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36AC4" w14:textId="13C7AF26" w:rsidR="006211EA" w:rsidRDefault="006211EA" w:rsidP="006211EA">
      <w:pPr>
        <w:pStyle w:val="Heading2"/>
      </w:pPr>
      <w:r>
        <w:t>Multimedia Appendix 5</w:t>
      </w:r>
    </w:p>
    <w:p w14:paraId="20DB4FB8" w14:textId="52764D61" w:rsidR="00F52FA7" w:rsidRPr="0018166F" w:rsidRDefault="00F52FA7" w:rsidP="00F52FA7">
      <w:pPr>
        <w:contextualSpacing/>
        <w:rPr>
          <w:b/>
        </w:rPr>
      </w:pPr>
      <w:r w:rsidRPr="0018166F">
        <w:t>eHealth studies that measured user experience published from 2008 to 2019.</w:t>
      </w:r>
    </w:p>
    <w:p w14:paraId="188E04B6" w14:textId="77777777" w:rsidR="00F52FA7" w:rsidRPr="0018166F" w:rsidRDefault="00F52FA7" w:rsidP="00F52FA7">
      <w:pPr>
        <w:shd w:val="clear" w:color="auto" w:fill="FFFFFF" w:themeFill="background1"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67"/>
        <w:gridCol w:w="2734"/>
        <w:gridCol w:w="2771"/>
        <w:gridCol w:w="2790"/>
      </w:tblGrid>
      <w:tr w:rsidR="00F52FA7" w:rsidRPr="00481592" w14:paraId="2057B7B3" w14:textId="77777777" w:rsidTr="00881151">
        <w:tc>
          <w:tcPr>
            <w:tcW w:w="1667" w:type="dxa"/>
            <w:shd w:val="clear" w:color="auto" w:fill="A6A6A6" w:themeFill="background1" w:themeFillShade="A6"/>
          </w:tcPr>
          <w:p w14:paraId="1B577CCE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First author</w:t>
            </w:r>
          </w:p>
        </w:tc>
        <w:tc>
          <w:tcPr>
            <w:tcW w:w="2734" w:type="dxa"/>
            <w:shd w:val="clear" w:color="auto" w:fill="A6A6A6" w:themeFill="background1" w:themeFillShade="A6"/>
          </w:tcPr>
          <w:p w14:paraId="065BB7A4" w14:textId="77777777" w:rsidR="00F52FA7" w:rsidRPr="00481592" w:rsidRDefault="00F52FA7" w:rsidP="00881151">
            <w:pPr>
              <w:jc w:val="center"/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Intervention</w:t>
            </w:r>
          </w:p>
        </w:tc>
        <w:tc>
          <w:tcPr>
            <w:tcW w:w="2771" w:type="dxa"/>
            <w:shd w:val="clear" w:color="auto" w:fill="A6A6A6" w:themeFill="background1" w:themeFillShade="A6"/>
          </w:tcPr>
          <w:p w14:paraId="07A0C907" w14:textId="77777777" w:rsidR="00F52FA7" w:rsidRPr="00481592" w:rsidRDefault="00F52FA7" w:rsidP="00881151">
            <w:pPr>
              <w:jc w:val="center"/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Users</w:t>
            </w:r>
          </w:p>
        </w:tc>
        <w:tc>
          <w:tcPr>
            <w:tcW w:w="2790" w:type="dxa"/>
            <w:shd w:val="clear" w:color="auto" w:fill="A6A6A6" w:themeFill="background1" w:themeFillShade="A6"/>
          </w:tcPr>
          <w:p w14:paraId="3E4CB8BB" w14:textId="77777777" w:rsidR="00F52FA7" w:rsidRPr="00481592" w:rsidRDefault="00F52FA7" w:rsidP="00881151">
            <w:pPr>
              <w:jc w:val="center"/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User experience domain that was measured</w:t>
            </w:r>
          </w:p>
        </w:tc>
      </w:tr>
      <w:tr w:rsidR="00F52FA7" w:rsidRPr="00481592" w14:paraId="09D49B73" w14:textId="77777777" w:rsidTr="00881151">
        <w:tc>
          <w:tcPr>
            <w:tcW w:w="9962" w:type="dxa"/>
            <w:gridSpan w:val="4"/>
            <w:shd w:val="clear" w:color="auto" w:fill="D9D9D9" w:themeFill="background1" w:themeFillShade="D9"/>
          </w:tcPr>
          <w:p w14:paraId="602F18BB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2019</w:t>
            </w:r>
          </w:p>
        </w:tc>
      </w:tr>
      <w:tr w:rsidR="00F52FA7" w:rsidRPr="00481592" w14:paraId="021E23A8" w14:textId="77777777" w:rsidTr="00881151">
        <w:trPr>
          <w:trHeight w:val="1284"/>
        </w:trPr>
        <w:tc>
          <w:tcPr>
            <w:tcW w:w="1667" w:type="dxa"/>
          </w:tcPr>
          <w:p w14:paraId="3C5C3244" w14:textId="2273524A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auer </w:t>
            </w:r>
            <w:r>
              <w:rPr>
                <w:noProof/>
              </w:rPr>
              <w:t>[87]</w:t>
            </w:r>
          </w:p>
        </w:tc>
        <w:tc>
          <w:tcPr>
            <w:tcW w:w="2734" w:type="dxa"/>
          </w:tcPr>
          <w:p w14:paraId="380129F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roYouth</w:t>
            </w:r>
          </w:p>
          <w:p w14:paraId="1FB43C6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</w:t>
            </w:r>
          </w:p>
          <w:p w14:paraId="607E1A6D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(one group clinician guided)</w:t>
            </w:r>
          </w:p>
        </w:tc>
        <w:tc>
          <w:tcPr>
            <w:tcW w:w="2771" w:type="dxa"/>
          </w:tcPr>
          <w:p w14:paraId="60C8ADB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8 year olds at risk of an eating disorder</w:t>
            </w:r>
          </w:p>
        </w:tc>
        <w:tc>
          <w:tcPr>
            <w:tcW w:w="2790" w:type="dxa"/>
          </w:tcPr>
          <w:p w14:paraId="0DBD822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3A36D3E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646B440A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7904E66F" w14:textId="77777777" w:rsidTr="00881151">
        <w:trPr>
          <w:trHeight w:val="1258"/>
        </w:trPr>
        <w:tc>
          <w:tcPr>
            <w:tcW w:w="1667" w:type="dxa"/>
          </w:tcPr>
          <w:p w14:paraId="594A8659" w14:textId="13A0C3C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Coulter </w:t>
            </w:r>
            <w:r>
              <w:rPr>
                <w:noProof/>
              </w:rPr>
              <w:t>[7]</w:t>
            </w:r>
          </w:p>
        </w:tc>
        <w:tc>
          <w:tcPr>
            <w:tcW w:w="2734" w:type="dxa"/>
          </w:tcPr>
          <w:p w14:paraId="1B10E58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; to improve help seeking and coping</w:t>
            </w:r>
          </w:p>
          <w:p w14:paraId="7241D9F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</w:t>
            </w:r>
          </w:p>
          <w:p w14:paraId="63547B00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3AFFA2E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8 year olds who are of sexual and gender minority</w:t>
            </w:r>
          </w:p>
        </w:tc>
        <w:tc>
          <w:tcPr>
            <w:tcW w:w="2790" w:type="dxa"/>
          </w:tcPr>
          <w:p w14:paraId="7C19C4C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039EAAA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6AF1AABD" w14:textId="77777777" w:rsidTr="00881151">
        <w:trPr>
          <w:trHeight w:val="1845"/>
        </w:trPr>
        <w:tc>
          <w:tcPr>
            <w:tcW w:w="1667" w:type="dxa"/>
          </w:tcPr>
          <w:p w14:paraId="4C092B82" w14:textId="6F676F41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Guagliano </w:t>
            </w:r>
            <w:r>
              <w:rPr>
                <w:noProof/>
              </w:rPr>
              <w:t>[8]</w:t>
            </w:r>
          </w:p>
        </w:tc>
        <w:tc>
          <w:tcPr>
            <w:tcW w:w="2734" w:type="dxa"/>
          </w:tcPr>
          <w:p w14:paraId="16D6E56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FRESH to improve physical activity</w:t>
            </w:r>
          </w:p>
          <w:p w14:paraId="4D2A9B3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Features: </w:t>
            </w:r>
            <w:r w:rsidRPr="00481592">
              <w:rPr>
                <w:sz w:val="24"/>
                <w:szCs w:val="24"/>
              </w:rPr>
              <w:t xml:space="preserve">web-based; 1x/week over 6 weeks </w:t>
            </w:r>
          </w:p>
          <w:p w14:paraId="7690A8A6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 + parental involvement</w:t>
            </w:r>
          </w:p>
        </w:tc>
        <w:tc>
          <w:tcPr>
            <w:tcW w:w="2771" w:type="dxa"/>
          </w:tcPr>
          <w:p w14:paraId="26A2E0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0 year olds</w:t>
            </w:r>
          </w:p>
        </w:tc>
        <w:tc>
          <w:tcPr>
            <w:tcW w:w="2790" w:type="dxa"/>
          </w:tcPr>
          <w:p w14:paraId="517F834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23DB2B1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Usability </w:t>
            </w:r>
          </w:p>
          <w:p w14:paraId="2A108FA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er-Reported Adherence</w:t>
            </w:r>
          </w:p>
          <w:p w14:paraId="58630CDF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07EE17BA" w14:textId="77777777" w:rsidTr="00881151">
        <w:trPr>
          <w:trHeight w:val="1541"/>
        </w:trPr>
        <w:tc>
          <w:tcPr>
            <w:tcW w:w="1667" w:type="dxa"/>
          </w:tcPr>
          <w:p w14:paraId="54300BCC" w14:textId="1319DADC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iu </w:t>
            </w:r>
            <w:r>
              <w:rPr>
                <w:noProof/>
              </w:rPr>
              <w:t>[41]</w:t>
            </w:r>
          </w:p>
        </w:tc>
        <w:tc>
          <w:tcPr>
            <w:tcW w:w="2734" w:type="dxa"/>
          </w:tcPr>
          <w:p w14:paraId="524163C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LYNX to increase HIV/STI testing and PrEP uptake</w:t>
            </w:r>
          </w:p>
          <w:p w14:paraId="319CCA5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</w:t>
            </w:r>
          </w:p>
          <w:p w14:paraId="670C3729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</w:p>
        </w:tc>
        <w:tc>
          <w:tcPr>
            <w:tcW w:w="2771" w:type="dxa"/>
          </w:tcPr>
          <w:p w14:paraId="5AAD16E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24 year old men who have sex with men</w:t>
            </w:r>
          </w:p>
        </w:tc>
        <w:tc>
          <w:tcPr>
            <w:tcW w:w="2790" w:type="dxa"/>
          </w:tcPr>
          <w:p w14:paraId="3D53A0A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4C4754F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6792DB25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5CECD883" w14:textId="77777777" w:rsidTr="00881151">
        <w:tc>
          <w:tcPr>
            <w:tcW w:w="1667" w:type="dxa"/>
          </w:tcPr>
          <w:p w14:paraId="5410E2A8" w14:textId="0DF6B93D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Nieto </w:t>
            </w:r>
            <w:r>
              <w:rPr>
                <w:noProof/>
              </w:rPr>
              <w:t>[88]</w:t>
            </w:r>
          </w:p>
        </w:tc>
        <w:tc>
          <w:tcPr>
            <w:tcW w:w="2734" w:type="dxa"/>
          </w:tcPr>
          <w:p w14:paraId="26D427B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DARWeb</w:t>
            </w:r>
          </w:p>
          <w:p w14:paraId="340370E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7 child and 7 parent units</w:t>
            </w:r>
          </w:p>
          <w:p w14:paraId="030FA30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</w:p>
        </w:tc>
        <w:tc>
          <w:tcPr>
            <w:tcW w:w="2771" w:type="dxa"/>
          </w:tcPr>
          <w:p w14:paraId="09ED9A6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9–15 year olds with functional abdominal pain</w:t>
            </w:r>
          </w:p>
        </w:tc>
        <w:tc>
          <w:tcPr>
            <w:tcW w:w="2790" w:type="dxa"/>
          </w:tcPr>
          <w:p w14:paraId="7B496C5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4ACE06EF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091B0F82" w14:textId="77777777" w:rsidTr="00881151">
        <w:trPr>
          <w:trHeight w:val="2412"/>
        </w:trPr>
        <w:tc>
          <w:tcPr>
            <w:tcW w:w="1667" w:type="dxa"/>
          </w:tcPr>
          <w:p w14:paraId="053B03B1" w14:textId="353B2E96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Nitsch </w:t>
            </w:r>
            <w:r>
              <w:rPr>
                <w:noProof/>
              </w:rPr>
              <w:t>[42]</w:t>
            </w:r>
          </w:p>
        </w:tc>
        <w:tc>
          <w:tcPr>
            <w:tcW w:w="2734" w:type="dxa"/>
          </w:tcPr>
          <w:p w14:paraId="4409589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Healthy Teens @ School to promote healthy lifestyle and reduce eating disorder and obesity risk</w:t>
            </w:r>
          </w:p>
          <w:p w14:paraId="3597A68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0 weeks</w:t>
            </w:r>
          </w:p>
          <w:p w14:paraId="15DBE8C0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307CDC9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9 year olds</w:t>
            </w:r>
          </w:p>
        </w:tc>
        <w:tc>
          <w:tcPr>
            <w:tcW w:w="2790" w:type="dxa"/>
          </w:tcPr>
          <w:p w14:paraId="4126D08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6029F89" w14:textId="77777777" w:rsidTr="00881151">
        <w:trPr>
          <w:trHeight w:val="1823"/>
        </w:trPr>
        <w:tc>
          <w:tcPr>
            <w:tcW w:w="1667" w:type="dxa"/>
          </w:tcPr>
          <w:p w14:paraId="6E2EABBD" w14:textId="0338C300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Wade </w:t>
            </w:r>
            <w:r>
              <w:rPr>
                <w:noProof/>
              </w:rPr>
              <w:t>[78]</w:t>
            </w:r>
          </w:p>
        </w:tc>
        <w:tc>
          <w:tcPr>
            <w:tcW w:w="2734" w:type="dxa"/>
          </w:tcPr>
          <w:p w14:paraId="0F7F76B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27FAD48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0 modules</w:t>
            </w:r>
          </w:p>
          <w:p w14:paraId="5CB8FF49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+/-online therapist support + family involvement</w:t>
            </w:r>
          </w:p>
        </w:tc>
        <w:tc>
          <w:tcPr>
            <w:tcW w:w="2771" w:type="dxa"/>
          </w:tcPr>
          <w:p w14:paraId="40267A1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9 year olds with moderate to severe TBI</w:t>
            </w:r>
          </w:p>
        </w:tc>
        <w:tc>
          <w:tcPr>
            <w:tcW w:w="2790" w:type="dxa"/>
          </w:tcPr>
          <w:p w14:paraId="1F26DE1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3123A78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3FDE80DE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0502107E" w14:textId="77777777" w:rsidTr="00881151">
        <w:tc>
          <w:tcPr>
            <w:tcW w:w="9962" w:type="dxa"/>
            <w:gridSpan w:val="4"/>
            <w:shd w:val="clear" w:color="auto" w:fill="D9D9D9" w:themeFill="background1" w:themeFillShade="D9"/>
          </w:tcPr>
          <w:p w14:paraId="3DAF3146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2018</w:t>
            </w:r>
          </w:p>
        </w:tc>
      </w:tr>
      <w:tr w:rsidR="00F52FA7" w:rsidRPr="00481592" w14:paraId="61F5E084" w14:textId="77777777" w:rsidTr="00881151">
        <w:trPr>
          <w:trHeight w:val="1555"/>
        </w:trPr>
        <w:tc>
          <w:tcPr>
            <w:tcW w:w="1667" w:type="dxa"/>
          </w:tcPr>
          <w:p w14:paraId="3B3F5EE2" w14:textId="2231B868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Ahmed </w:t>
            </w:r>
            <w:r>
              <w:rPr>
                <w:noProof/>
              </w:rPr>
              <w:t>[89]</w:t>
            </w:r>
          </w:p>
        </w:tc>
        <w:tc>
          <w:tcPr>
            <w:tcW w:w="2734" w:type="dxa"/>
          </w:tcPr>
          <w:p w14:paraId="0927C4E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55BA236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</w:t>
            </w:r>
          </w:p>
          <w:p w14:paraId="60ED949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 with healthcare professional assistance</w:t>
            </w:r>
          </w:p>
        </w:tc>
        <w:tc>
          <w:tcPr>
            <w:tcW w:w="2771" w:type="dxa"/>
          </w:tcPr>
          <w:p w14:paraId="156B359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6–11 year olds with apraxia of speech</w:t>
            </w:r>
          </w:p>
        </w:tc>
        <w:tc>
          <w:tcPr>
            <w:tcW w:w="2790" w:type="dxa"/>
          </w:tcPr>
          <w:p w14:paraId="4CF37A3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33A41E5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3A2DD1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Usability </w:t>
            </w:r>
          </w:p>
          <w:p w14:paraId="0ABF24DD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54BA8D4B" w14:textId="77777777" w:rsidTr="00881151">
        <w:trPr>
          <w:trHeight w:val="1549"/>
        </w:trPr>
        <w:tc>
          <w:tcPr>
            <w:tcW w:w="1667" w:type="dxa"/>
          </w:tcPr>
          <w:p w14:paraId="30B30491" w14:textId="4C9779B8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Anderson </w:t>
            </w:r>
            <w:r>
              <w:rPr>
                <w:noProof/>
              </w:rPr>
              <w:t>[90]</w:t>
            </w:r>
          </w:p>
        </w:tc>
        <w:tc>
          <w:tcPr>
            <w:tcW w:w="2734" w:type="dxa"/>
          </w:tcPr>
          <w:p w14:paraId="5EC2F5A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ITP</w:t>
            </w:r>
          </w:p>
          <w:p w14:paraId="7856223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3 modules + daily tracking, messages and videos</w:t>
            </w:r>
          </w:p>
          <w:p w14:paraId="1B6B741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</w:p>
        </w:tc>
        <w:tc>
          <w:tcPr>
            <w:tcW w:w="2771" w:type="dxa"/>
          </w:tcPr>
          <w:p w14:paraId="0450932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7–18 years old with sickle cell disease</w:t>
            </w:r>
          </w:p>
        </w:tc>
        <w:tc>
          <w:tcPr>
            <w:tcW w:w="2790" w:type="dxa"/>
          </w:tcPr>
          <w:p w14:paraId="222A3D5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98054A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5B3D466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58C33AF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0A7969D" w14:textId="77777777" w:rsidTr="00881151">
        <w:trPr>
          <w:trHeight w:val="1543"/>
        </w:trPr>
        <w:tc>
          <w:tcPr>
            <w:tcW w:w="1667" w:type="dxa"/>
          </w:tcPr>
          <w:p w14:paraId="13CB557C" w14:textId="6647DE88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auermeister </w:t>
            </w:r>
            <w:r>
              <w:rPr>
                <w:noProof/>
              </w:rPr>
              <w:t>[39]</w:t>
            </w:r>
          </w:p>
        </w:tc>
        <w:tc>
          <w:tcPr>
            <w:tcW w:w="2734" w:type="dxa"/>
          </w:tcPr>
          <w:p w14:paraId="7A9B245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Get Connected to reduce barriers to HIV prevention care</w:t>
            </w:r>
          </w:p>
          <w:p w14:paraId="2CCE744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</w:t>
            </w:r>
          </w:p>
          <w:p w14:paraId="074F8AB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</w:p>
        </w:tc>
        <w:tc>
          <w:tcPr>
            <w:tcW w:w="2771" w:type="dxa"/>
          </w:tcPr>
          <w:p w14:paraId="1188FD1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24 year old men who have sex with men</w:t>
            </w:r>
          </w:p>
        </w:tc>
        <w:tc>
          <w:tcPr>
            <w:tcW w:w="2790" w:type="dxa"/>
          </w:tcPr>
          <w:p w14:paraId="4F627C8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  <w:p w14:paraId="105015B9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  <w:p w14:paraId="6B5E030A" w14:textId="77777777" w:rsidR="00F52FA7" w:rsidRPr="00481592" w:rsidRDefault="00F52FA7" w:rsidP="00881151">
            <w:pPr>
              <w:jc w:val="center"/>
              <w:rPr>
                <w:sz w:val="24"/>
                <w:szCs w:val="24"/>
              </w:rPr>
            </w:pPr>
          </w:p>
        </w:tc>
      </w:tr>
      <w:tr w:rsidR="00F52FA7" w:rsidRPr="00481592" w14:paraId="27A0A5BE" w14:textId="77777777" w:rsidTr="00881151">
        <w:trPr>
          <w:trHeight w:val="1552"/>
        </w:trPr>
        <w:tc>
          <w:tcPr>
            <w:tcW w:w="1667" w:type="dxa"/>
          </w:tcPr>
          <w:p w14:paraId="0849C1CE" w14:textId="5D25A2A2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enyakorn </w:t>
            </w:r>
            <w:r>
              <w:rPr>
                <w:noProof/>
              </w:rPr>
              <w:t>[91]</w:t>
            </w:r>
          </w:p>
        </w:tc>
        <w:tc>
          <w:tcPr>
            <w:tcW w:w="2734" w:type="dxa"/>
          </w:tcPr>
          <w:p w14:paraId="109CBB3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67C76D2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tablet-based; 25 sessions </w:t>
            </w:r>
          </w:p>
          <w:p w14:paraId="68B4074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 with parental involvement</w:t>
            </w:r>
          </w:p>
        </w:tc>
        <w:tc>
          <w:tcPr>
            <w:tcW w:w="2771" w:type="dxa"/>
          </w:tcPr>
          <w:p w14:paraId="5D88F86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7 year olds with ASD</w:t>
            </w:r>
          </w:p>
        </w:tc>
        <w:tc>
          <w:tcPr>
            <w:tcW w:w="2790" w:type="dxa"/>
          </w:tcPr>
          <w:p w14:paraId="6AAE62A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3F0C90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60047F9D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7A7A7005" w14:textId="77777777" w:rsidTr="00881151">
        <w:trPr>
          <w:trHeight w:val="1559"/>
        </w:trPr>
        <w:tc>
          <w:tcPr>
            <w:tcW w:w="1667" w:type="dxa"/>
          </w:tcPr>
          <w:p w14:paraId="59033F97" w14:textId="26E9EE7B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ernier </w:t>
            </w:r>
            <w:r>
              <w:rPr>
                <w:noProof/>
              </w:rPr>
              <w:t>[40]</w:t>
            </w:r>
          </w:p>
        </w:tc>
        <w:tc>
          <w:tcPr>
            <w:tcW w:w="2734" w:type="dxa"/>
          </w:tcPr>
          <w:p w14:paraId="6CAB6E5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DE</w:t>
            </w:r>
          </w:p>
          <w:p w14:paraId="07B46AA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8 modules</w:t>
            </w:r>
          </w:p>
          <w:p w14:paraId="2F6B5B5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with parental involvement</w:t>
            </w:r>
          </w:p>
        </w:tc>
        <w:tc>
          <w:tcPr>
            <w:tcW w:w="2771" w:type="dxa"/>
          </w:tcPr>
          <w:p w14:paraId="449CAD1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4–15 year olds with type 1 diabetes mellitus</w:t>
            </w:r>
          </w:p>
        </w:tc>
        <w:tc>
          <w:tcPr>
            <w:tcW w:w="2790" w:type="dxa"/>
          </w:tcPr>
          <w:p w14:paraId="49A92EE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D4DCAD3" w14:textId="77777777" w:rsidTr="00881151">
        <w:trPr>
          <w:trHeight w:val="995"/>
        </w:trPr>
        <w:tc>
          <w:tcPr>
            <w:tcW w:w="1667" w:type="dxa"/>
          </w:tcPr>
          <w:p w14:paraId="462870EB" w14:textId="1E4C61DF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jureberg </w:t>
            </w:r>
            <w:r>
              <w:rPr>
                <w:noProof/>
              </w:rPr>
              <w:t>[46]</w:t>
            </w:r>
          </w:p>
        </w:tc>
        <w:tc>
          <w:tcPr>
            <w:tcW w:w="2734" w:type="dxa"/>
          </w:tcPr>
          <w:p w14:paraId="1880C00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ERITA</w:t>
            </w:r>
          </w:p>
          <w:p w14:paraId="1E53085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1 modules</w:t>
            </w:r>
          </w:p>
          <w:p w14:paraId="7274800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 + online healthcare professional involvement</w:t>
            </w:r>
          </w:p>
        </w:tc>
        <w:tc>
          <w:tcPr>
            <w:tcW w:w="2771" w:type="dxa"/>
          </w:tcPr>
          <w:p w14:paraId="7A602E6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13–17 year olds with non-suicidal self-injury </w:t>
            </w:r>
          </w:p>
        </w:tc>
        <w:tc>
          <w:tcPr>
            <w:tcW w:w="2790" w:type="dxa"/>
          </w:tcPr>
          <w:p w14:paraId="56E14FE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CC24D9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6526A3E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166B4BF6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1D2096D1" w14:textId="77777777" w:rsidTr="00881151">
        <w:trPr>
          <w:trHeight w:val="1818"/>
        </w:trPr>
        <w:tc>
          <w:tcPr>
            <w:tcW w:w="1667" w:type="dxa"/>
          </w:tcPr>
          <w:p w14:paraId="1C6ACBCF" w14:textId="618E0F20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raciszewski </w:t>
            </w:r>
            <w:r>
              <w:rPr>
                <w:noProof/>
              </w:rPr>
              <w:t>[92]</w:t>
            </w:r>
          </w:p>
        </w:tc>
        <w:tc>
          <w:tcPr>
            <w:tcW w:w="2734" w:type="dxa"/>
          </w:tcPr>
          <w:p w14:paraId="48197EC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iHeLP</w:t>
            </w:r>
          </w:p>
          <w:p w14:paraId="15220D3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mobile-based; single session + daily text messages</w:t>
            </w:r>
          </w:p>
          <w:p w14:paraId="5662885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1D147D3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8–19 year olds with substance use exiting foster care</w:t>
            </w:r>
          </w:p>
        </w:tc>
        <w:tc>
          <w:tcPr>
            <w:tcW w:w="2790" w:type="dxa"/>
          </w:tcPr>
          <w:p w14:paraId="361589F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735BA04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3B9414B9" w14:textId="77777777" w:rsidTr="00881151">
        <w:trPr>
          <w:trHeight w:val="1842"/>
        </w:trPr>
        <w:tc>
          <w:tcPr>
            <w:tcW w:w="1667" w:type="dxa"/>
          </w:tcPr>
          <w:p w14:paraId="06468D4C" w14:textId="50E6B359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ruggers </w:t>
            </w:r>
            <w:r>
              <w:rPr>
                <w:noProof/>
              </w:rPr>
              <w:t>[9]</w:t>
            </w:r>
          </w:p>
        </w:tc>
        <w:tc>
          <w:tcPr>
            <w:tcW w:w="2734" w:type="dxa"/>
          </w:tcPr>
          <w:p w14:paraId="5BA7470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Empower Stars!</w:t>
            </w:r>
          </w:p>
          <w:p w14:paraId="3B5C5D5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single session</w:t>
            </w:r>
          </w:p>
          <w:p w14:paraId="61749F6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used in healthcare setting with parent observation</w:t>
            </w:r>
          </w:p>
        </w:tc>
        <w:tc>
          <w:tcPr>
            <w:tcW w:w="2771" w:type="dxa"/>
          </w:tcPr>
          <w:p w14:paraId="5213137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7–14 year olds with cancer undergoing chemotherapy</w:t>
            </w:r>
          </w:p>
        </w:tc>
        <w:tc>
          <w:tcPr>
            <w:tcW w:w="2790" w:type="dxa"/>
          </w:tcPr>
          <w:p w14:paraId="40DFBF0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2AFA1B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06DAE7B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16F7CD8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019CF9B" w14:textId="77777777" w:rsidTr="00881151">
        <w:trPr>
          <w:trHeight w:val="1557"/>
        </w:trPr>
        <w:tc>
          <w:tcPr>
            <w:tcW w:w="1667" w:type="dxa"/>
          </w:tcPr>
          <w:p w14:paraId="3AEBD9E5" w14:textId="3F856A7B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Cho </w:t>
            </w:r>
            <w:r>
              <w:rPr>
                <w:noProof/>
              </w:rPr>
              <w:t>[54]</w:t>
            </w:r>
          </w:p>
        </w:tc>
        <w:tc>
          <w:tcPr>
            <w:tcW w:w="2734" w:type="dxa"/>
          </w:tcPr>
          <w:p w14:paraId="0512F41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yPEEPS Mobile for HIV prevention</w:t>
            </w:r>
          </w:p>
          <w:p w14:paraId="432BF92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4 modules</w:t>
            </w:r>
          </w:p>
          <w:p w14:paraId="0901B68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</w:p>
        </w:tc>
        <w:tc>
          <w:tcPr>
            <w:tcW w:w="2771" w:type="dxa"/>
          </w:tcPr>
          <w:p w14:paraId="21C4AB8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18 year old men who have sex with men</w:t>
            </w:r>
          </w:p>
        </w:tc>
        <w:tc>
          <w:tcPr>
            <w:tcW w:w="2790" w:type="dxa"/>
          </w:tcPr>
          <w:p w14:paraId="10F4C99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9E54E4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0CF9307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EC53F4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8C8D2AD" w14:textId="77777777" w:rsidTr="00881151">
        <w:trPr>
          <w:trHeight w:val="1538"/>
        </w:trPr>
        <w:tc>
          <w:tcPr>
            <w:tcW w:w="1667" w:type="dxa"/>
          </w:tcPr>
          <w:p w14:paraId="793E18FD" w14:textId="47F6DF3B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De Cock </w:t>
            </w:r>
            <w:r>
              <w:rPr>
                <w:noProof/>
              </w:rPr>
              <w:t>[10]</w:t>
            </w:r>
          </w:p>
        </w:tc>
        <w:tc>
          <w:tcPr>
            <w:tcW w:w="2734" w:type="dxa"/>
          </w:tcPr>
          <w:p w14:paraId="5E519E2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nack Track School to improve healthy snacking</w:t>
            </w:r>
          </w:p>
          <w:p w14:paraId="7C2CB8D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5ABC3AA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02228F4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6 year olds</w:t>
            </w:r>
          </w:p>
        </w:tc>
        <w:tc>
          <w:tcPr>
            <w:tcW w:w="2790" w:type="dxa"/>
          </w:tcPr>
          <w:p w14:paraId="02E0622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752147B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52B65826" w14:textId="77777777" w:rsidTr="00881151">
        <w:trPr>
          <w:trHeight w:val="1262"/>
        </w:trPr>
        <w:tc>
          <w:tcPr>
            <w:tcW w:w="1667" w:type="dxa"/>
          </w:tcPr>
          <w:p w14:paraId="6B4706A5" w14:textId="183E2FCC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de la Vega </w:t>
            </w:r>
            <w:r>
              <w:rPr>
                <w:noProof/>
              </w:rPr>
              <w:t>[93]</w:t>
            </w:r>
          </w:p>
        </w:tc>
        <w:tc>
          <w:tcPr>
            <w:tcW w:w="2734" w:type="dxa"/>
          </w:tcPr>
          <w:p w14:paraId="1ED6D2F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Fibroline</w:t>
            </w:r>
          </w:p>
          <w:p w14:paraId="326729B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9 weeks</w:t>
            </w:r>
          </w:p>
          <w:p w14:paraId="3AB813DE" w14:textId="77777777" w:rsidR="00F52FA7" w:rsidRPr="00481592" w:rsidRDefault="00F52FA7" w:rsidP="00881151">
            <w:pPr>
              <w:rPr>
                <w:i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42DF02F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24 year olds with juvenile fibromyalgia syndrome</w:t>
            </w:r>
          </w:p>
        </w:tc>
        <w:tc>
          <w:tcPr>
            <w:tcW w:w="2790" w:type="dxa"/>
          </w:tcPr>
          <w:p w14:paraId="0080A27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1E614B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5F97650" w14:textId="77777777" w:rsidTr="00881151">
        <w:trPr>
          <w:trHeight w:val="1265"/>
        </w:trPr>
        <w:tc>
          <w:tcPr>
            <w:tcW w:w="1667" w:type="dxa"/>
          </w:tcPr>
          <w:p w14:paraId="386085AB" w14:textId="6ABCD6F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Grist </w:t>
            </w:r>
            <w:r>
              <w:rPr>
                <w:noProof/>
              </w:rPr>
              <w:t>[94]</w:t>
            </w:r>
          </w:p>
        </w:tc>
        <w:tc>
          <w:tcPr>
            <w:tcW w:w="2734" w:type="dxa"/>
          </w:tcPr>
          <w:p w14:paraId="69F4BF1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lueIce</w:t>
            </w:r>
          </w:p>
          <w:p w14:paraId="6D54E57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</w:t>
            </w:r>
          </w:p>
          <w:p w14:paraId="6CF42B4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6E2DE271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12–17 year olds who self-harm and attend therapy </w:t>
            </w:r>
          </w:p>
          <w:p w14:paraId="7154EF2D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6268815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E37BBE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1B30751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2D07F97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0572F81" w14:textId="77777777" w:rsidTr="00881151">
        <w:trPr>
          <w:trHeight w:val="2121"/>
        </w:trPr>
        <w:tc>
          <w:tcPr>
            <w:tcW w:w="1667" w:type="dxa"/>
          </w:tcPr>
          <w:p w14:paraId="6E3CA41D" w14:textId="1FFAEE65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Hieftje </w:t>
            </w:r>
            <w:r>
              <w:rPr>
                <w:noProof/>
              </w:rPr>
              <w:t>[95]</w:t>
            </w:r>
          </w:p>
        </w:tc>
        <w:tc>
          <w:tcPr>
            <w:tcW w:w="2734" w:type="dxa"/>
          </w:tcPr>
          <w:p w14:paraId="2770F09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layForward to reduce sexual risk, substance use, and other risk behaviors</w:t>
            </w:r>
          </w:p>
          <w:p w14:paraId="32C979E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tablet-based; as needed</w:t>
            </w:r>
          </w:p>
          <w:p w14:paraId="7655CE6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4DD516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1–14 year olds</w:t>
            </w:r>
          </w:p>
        </w:tc>
        <w:tc>
          <w:tcPr>
            <w:tcW w:w="2790" w:type="dxa"/>
          </w:tcPr>
          <w:p w14:paraId="4989284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2DDBCED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6499EE48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61134ACE" w14:textId="77777777" w:rsidTr="00881151">
        <w:trPr>
          <w:trHeight w:val="995"/>
        </w:trPr>
        <w:tc>
          <w:tcPr>
            <w:tcW w:w="1667" w:type="dxa"/>
          </w:tcPr>
          <w:p w14:paraId="2BC61832" w14:textId="74E81C51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Husted </w:t>
            </w:r>
            <w:r>
              <w:rPr>
                <w:noProof/>
              </w:rPr>
              <w:t>[96]</w:t>
            </w:r>
          </w:p>
        </w:tc>
        <w:tc>
          <w:tcPr>
            <w:tcW w:w="2734" w:type="dxa"/>
          </w:tcPr>
          <w:p w14:paraId="699AEFB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Young with Diabetes</w:t>
            </w:r>
          </w:p>
          <w:p w14:paraId="77EAEE2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 and tablet-based; daily use</w:t>
            </w:r>
          </w:p>
          <w:p w14:paraId="0ABF7AF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+ healthcare professional encouragement</w:t>
            </w:r>
          </w:p>
        </w:tc>
        <w:tc>
          <w:tcPr>
            <w:tcW w:w="2771" w:type="dxa"/>
          </w:tcPr>
          <w:p w14:paraId="6EDCB76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23 year olds with type 1 diabetes mellitus</w:t>
            </w:r>
          </w:p>
        </w:tc>
        <w:tc>
          <w:tcPr>
            <w:tcW w:w="2790" w:type="dxa"/>
          </w:tcPr>
          <w:p w14:paraId="2474152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45C380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30DE73F5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4D83A896" w14:textId="77777777" w:rsidTr="00881151">
        <w:trPr>
          <w:trHeight w:val="2101"/>
        </w:trPr>
        <w:tc>
          <w:tcPr>
            <w:tcW w:w="1667" w:type="dxa"/>
          </w:tcPr>
          <w:p w14:paraId="3C29A1A5" w14:textId="7508AC3A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Jolstedt </w:t>
            </w:r>
            <w:r>
              <w:rPr>
                <w:noProof/>
              </w:rPr>
              <w:t>[67, 97]</w:t>
            </w:r>
          </w:p>
        </w:tc>
        <w:tc>
          <w:tcPr>
            <w:tcW w:w="2734" w:type="dxa"/>
          </w:tcPr>
          <w:p w14:paraId="242B047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iP Anxiety</w:t>
            </w:r>
          </w:p>
          <w:p w14:paraId="21582F8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2 modules</w:t>
            </w:r>
          </w:p>
          <w:p w14:paraId="4F248BD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 + asynchronous support from a healthcare professional</w:t>
            </w:r>
          </w:p>
        </w:tc>
        <w:tc>
          <w:tcPr>
            <w:tcW w:w="2771" w:type="dxa"/>
          </w:tcPr>
          <w:p w14:paraId="48156E4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2 year olds with an anxiety disorder</w:t>
            </w:r>
          </w:p>
        </w:tc>
        <w:tc>
          <w:tcPr>
            <w:tcW w:w="2790" w:type="dxa"/>
          </w:tcPr>
          <w:p w14:paraId="7933817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7FA818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7047129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71A13E2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51DAAF4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er-Reported Adherence</w:t>
            </w:r>
          </w:p>
        </w:tc>
      </w:tr>
      <w:tr w:rsidR="00F52FA7" w:rsidRPr="00481592" w14:paraId="047D5030" w14:textId="77777777" w:rsidTr="00881151">
        <w:trPr>
          <w:trHeight w:val="1549"/>
        </w:trPr>
        <w:tc>
          <w:tcPr>
            <w:tcW w:w="1667" w:type="dxa"/>
          </w:tcPr>
          <w:p w14:paraId="4EE76240" w14:textId="698B7308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Kapitany-Foveny </w:t>
            </w:r>
            <w:r>
              <w:rPr>
                <w:noProof/>
              </w:rPr>
              <w:t>[98]</w:t>
            </w:r>
          </w:p>
        </w:tc>
        <w:tc>
          <w:tcPr>
            <w:tcW w:w="2734" w:type="dxa"/>
          </w:tcPr>
          <w:p w14:paraId="1DB1105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Once Upon a High for drug use prevention</w:t>
            </w:r>
          </w:p>
          <w:p w14:paraId="2CCC79F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6 modules</w:t>
            </w:r>
          </w:p>
          <w:p w14:paraId="3B70314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A1F593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High school students</w:t>
            </w:r>
          </w:p>
        </w:tc>
        <w:tc>
          <w:tcPr>
            <w:tcW w:w="2790" w:type="dxa"/>
          </w:tcPr>
          <w:p w14:paraId="7FAF814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0B0068C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29BF584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2CAB77E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923FBB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8041E8E" w14:textId="77777777" w:rsidTr="00881151">
        <w:trPr>
          <w:trHeight w:val="1124"/>
        </w:trPr>
        <w:tc>
          <w:tcPr>
            <w:tcW w:w="1667" w:type="dxa"/>
          </w:tcPr>
          <w:p w14:paraId="567A02B3" w14:textId="03902F3A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Klee </w:t>
            </w:r>
            <w:r>
              <w:rPr>
                <w:noProof/>
              </w:rPr>
              <w:t>[99]</w:t>
            </w:r>
          </w:p>
        </w:tc>
        <w:tc>
          <w:tcPr>
            <w:tcW w:w="2734" w:type="dxa"/>
          </w:tcPr>
          <w:p w14:paraId="21C66EE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Webdia</w:t>
            </w:r>
          </w:p>
          <w:p w14:paraId="5498B67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 </w:t>
            </w:r>
          </w:p>
          <w:p w14:paraId="019D797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114A33A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0–18 year olds with type 1 diabetes mellitus</w:t>
            </w:r>
          </w:p>
        </w:tc>
        <w:tc>
          <w:tcPr>
            <w:tcW w:w="2790" w:type="dxa"/>
          </w:tcPr>
          <w:p w14:paraId="66ABA06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61363B0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Usability </w:t>
            </w:r>
          </w:p>
          <w:p w14:paraId="788300A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er-Reported Adherence</w:t>
            </w:r>
          </w:p>
          <w:p w14:paraId="54BC548A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18EC754A" w14:textId="77777777" w:rsidTr="00881151">
        <w:trPr>
          <w:trHeight w:val="1250"/>
        </w:trPr>
        <w:tc>
          <w:tcPr>
            <w:tcW w:w="1667" w:type="dxa"/>
          </w:tcPr>
          <w:p w14:paraId="3115010F" w14:textId="0492E14F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eonard </w:t>
            </w:r>
            <w:r>
              <w:rPr>
                <w:noProof/>
              </w:rPr>
              <w:t>[100]</w:t>
            </w:r>
          </w:p>
        </w:tc>
        <w:tc>
          <w:tcPr>
            <w:tcW w:w="2734" w:type="dxa"/>
          </w:tcPr>
          <w:p w14:paraId="0DD65D4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alm Mom</w:t>
            </w:r>
          </w:p>
          <w:p w14:paraId="73C4B1B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 + biosensorband; daily use</w:t>
            </w:r>
          </w:p>
          <w:p w14:paraId="5BE3E77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</w:p>
        </w:tc>
        <w:tc>
          <w:tcPr>
            <w:tcW w:w="2771" w:type="dxa"/>
          </w:tcPr>
          <w:p w14:paraId="5134B76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21 year old homeless mothers</w:t>
            </w:r>
          </w:p>
        </w:tc>
        <w:tc>
          <w:tcPr>
            <w:tcW w:w="2790" w:type="dxa"/>
          </w:tcPr>
          <w:p w14:paraId="6E6C89B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4ECEEA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208C522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238D26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er-Reported Adherence</w:t>
            </w:r>
          </w:p>
        </w:tc>
      </w:tr>
      <w:tr w:rsidR="00F52FA7" w:rsidRPr="00481592" w14:paraId="4798C51B" w14:textId="77777777" w:rsidTr="00881151">
        <w:trPr>
          <w:trHeight w:val="2685"/>
        </w:trPr>
        <w:tc>
          <w:tcPr>
            <w:tcW w:w="1667" w:type="dxa"/>
          </w:tcPr>
          <w:p w14:paraId="425C5061" w14:textId="4A6F1296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eung </w:t>
            </w:r>
            <w:r>
              <w:rPr>
                <w:noProof/>
              </w:rPr>
              <w:t>[11]</w:t>
            </w:r>
          </w:p>
        </w:tc>
        <w:tc>
          <w:tcPr>
            <w:tcW w:w="2734" w:type="dxa"/>
          </w:tcPr>
          <w:p w14:paraId="6A84716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Intervention INC for decreasing childhood obesity risk</w:t>
            </w:r>
          </w:p>
          <w:p w14:paraId="76005AC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tablet-based; 6 chapters + weekly text/email messages; parental component</w:t>
            </w:r>
          </w:p>
          <w:p w14:paraId="06A791F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6598369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9–12 year old Latinos and black/African Americans </w:t>
            </w:r>
          </w:p>
        </w:tc>
        <w:tc>
          <w:tcPr>
            <w:tcW w:w="2790" w:type="dxa"/>
          </w:tcPr>
          <w:p w14:paraId="1B73ABC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3F91D87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592A520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7F24C4DF" w14:textId="77777777" w:rsidTr="00881151">
        <w:trPr>
          <w:trHeight w:val="2114"/>
        </w:trPr>
        <w:tc>
          <w:tcPr>
            <w:tcW w:w="1667" w:type="dxa"/>
          </w:tcPr>
          <w:p w14:paraId="4ACE875B" w14:textId="5E602FFC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orusso </w:t>
            </w:r>
            <w:r>
              <w:rPr>
                <w:noProof/>
              </w:rPr>
              <w:t>[101]</w:t>
            </w:r>
          </w:p>
        </w:tc>
        <w:tc>
          <w:tcPr>
            <w:tcW w:w="2734" w:type="dxa"/>
          </w:tcPr>
          <w:p w14:paraId="702B932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52B880D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tablet used in healthcare setting; 1 session</w:t>
            </w:r>
          </w:p>
          <w:p w14:paraId="0B331A10" w14:textId="77777777" w:rsidR="00F52FA7" w:rsidRPr="00481592" w:rsidRDefault="00F52FA7" w:rsidP="00881151">
            <w:pPr>
              <w:rPr>
                <w:i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  <w:r w:rsidRPr="00481592">
              <w:rPr>
                <w:i/>
                <w:sz w:val="24"/>
                <w:szCs w:val="24"/>
              </w:rPr>
              <w:t xml:space="preserve"> </w:t>
            </w:r>
            <w:r w:rsidRPr="00481592">
              <w:rPr>
                <w:sz w:val="24"/>
                <w:szCs w:val="24"/>
              </w:rPr>
              <w:t>with healthcare professional observation during use</w:t>
            </w:r>
          </w:p>
        </w:tc>
        <w:tc>
          <w:tcPr>
            <w:tcW w:w="2771" w:type="dxa"/>
          </w:tcPr>
          <w:p w14:paraId="427B918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4–6 year olds with language impairments</w:t>
            </w:r>
          </w:p>
        </w:tc>
        <w:tc>
          <w:tcPr>
            <w:tcW w:w="2790" w:type="dxa"/>
          </w:tcPr>
          <w:p w14:paraId="1989FCD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5DB4E0E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35CEF072" w14:textId="77777777" w:rsidTr="00881151">
        <w:tc>
          <w:tcPr>
            <w:tcW w:w="1667" w:type="dxa"/>
          </w:tcPr>
          <w:p w14:paraId="40A19FBD" w14:textId="5366E906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March </w:t>
            </w:r>
            <w:r>
              <w:rPr>
                <w:noProof/>
              </w:rPr>
              <w:t>[12]</w:t>
            </w:r>
          </w:p>
        </w:tc>
        <w:tc>
          <w:tcPr>
            <w:tcW w:w="2734" w:type="dxa"/>
          </w:tcPr>
          <w:p w14:paraId="1379F1E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RAVE Self-Help</w:t>
            </w:r>
          </w:p>
          <w:p w14:paraId="4841CF0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0 modules</w:t>
            </w:r>
          </w:p>
          <w:p w14:paraId="1FB054E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</w:p>
        </w:tc>
        <w:tc>
          <w:tcPr>
            <w:tcW w:w="2771" w:type="dxa"/>
          </w:tcPr>
          <w:p w14:paraId="4AB4EF9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7–17 year olds with elevated levels of anxiety</w:t>
            </w:r>
            <w:r w:rsidRPr="00481592">
              <w:rPr>
                <w:sz w:val="24"/>
                <w:szCs w:val="24"/>
                <w:vertAlign w:val="superscript"/>
              </w:rPr>
              <w:t xml:space="preserve"> </w:t>
            </w:r>
            <w:r w:rsidRPr="00481592">
              <w:rPr>
                <w:sz w:val="24"/>
                <w:szCs w:val="24"/>
              </w:rPr>
              <w:t xml:space="preserve">(2 versions: 7–12 years old &amp; 13–17 years old) </w:t>
            </w:r>
          </w:p>
        </w:tc>
        <w:tc>
          <w:tcPr>
            <w:tcW w:w="2790" w:type="dxa"/>
          </w:tcPr>
          <w:p w14:paraId="1A58420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6E90B8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756B70AF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0182A409" w14:textId="77777777" w:rsidTr="00881151">
        <w:trPr>
          <w:trHeight w:val="1265"/>
        </w:trPr>
        <w:tc>
          <w:tcPr>
            <w:tcW w:w="1667" w:type="dxa"/>
          </w:tcPr>
          <w:p w14:paraId="5EEB1D7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Parisod </w:t>
            </w:r>
          </w:p>
          <w:p w14:paraId="7CD5D563" w14:textId="78832C23" w:rsidR="00F52FA7" w:rsidRPr="00481592" w:rsidRDefault="00F52FA7" w:rsidP="00881151">
            <w:pPr>
              <w:rPr>
                <w:sz w:val="24"/>
                <w:szCs w:val="24"/>
              </w:rPr>
            </w:pPr>
            <w:r>
              <w:rPr>
                <w:noProof/>
              </w:rPr>
              <w:t>[102, 103]</w:t>
            </w:r>
            <w:r w:rsidRPr="00481592">
              <w:rPr>
                <w:sz w:val="24"/>
                <w:szCs w:val="24"/>
                <w:vertAlign w:val="superscript"/>
              </w:rPr>
              <w:t>1</w:t>
            </w:r>
            <w:r w:rsidRPr="00481592">
              <w:rPr>
                <w:sz w:val="24"/>
                <w:szCs w:val="24"/>
              </w:rPr>
              <w:t xml:space="preserve"> </w:t>
            </w:r>
          </w:p>
        </w:tc>
        <w:tc>
          <w:tcPr>
            <w:tcW w:w="2734" w:type="dxa"/>
          </w:tcPr>
          <w:p w14:paraId="3268268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Fume for smoking prevention</w:t>
            </w:r>
          </w:p>
          <w:p w14:paraId="609B1B1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</w:t>
            </w:r>
          </w:p>
          <w:p w14:paraId="396AA8C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 </w:t>
            </w:r>
          </w:p>
        </w:tc>
        <w:tc>
          <w:tcPr>
            <w:tcW w:w="2771" w:type="dxa"/>
          </w:tcPr>
          <w:p w14:paraId="4BD9C45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0–13 year olds</w:t>
            </w:r>
          </w:p>
        </w:tc>
        <w:tc>
          <w:tcPr>
            <w:tcW w:w="2790" w:type="dxa"/>
          </w:tcPr>
          <w:p w14:paraId="7C4D321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38876DF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3E91FC23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1CA20E13" w14:textId="77777777" w:rsidTr="00881151">
        <w:trPr>
          <w:trHeight w:val="1538"/>
        </w:trPr>
        <w:tc>
          <w:tcPr>
            <w:tcW w:w="1667" w:type="dxa"/>
          </w:tcPr>
          <w:p w14:paraId="0BDB8E2B" w14:textId="1C5BE20C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Ramsey </w:t>
            </w:r>
            <w:r>
              <w:rPr>
                <w:noProof/>
              </w:rPr>
              <w:t>[104]</w:t>
            </w:r>
          </w:p>
        </w:tc>
        <w:tc>
          <w:tcPr>
            <w:tcW w:w="2734" w:type="dxa"/>
          </w:tcPr>
          <w:p w14:paraId="00E9B12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edaCheck</w:t>
            </w:r>
          </w:p>
          <w:p w14:paraId="203D3C7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 and tablet-based</w:t>
            </w:r>
          </w:p>
          <w:p w14:paraId="684521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elf-led</w:t>
            </w:r>
          </w:p>
        </w:tc>
        <w:tc>
          <w:tcPr>
            <w:tcW w:w="2771" w:type="dxa"/>
          </w:tcPr>
          <w:p w14:paraId="3F1749D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13–21 year olds with migraines </w:t>
            </w:r>
          </w:p>
        </w:tc>
        <w:tc>
          <w:tcPr>
            <w:tcW w:w="2790" w:type="dxa"/>
          </w:tcPr>
          <w:p w14:paraId="7B788C4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AAB65F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7C72FE6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6296C18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C8B720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713096AB" w14:textId="77777777" w:rsidTr="00881151">
        <w:trPr>
          <w:trHeight w:val="1275"/>
        </w:trPr>
        <w:tc>
          <w:tcPr>
            <w:tcW w:w="1667" w:type="dxa"/>
          </w:tcPr>
          <w:p w14:paraId="1002A3BB" w14:textId="7C6AF66A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Richards </w:t>
            </w:r>
            <w:r>
              <w:rPr>
                <w:noProof/>
              </w:rPr>
              <w:t>[63]</w:t>
            </w:r>
          </w:p>
        </w:tc>
        <w:tc>
          <w:tcPr>
            <w:tcW w:w="2734" w:type="dxa"/>
          </w:tcPr>
          <w:p w14:paraId="504FF29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eADVICE</w:t>
            </w:r>
          </w:p>
          <w:p w14:paraId="261A1A1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</w:t>
            </w:r>
          </w:p>
          <w:p w14:paraId="5266D32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+ parental involvement</w:t>
            </w:r>
          </w:p>
        </w:tc>
        <w:tc>
          <w:tcPr>
            <w:tcW w:w="2771" w:type="dxa"/>
          </w:tcPr>
          <w:p w14:paraId="4DBF0B8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6–16 year olds with incontinence</w:t>
            </w:r>
          </w:p>
        </w:tc>
        <w:tc>
          <w:tcPr>
            <w:tcW w:w="2790" w:type="dxa"/>
          </w:tcPr>
          <w:p w14:paraId="352A391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2FDE368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7ADD96F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21F5E3C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5E59D8C" w14:textId="77777777" w:rsidTr="00881151">
        <w:trPr>
          <w:trHeight w:val="1833"/>
        </w:trPr>
        <w:tc>
          <w:tcPr>
            <w:tcW w:w="1667" w:type="dxa"/>
          </w:tcPr>
          <w:p w14:paraId="7011199A" w14:textId="1AE341ED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Sun </w:t>
            </w:r>
            <w:r>
              <w:rPr>
                <w:noProof/>
              </w:rPr>
              <w:t>[55]</w:t>
            </w:r>
          </w:p>
        </w:tc>
        <w:tc>
          <w:tcPr>
            <w:tcW w:w="2734" w:type="dxa"/>
          </w:tcPr>
          <w:p w14:paraId="5B100FF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anda for pain management</w:t>
            </w:r>
          </w:p>
          <w:p w14:paraId="1241940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</w:t>
            </w:r>
          </w:p>
          <w:p w14:paraId="78D7CE5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hospital-based + parental involvement</w:t>
            </w:r>
          </w:p>
        </w:tc>
        <w:tc>
          <w:tcPr>
            <w:tcW w:w="2771" w:type="dxa"/>
          </w:tcPr>
          <w:p w14:paraId="0A12DF1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8 year olds admitted to postsurgical ward</w:t>
            </w:r>
          </w:p>
        </w:tc>
        <w:tc>
          <w:tcPr>
            <w:tcW w:w="2790" w:type="dxa"/>
          </w:tcPr>
          <w:p w14:paraId="1105D50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27C9DBD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060465D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71C461B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ECD6C5F" w14:textId="77777777" w:rsidTr="00881151">
        <w:tc>
          <w:tcPr>
            <w:tcW w:w="1667" w:type="dxa"/>
          </w:tcPr>
          <w:p w14:paraId="24D9C546" w14:textId="196C9B1E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Verberg </w:t>
            </w:r>
            <w:r>
              <w:rPr>
                <w:noProof/>
              </w:rPr>
              <w:t>[105]</w:t>
            </w:r>
          </w:p>
        </w:tc>
        <w:tc>
          <w:tcPr>
            <w:tcW w:w="2734" w:type="dxa"/>
          </w:tcPr>
          <w:p w14:paraId="5171D7D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The Growth Factory</w:t>
            </w:r>
          </w:p>
          <w:p w14:paraId="1772ED1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6 sessions + phone/email reminders</w:t>
            </w:r>
          </w:p>
          <w:p w14:paraId="2EFD45F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+ parental involvement</w:t>
            </w:r>
          </w:p>
        </w:tc>
        <w:tc>
          <w:tcPr>
            <w:tcW w:w="2771" w:type="dxa"/>
          </w:tcPr>
          <w:p w14:paraId="4573108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23 year olds with intellectual difficulties</w:t>
            </w:r>
          </w:p>
        </w:tc>
        <w:tc>
          <w:tcPr>
            <w:tcW w:w="2790" w:type="dxa"/>
          </w:tcPr>
          <w:p w14:paraId="6A4E743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50556EB0" w14:textId="77777777" w:rsidTr="00881151">
        <w:trPr>
          <w:trHeight w:val="2294"/>
        </w:trPr>
        <w:tc>
          <w:tcPr>
            <w:tcW w:w="1667" w:type="dxa"/>
          </w:tcPr>
          <w:p w14:paraId="09C36529" w14:textId="4146D6C8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Verdaguer </w:t>
            </w:r>
            <w:r>
              <w:rPr>
                <w:noProof/>
              </w:rPr>
              <w:t>[106]</w:t>
            </w:r>
          </w:p>
        </w:tc>
        <w:tc>
          <w:tcPr>
            <w:tcW w:w="2734" w:type="dxa"/>
          </w:tcPr>
          <w:p w14:paraId="280C97E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 for promoting healthy dietary behaviors to reduce childhood obesity risk</w:t>
            </w:r>
          </w:p>
          <w:p w14:paraId="062C7A1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3 chapters</w:t>
            </w:r>
          </w:p>
          <w:p w14:paraId="7354CA4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+ parental involvement</w:t>
            </w:r>
          </w:p>
        </w:tc>
        <w:tc>
          <w:tcPr>
            <w:tcW w:w="2771" w:type="dxa"/>
          </w:tcPr>
          <w:p w14:paraId="16DFE9C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9–13 year old Latinos and black/African Americans</w:t>
            </w:r>
          </w:p>
        </w:tc>
        <w:tc>
          <w:tcPr>
            <w:tcW w:w="2790" w:type="dxa"/>
          </w:tcPr>
          <w:p w14:paraId="2718E3F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00EF598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794B144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7BBB61A4" w14:textId="77777777" w:rsidTr="00881151">
        <w:trPr>
          <w:trHeight w:val="1831"/>
        </w:trPr>
        <w:tc>
          <w:tcPr>
            <w:tcW w:w="1667" w:type="dxa"/>
          </w:tcPr>
          <w:p w14:paraId="78843039" w14:textId="141ECB76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Wade </w:t>
            </w:r>
            <w:r>
              <w:rPr>
                <w:noProof/>
              </w:rPr>
              <w:t>[107]</w:t>
            </w:r>
          </w:p>
        </w:tc>
        <w:tc>
          <w:tcPr>
            <w:tcW w:w="2734" w:type="dxa"/>
          </w:tcPr>
          <w:p w14:paraId="023AF6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PAN</w:t>
            </w:r>
          </w:p>
          <w:p w14:paraId="2B03767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mobile-based; as needed + 10 weekly coaching sessions</w:t>
            </w:r>
          </w:p>
          <w:p w14:paraId="3EE483B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F9D846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22 year olds with acquired brain injury</w:t>
            </w:r>
          </w:p>
        </w:tc>
        <w:tc>
          <w:tcPr>
            <w:tcW w:w="2790" w:type="dxa"/>
          </w:tcPr>
          <w:p w14:paraId="38EC5DF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EDDE00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00E8BD8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68735986" w14:textId="77777777" w:rsidTr="00881151">
        <w:tc>
          <w:tcPr>
            <w:tcW w:w="9962" w:type="dxa"/>
            <w:gridSpan w:val="4"/>
            <w:shd w:val="clear" w:color="auto" w:fill="D9D9D9" w:themeFill="background1" w:themeFillShade="D9"/>
          </w:tcPr>
          <w:p w14:paraId="5E9DD7F9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2017</w:t>
            </w:r>
          </w:p>
        </w:tc>
      </w:tr>
      <w:tr w:rsidR="00F52FA7" w:rsidRPr="00481592" w14:paraId="696F96CA" w14:textId="77777777" w:rsidTr="00881151">
        <w:trPr>
          <w:trHeight w:val="698"/>
        </w:trPr>
        <w:tc>
          <w:tcPr>
            <w:tcW w:w="1667" w:type="dxa"/>
          </w:tcPr>
          <w:p w14:paraId="2C3E635D" w14:textId="167A7ADA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Cai </w:t>
            </w:r>
            <w:r>
              <w:rPr>
                <w:noProof/>
              </w:rPr>
              <w:t>[108]</w:t>
            </w:r>
          </w:p>
        </w:tc>
        <w:tc>
          <w:tcPr>
            <w:tcW w:w="2734" w:type="dxa"/>
          </w:tcPr>
          <w:p w14:paraId="7076C00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JIApp</w:t>
            </w:r>
          </w:p>
          <w:p w14:paraId="16B18CD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34749B8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in healthcare setting </w:t>
            </w:r>
          </w:p>
        </w:tc>
        <w:tc>
          <w:tcPr>
            <w:tcW w:w="2771" w:type="dxa"/>
          </w:tcPr>
          <w:p w14:paraId="787F3CD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0–24 year olds with JIA</w:t>
            </w:r>
          </w:p>
        </w:tc>
        <w:tc>
          <w:tcPr>
            <w:tcW w:w="2790" w:type="dxa"/>
          </w:tcPr>
          <w:p w14:paraId="444E0A2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00E8525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6BAC653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FB4E2D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71D35E6" w14:textId="77777777" w:rsidTr="00881151">
        <w:trPr>
          <w:trHeight w:val="1265"/>
        </w:trPr>
        <w:tc>
          <w:tcPr>
            <w:tcW w:w="1667" w:type="dxa"/>
          </w:tcPr>
          <w:p w14:paraId="78F8BC2A" w14:textId="2C932206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Castensøe-Seidenfaden </w:t>
            </w:r>
            <w:r>
              <w:rPr>
                <w:noProof/>
              </w:rPr>
              <w:t>[109]</w:t>
            </w:r>
          </w:p>
        </w:tc>
        <w:tc>
          <w:tcPr>
            <w:tcW w:w="2734" w:type="dxa"/>
          </w:tcPr>
          <w:p w14:paraId="79578FF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Young With Diabetes</w:t>
            </w:r>
          </w:p>
          <w:p w14:paraId="2F3AE88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mobile-based; daily use</w:t>
            </w:r>
          </w:p>
          <w:p w14:paraId="01F81968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25F35664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22 year olds with type 1 diabetes</w:t>
            </w:r>
          </w:p>
        </w:tc>
        <w:tc>
          <w:tcPr>
            <w:tcW w:w="2790" w:type="dxa"/>
          </w:tcPr>
          <w:p w14:paraId="0346093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30DCF12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92B13CB" w14:textId="77777777" w:rsidTr="00881151">
        <w:trPr>
          <w:trHeight w:val="1821"/>
        </w:trPr>
        <w:tc>
          <w:tcPr>
            <w:tcW w:w="1667" w:type="dxa"/>
          </w:tcPr>
          <w:p w14:paraId="26A98E46" w14:textId="63EAE453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Dexheimer </w:t>
            </w:r>
            <w:r>
              <w:rPr>
                <w:noProof/>
              </w:rPr>
              <w:t>[14]</w:t>
            </w:r>
          </w:p>
        </w:tc>
        <w:tc>
          <w:tcPr>
            <w:tcW w:w="2734" w:type="dxa"/>
          </w:tcPr>
          <w:p w14:paraId="51C3E57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MART</w:t>
            </w:r>
          </w:p>
          <w:p w14:paraId="63474F3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</w:t>
            </w:r>
          </w:p>
          <w:p w14:paraId="41B5C46C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; separate use by adolescents and parents</w:t>
            </w:r>
          </w:p>
        </w:tc>
        <w:tc>
          <w:tcPr>
            <w:tcW w:w="2771" w:type="dxa"/>
          </w:tcPr>
          <w:p w14:paraId="753D30DB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1–18 year olds with mild traumatic brain injury + parents</w:t>
            </w:r>
          </w:p>
        </w:tc>
        <w:tc>
          <w:tcPr>
            <w:tcW w:w="2790" w:type="dxa"/>
          </w:tcPr>
          <w:p w14:paraId="478848A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2581BB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3508FC0" w14:textId="77777777" w:rsidTr="00881151">
        <w:trPr>
          <w:trHeight w:val="1280"/>
        </w:trPr>
        <w:tc>
          <w:tcPr>
            <w:tcW w:w="1667" w:type="dxa"/>
          </w:tcPr>
          <w:p w14:paraId="24A318F5" w14:textId="35D7A572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Goyal </w:t>
            </w:r>
            <w:r>
              <w:rPr>
                <w:noProof/>
              </w:rPr>
              <w:t>[110]</w:t>
            </w:r>
          </w:p>
        </w:tc>
        <w:tc>
          <w:tcPr>
            <w:tcW w:w="2734" w:type="dxa"/>
          </w:tcPr>
          <w:p w14:paraId="20012A0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ant</w:t>
            </w:r>
          </w:p>
          <w:p w14:paraId="67B6ED4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Features: </w:t>
            </w:r>
            <w:r w:rsidRPr="00481592">
              <w:rPr>
                <w:sz w:val="24"/>
                <w:szCs w:val="24"/>
              </w:rPr>
              <w:t>mobile-based; daily use</w:t>
            </w:r>
          </w:p>
          <w:p w14:paraId="6FBA356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 xml:space="preserve">self-led </w:t>
            </w:r>
          </w:p>
        </w:tc>
        <w:tc>
          <w:tcPr>
            <w:tcW w:w="2771" w:type="dxa"/>
          </w:tcPr>
          <w:p w14:paraId="559FA47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1–16 year olds with type 1 diabetes</w:t>
            </w:r>
          </w:p>
        </w:tc>
        <w:tc>
          <w:tcPr>
            <w:tcW w:w="2790" w:type="dxa"/>
          </w:tcPr>
          <w:p w14:paraId="6875EA7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0EB07A4D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4A2C9AF1" w14:textId="77777777" w:rsidTr="00881151">
        <w:trPr>
          <w:trHeight w:val="1255"/>
        </w:trPr>
        <w:tc>
          <w:tcPr>
            <w:tcW w:w="1667" w:type="dxa"/>
          </w:tcPr>
          <w:p w14:paraId="64A77FEE" w14:textId="027566AC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Hatfield </w:t>
            </w:r>
            <w:r>
              <w:rPr>
                <w:noProof/>
              </w:rPr>
              <w:t>[111]</w:t>
            </w:r>
          </w:p>
        </w:tc>
        <w:tc>
          <w:tcPr>
            <w:tcW w:w="2734" w:type="dxa"/>
          </w:tcPr>
          <w:p w14:paraId="08E3BCB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OOST-ATM</w:t>
            </w:r>
          </w:p>
          <w:p w14:paraId="23CC21A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4 modules</w:t>
            </w:r>
          </w:p>
          <w:p w14:paraId="69340E0F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0D0C4219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17 year olds with ASD</w:t>
            </w:r>
          </w:p>
        </w:tc>
        <w:tc>
          <w:tcPr>
            <w:tcW w:w="2790" w:type="dxa"/>
          </w:tcPr>
          <w:p w14:paraId="2A507B1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C8F228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</w:tc>
      </w:tr>
      <w:tr w:rsidR="00F52FA7" w:rsidRPr="00481592" w14:paraId="3C8CAE9B" w14:textId="77777777" w:rsidTr="00881151">
        <w:trPr>
          <w:trHeight w:val="1273"/>
        </w:trPr>
        <w:tc>
          <w:tcPr>
            <w:tcW w:w="1667" w:type="dxa"/>
          </w:tcPr>
          <w:p w14:paraId="2C40D9CE" w14:textId="2DDE3C48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Haug </w:t>
            </w:r>
            <w:r>
              <w:rPr>
                <w:noProof/>
              </w:rPr>
              <w:t>[112]</w:t>
            </w:r>
          </w:p>
        </w:tc>
        <w:tc>
          <w:tcPr>
            <w:tcW w:w="2734" w:type="dxa"/>
          </w:tcPr>
          <w:p w14:paraId="4EF08DE6" w14:textId="77777777" w:rsidR="00F52FA7" w:rsidRPr="00481592" w:rsidRDefault="00F52FA7" w:rsidP="00881151">
            <w:pPr>
              <w:rPr>
                <w:i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Ready4life</w:t>
            </w:r>
          </w:p>
          <w:p w14:paraId="7D80972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Features: </w:t>
            </w:r>
            <w:r w:rsidRPr="00481592">
              <w:rPr>
                <w:sz w:val="24"/>
                <w:szCs w:val="24"/>
              </w:rPr>
              <w:t>mobile-based; texts &amp; booster session</w:t>
            </w:r>
          </w:p>
          <w:p w14:paraId="4932C061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3B0B189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6–19 year olds to prevent substance use</w:t>
            </w:r>
          </w:p>
        </w:tc>
        <w:tc>
          <w:tcPr>
            <w:tcW w:w="2790" w:type="dxa"/>
          </w:tcPr>
          <w:p w14:paraId="33BB1A0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2BE2F2E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</w:tc>
      </w:tr>
      <w:tr w:rsidR="00F52FA7" w:rsidRPr="00481592" w14:paraId="744EFC01" w14:textId="77777777" w:rsidTr="00881151">
        <w:trPr>
          <w:trHeight w:val="1264"/>
        </w:trPr>
        <w:tc>
          <w:tcPr>
            <w:tcW w:w="1667" w:type="dxa"/>
          </w:tcPr>
          <w:p w14:paraId="7C13365D" w14:textId="4CF88624" w:rsidR="00F52FA7" w:rsidRPr="00481592" w:rsidRDefault="00F52FA7" w:rsidP="00881151">
            <w:pPr>
              <w:tabs>
                <w:tab w:val="left" w:pos="439"/>
              </w:tabs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Holtz </w:t>
            </w:r>
            <w:r>
              <w:rPr>
                <w:noProof/>
              </w:rPr>
              <w:t>[113]</w:t>
            </w:r>
          </w:p>
        </w:tc>
        <w:tc>
          <w:tcPr>
            <w:tcW w:w="2734" w:type="dxa"/>
          </w:tcPr>
          <w:p w14:paraId="0819879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YT1DHero</w:t>
            </w:r>
          </w:p>
          <w:p w14:paraId="56749FB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5320688D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1D57DC1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0–15 year olds with type 1 diabetes</w:t>
            </w:r>
          </w:p>
        </w:tc>
        <w:tc>
          <w:tcPr>
            <w:tcW w:w="2790" w:type="dxa"/>
          </w:tcPr>
          <w:p w14:paraId="4EA3234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38DABE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D092EA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310505EF" w14:textId="77777777" w:rsidTr="00881151">
        <w:tc>
          <w:tcPr>
            <w:tcW w:w="1667" w:type="dxa"/>
          </w:tcPr>
          <w:p w14:paraId="15269592" w14:textId="5401AF66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Jacobson </w:t>
            </w:r>
            <w:r>
              <w:rPr>
                <w:noProof/>
              </w:rPr>
              <w:t>[36]</w:t>
            </w:r>
          </w:p>
        </w:tc>
        <w:tc>
          <w:tcPr>
            <w:tcW w:w="2734" w:type="dxa"/>
          </w:tcPr>
          <w:p w14:paraId="0444C86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5DC8BA0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2x use during menstruation</w:t>
            </w:r>
          </w:p>
          <w:p w14:paraId="7895C1F5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243EDA4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21 year old girls with heavy menstrual bleeding</w:t>
            </w:r>
          </w:p>
        </w:tc>
        <w:tc>
          <w:tcPr>
            <w:tcW w:w="2790" w:type="dxa"/>
          </w:tcPr>
          <w:p w14:paraId="1A489C7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EA6CCA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1005291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7CCBE74C" w14:textId="77777777" w:rsidTr="00881151">
        <w:trPr>
          <w:trHeight w:val="1571"/>
        </w:trPr>
        <w:tc>
          <w:tcPr>
            <w:tcW w:w="1667" w:type="dxa"/>
          </w:tcPr>
          <w:p w14:paraId="28C1615D" w14:textId="600AC611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Jibb </w:t>
            </w:r>
            <w:r>
              <w:rPr>
                <w:noProof/>
              </w:rPr>
              <w:t>[114]</w:t>
            </w:r>
          </w:p>
        </w:tc>
        <w:tc>
          <w:tcPr>
            <w:tcW w:w="2734" w:type="dxa"/>
          </w:tcPr>
          <w:p w14:paraId="1DC107D3" w14:textId="77777777" w:rsidR="00F52FA7" w:rsidRPr="00481592" w:rsidRDefault="00F52FA7" w:rsidP="00881151">
            <w:pPr>
              <w:tabs>
                <w:tab w:val="left" w:pos="439"/>
              </w:tabs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ain Squad+</w:t>
            </w:r>
          </w:p>
          <w:p w14:paraId="1155F7BB" w14:textId="77777777" w:rsidR="00F52FA7" w:rsidRPr="00481592" w:rsidRDefault="00F52FA7" w:rsidP="00881151">
            <w:pPr>
              <w:tabs>
                <w:tab w:val="left" w:pos="439"/>
              </w:tabs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2x daily use</w:t>
            </w:r>
          </w:p>
          <w:p w14:paraId="2A0D7EC0" w14:textId="77777777" w:rsidR="00F52FA7" w:rsidRPr="00481592" w:rsidRDefault="00F52FA7" w:rsidP="00881151">
            <w:pPr>
              <w:tabs>
                <w:tab w:val="left" w:pos="439"/>
              </w:tabs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with nurse involvement</w:t>
            </w:r>
          </w:p>
        </w:tc>
        <w:tc>
          <w:tcPr>
            <w:tcW w:w="2771" w:type="dxa"/>
          </w:tcPr>
          <w:p w14:paraId="62C45FF8" w14:textId="77777777" w:rsidR="00F52FA7" w:rsidRPr="00481592" w:rsidRDefault="00F52FA7" w:rsidP="00881151">
            <w:pPr>
              <w:tabs>
                <w:tab w:val="left" w:pos="439"/>
              </w:tabs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8 year olds with cancer pain</w:t>
            </w:r>
          </w:p>
        </w:tc>
        <w:tc>
          <w:tcPr>
            <w:tcW w:w="2790" w:type="dxa"/>
          </w:tcPr>
          <w:p w14:paraId="22A28D3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5110C5A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0B7AB05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AF92023" w14:textId="77777777" w:rsidTr="00881151">
        <w:trPr>
          <w:trHeight w:val="1551"/>
        </w:trPr>
        <w:tc>
          <w:tcPr>
            <w:tcW w:w="1667" w:type="dxa"/>
          </w:tcPr>
          <w:p w14:paraId="35754BD1" w14:textId="01C8D228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Khalil </w:t>
            </w:r>
            <w:r>
              <w:rPr>
                <w:noProof/>
              </w:rPr>
              <w:t>[115]</w:t>
            </w:r>
          </w:p>
        </w:tc>
        <w:tc>
          <w:tcPr>
            <w:tcW w:w="2734" w:type="dxa"/>
          </w:tcPr>
          <w:p w14:paraId="6FEA587B" w14:textId="77777777" w:rsidR="00F52FA7" w:rsidRPr="00481592" w:rsidRDefault="00F52FA7" w:rsidP="00881151">
            <w:pPr>
              <w:tabs>
                <w:tab w:val="left" w:pos="439"/>
              </w:tabs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SPIRE for smoking prevention</w:t>
            </w:r>
          </w:p>
          <w:p w14:paraId="0C51526F" w14:textId="77777777" w:rsidR="00F52FA7" w:rsidRPr="00481592" w:rsidRDefault="00F52FA7" w:rsidP="00881151">
            <w:pPr>
              <w:tabs>
                <w:tab w:val="left" w:pos="439"/>
              </w:tabs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4 sessions</w:t>
            </w:r>
          </w:p>
          <w:p w14:paraId="26D42798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33FFBFB2" w14:textId="77777777" w:rsidR="00F52FA7" w:rsidRPr="00481592" w:rsidRDefault="00F52FA7" w:rsidP="00881151">
            <w:pPr>
              <w:tabs>
                <w:tab w:val="left" w:pos="439"/>
              </w:tabs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8 year old nonsmokers</w:t>
            </w:r>
          </w:p>
        </w:tc>
        <w:tc>
          <w:tcPr>
            <w:tcW w:w="2790" w:type="dxa"/>
          </w:tcPr>
          <w:p w14:paraId="7569E27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7A2197B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75C53E6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</w:tc>
      </w:tr>
      <w:tr w:rsidR="00F52FA7" w:rsidRPr="00481592" w14:paraId="3417B726" w14:textId="77777777" w:rsidTr="00881151">
        <w:trPr>
          <w:trHeight w:val="1265"/>
        </w:trPr>
        <w:tc>
          <w:tcPr>
            <w:tcW w:w="1667" w:type="dxa"/>
          </w:tcPr>
          <w:p w14:paraId="3252A347" w14:textId="23477522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Kong </w:t>
            </w:r>
            <w:r>
              <w:rPr>
                <w:noProof/>
              </w:rPr>
              <w:t>[116]</w:t>
            </w:r>
          </w:p>
        </w:tc>
        <w:tc>
          <w:tcPr>
            <w:tcW w:w="2734" w:type="dxa"/>
          </w:tcPr>
          <w:p w14:paraId="274E95F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0CDCD16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prompted use</w:t>
            </w:r>
          </w:p>
          <w:p w14:paraId="0E5ACCCB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4C6F2FD5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18 year old daily smokers</w:t>
            </w:r>
          </w:p>
        </w:tc>
        <w:tc>
          <w:tcPr>
            <w:tcW w:w="2790" w:type="dxa"/>
          </w:tcPr>
          <w:p w14:paraId="608ADF0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A9B423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1494CE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539EECC" w14:textId="77777777" w:rsidTr="00881151">
        <w:trPr>
          <w:trHeight w:val="1821"/>
        </w:trPr>
        <w:tc>
          <w:tcPr>
            <w:tcW w:w="1667" w:type="dxa"/>
          </w:tcPr>
          <w:p w14:paraId="0CD9EB00" w14:textId="6CAAF79A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Kuosmanen </w:t>
            </w:r>
            <w:r>
              <w:rPr>
                <w:noProof/>
              </w:rPr>
              <w:t>[117]</w:t>
            </w:r>
          </w:p>
        </w:tc>
        <w:tc>
          <w:tcPr>
            <w:tcW w:w="2734" w:type="dxa"/>
          </w:tcPr>
          <w:p w14:paraId="1F19095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PARX-R for preventing depression and improving wellbeing</w:t>
            </w:r>
          </w:p>
          <w:p w14:paraId="1E87F3C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Features: </w:t>
            </w:r>
            <w:r w:rsidRPr="00481592">
              <w:rPr>
                <w:sz w:val="24"/>
                <w:szCs w:val="24"/>
              </w:rPr>
              <w:t>web-based; 7 modules</w:t>
            </w:r>
          </w:p>
          <w:p w14:paraId="609FAA0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6849AF3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20 year olds in alternative education</w:t>
            </w:r>
          </w:p>
        </w:tc>
        <w:tc>
          <w:tcPr>
            <w:tcW w:w="2790" w:type="dxa"/>
          </w:tcPr>
          <w:p w14:paraId="6DD4D74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Perceived Impact </w:t>
            </w:r>
          </w:p>
          <w:p w14:paraId="1953C55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er-Reported Adherence</w:t>
            </w:r>
          </w:p>
          <w:p w14:paraId="3DC76351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2359F40B" w14:textId="77777777" w:rsidTr="00881151">
        <w:trPr>
          <w:trHeight w:val="1280"/>
        </w:trPr>
        <w:tc>
          <w:tcPr>
            <w:tcW w:w="1667" w:type="dxa"/>
          </w:tcPr>
          <w:p w14:paraId="3A8ACFD1" w14:textId="23A05593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Lattie </w:t>
            </w:r>
            <w:r>
              <w:rPr>
                <w:noProof/>
              </w:rPr>
              <w:t>[35]</w:t>
            </w:r>
          </w:p>
        </w:tc>
        <w:tc>
          <w:tcPr>
            <w:tcW w:w="2734" w:type="dxa"/>
          </w:tcPr>
          <w:p w14:paraId="7A53583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rojectTECH</w:t>
            </w:r>
          </w:p>
          <w:p w14:paraId="6A6D422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40 lessons</w:t>
            </w:r>
          </w:p>
          <w:p w14:paraId="7C8EAC59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0876D3A9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9 year olds with depression symptoms who use substances</w:t>
            </w:r>
          </w:p>
        </w:tc>
        <w:tc>
          <w:tcPr>
            <w:tcW w:w="2790" w:type="dxa"/>
          </w:tcPr>
          <w:p w14:paraId="51A2C1A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BEBF38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55EAE71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2FB08E9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3FDDC982" w14:textId="77777777" w:rsidTr="00881151">
        <w:trPr>
          <w:trHeight w:val="1539"/>
        </w:trPr>
        <w:tc>
          <w:tcPr>
            <w:tcW w:w="1667" w:type="dxa"/>
          </w:tcPr>
          <w:p w14:paraId="4CF419A5" w14:textId="5E12406A" w:rsidR="00F52FA7" w:rsidRPr="00481592" w:rsidRDefault="00F52FA7" w:rsidP="00881151">
            <w:pPr>
              <w:tabs>
                <w:tab w:val="left" w:pos="537"/>
              </w:tabs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ee </w:t>
            </w:r>
            <w:r>
              <w:rPr>
                <w:noProof/>
              </w:rPr>
              <w:t>[118]</w:t>
            </w:r>
          </w:p>
        </w:tc>
        <w:tc>
          <w:tcPr>
            <w:tcW w:w="2734" w:type="dxa"/>
          </w:tcPr>
          <w:p w14:paraId="4B88AC0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Diet-A to promote healthy eating</w:t>
            </w:r>
          </w:p>
          <w:p w14:paraId="553B6CC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63C8833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1E5E403A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18 year olds</w:t>
            </w:r>
          </w:p>
        </w:tc>
        <w:tc>
          <w:tcPr>
            <w:tcW w:w="2790" w:type="dxa"/>
          </w:tcPr>
          <w:p w14:paraId="20D2BED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4FF0532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51B24A6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3788FF9" w14:textId="77777777" w:rsidTr="00881151">
        <w:trPr>
          <w:trHeight w:val="1561"/>
        </w:trPr>
        <w:tc>
          <w:tcPr>
            <w:tcW w:w="1667" w:type="dxa"/>
          </w:tcPr>
          <w:p w14:paraId="3A884383" w14:textId="4FC8A8CA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olouni </w:t>
            </w:r>
            <w:r>
              <w:rPr>
                <w:noProof/>
              </w:rPr>
              <w:t>[49]</w:t>
            </w:r>
          </w:p>
        </w:tc>
        <w:tc>
          <w:tcPr>
            <w:tcW w:w="2734" w:type="dxa"/>
          </w:tcPr>
          <w:p w14:paraId="1892D6C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5446502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0 modules </w:t>
            </w:r>
          </w:p>
          <w:p w14:paraId="287CF8E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guided + parent modules </w:t>
            </w:r>
          </w:p>
        </w:tc>
        <w:tc>
          <w:tcPr>
            <w:tcW w:w="2771" w:type="dxa"/>
          </w:tcPr>
          <w:p w14:paraId="5D657382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3 year olds with pain-related, functional GI disorders</w:t>
            </w:r>
          </w:p>
        </w:tc>
        <w:tc>
          <w:tcPr>
            <w:tcW w:w="2790" w:type="dxa"/>
          </w:tcPr>
          <w:p w14:paraId="180D27E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BC0B56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3AFC7DF2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7033B17B" w14:textId="77777777" w:rsidTr="00881151">
        <w:trPr>
          <w:trHeight w:val="1258"/>
        </w:trPr>
        <w:tc>
          <w:tcPr>
            <w:tcW w:w="1667" w:type="dxa"/>
          </w:tcPr>
          <w:p w14:paraId="4337FBE1" w14:textId="4CE21CB0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yles </w:t>
            </w:r>
            <w:r>
              <w:rPr>
                <w:noProof/>
              </w:rPr>
              <w:t>[119]</w:t>
            </w:r>
          </w:p>
        </w:tc>
        <w:tc>
          <w:tcPr>
            <w:tcW w:w="2734" w:type="dxa"/>
          </w:tcPr>
          <w:p w14:paraId="55C6B7F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YA for healthy body image</w:t>
            </w:r>
          </w:p>
          <w:p w14:paraId="438C2E4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</w:t>
            </w:r>
          </w:p>
          <w:p w14:paraId="73D973A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 </w:t>
            </w:r>
          </w:p>
        </w:tc>
        <w:tc>
          <w:tcPr>
            <w:tcW w:w="2771" w:type="dxa"/>
          </w:tcPr>
          <w:p w14:paraId="7836972B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18 year olds</w:t>
            </w:r>
          </w:p>
        </w:tc>
        <w:tc>
          <w:tcPr>
            <w:tcW w:w="2790" w:type="dxa"/>
          </w:tcPr>
          <w:p w14:paraId="6152542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2E73BFB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298F0EB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3EBE9FF0" w14:textId="77777777" w:rsidTr="00881151">
        <w:trPr>
          <w:trHeight w:val="1843"/>
        </w:trPr>
        <w:tc>
          <w:tcPr>
            <w:tcW w:w="1667" w:type="dxa"/>
          </w:tcPr>
          <w:p w14:paraId="0A2CAE54" w14:textId="4364FAED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Madeira </w:t>
            </w:r>
            <w:r>
              <w:rPr>
                <w:noProof/>
              </w:rPr>
              <w:t>[44]</w:t>
            </w:r>
          </w:p>
        </w:tc>
        <w:tc>
          <w:tcPr>
            <w:tcW w:w="2734" w:type="dxa"/>
          </w:tcPr>
          <w:p w14:paraId="6F287CB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Super-Fon </w:t>
            </w:r>
          </w:p>
          <w:p w14:paraId="7F448AA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tablet-based; 1 session</w:t>
            </w:r>
          </w:p>
          <w:p w14:paraId="03875E45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guided in healthcare setting</w:t>
            </w:r>
          </w:p>
        </w:tc>
        <w:tc>
          <w:tcPr>
            <w:tcW w:w="2771" w:type="dxa"/>
          </w:tcPr>
          <w:p w14:paraId="7B382274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3–8 year olds with phonological disorders</w:t>
            </w:r>
          </w:p>
        </w:tc>
        <w:tc>
          <w:tcPr>
            <w:tcW w:w="2790" w:type="dxa"/>
          </w:tcPr>
          <w:p w14:paraId="338EAE7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03C885B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8157376" w14:textId="77777777" w:rsidTr="00881151">
        <w:trPr>
          <w:trHeight w:val="1543"/>
        </w:trPr>
        <w:tc>
          <w:tcPr>
            <w:tcW w:w="1667" w:type="dxa"/>
          </w:tcPr>
          <w:p w14:paraId="320A8797" w14:textId="20168C86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McManama O’Brien </w:t>
            </w:r>
            <w:r>
              <w:rPr>
                <w:noProof/>
              </w:rPr>
              <w:t>[120]</w:t>
            </w:r>
          </w:p>
        </w:tc>
        <w:tc>
          <w:tcPr>
            <w:tcW w:w="2734" w:type="dxa"/>
          </w:tcPr>
          <w:p w14:paraId="590077A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isis Care</w:t>
            </w:r>
          </w:p>
          <w:p w14:paraId="01FC478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adolescent and parent mode; as needed use</w:t>
            </w:r>
          </w:p>
          <w:p w14:paraId="46509614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1C9A522A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18 year olds at increased suicide risk after discharge from an acute care setting + parents</w:t>
            </w:r>
          </w:p>
        </w:tc>
        <w:tc>
          <w:tcPr>
            <w:tcW w:w="2790" w:type="dxa"/>
          </w:tcPr>
          <w:p w14:paraId="674ED80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6C20B9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Usability </w:t>
            </w:r>
          </w:p>
          <w:p w14:paraId="6D43562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er-Reported Adherence</w:t>
            </w:r>
          </w:p>
          <w:p w14:paraId="4B4DF0A3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27BDC524" w14:textId="77777777" w:rsidTr="00881151">
        <w:trPr>
          <w:trHeight w:val="982"/>
        </w:trPr>
        <w:tc>
          <w:tcPr>
            <w:tcW w:w="1667" w:type="dxa"/>
          </w:tcPr>
          <w:p w14:paraId="39FB2BF7" w14:textId="0F2A4CF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Narad </w:t>
            </w:r>
            <w:r>
              <w:rPr>
                <w:noProof/>
              </w:rPr>
              <w:t>[121]</w:t>
            </w:r>
          </w:p>
        </w:tc>
        <w:tc>
          <w:tcPr>
            <w:tcW w:w="2734" w:type="dxa"/>
          </w:tcPr>
          <w:p w14:paraId="73D2821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PAN</w:t>
            </w:r>
          </w:p>
          <w:p w14:paraId="6DD6752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as needed use</w:t>
            </w:r>
          </w:p>
          <w:p w14:paraId="5758C16A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+ weekly in-person coaching sessions</w:t>
            </w:r>
          </w:p>
        </w:tc>
        <w:tc>
          <w:tcPr>
            <w:tcW w:w="2771" w:type="dxa"/>
          </w:tcPr>
          <w:p w14:paraId="0300E989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7 year olds with mild to severe TBI</w:t>
            </w:r>
          </w:p>
        </w:tc>
        <w:tc>
          <w:tcPr>
            <w:tcW w:w="2790" w:type="dxa"/>
          </w:tcPr>
          <w:p w14:paraId="550BE11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3C6412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196278AE" w14:textId="77777777" w:rsidTr="00881151">
        <w:trPr>
          <w:trHeight w:val="1548"/>
        </w:trPr>
        <w:tc>
          <w:tcPr>
            <w:tcW w:w="1667" w:type="dxa"/>
          </w:tcPr>
          <w:p w14:paraId="3640BF5C" w14:textId="79CEE406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Navarro </w:t>
            </w:r>
            <w:r>
              <w:rPr>
                <w:noProof/>
              </w:rPr>
              <w:t>[122]</w:t>
            </w:r>
          </w:p>
        </w:tc>
        <w:tc>
          <w:tcPr>
            <w:tcW w:w="2734" w:type="dxa"/>
          </w:tcPr>
          <w:p w14:paraId="6CF9F89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OVE-IT to promote physical activity</w:t>
            </w:r>
          </w:p>
          <w:p w14:paraId="4CC3E18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3x/week</w:t>
            </w:r>
          </w:p>
          <w:p w14:paraId="11B0A662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40EBAE01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9–15 year olds who are obese </w:t>
            </w:r>
          </w:p>
        </w:tc>
        <w:tc>
          <w:tcPr>
            <w:tcW w:w="2790" w:type="dxa"/>
          </w:tcPr>
          <w:p w14:paraId="2C7F433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2943641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6D58AA18" w14:textId="77777777" w:rsidTr="00881151">
        <w:trPr>
          <w:trHeight w:val="1555"/>
        </w:trPr>
        <w:tc>
          <w:tcPr>
            <w:tcW w:w="1667" w:type="dxa"/>
          </w:tcPr>
          <w:p w14:paraId="71BC6DE5" w14:textId="10A863AA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Newton </w:t>
            </w:r>
            <w:r>
              <w:rPr>
                <w:noProof/>
              </w:rPr>
              <w:t>[123]</w:t>
            </w:r>
          </w:p>
        </w:tc>
        <w:tc>
          <w:tcPr>
            <w:tcW w:w="2734" w:type="dxa"/>
          </w:tcPr>
          <w:p w14:paraId="64D0DD5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heck Your Drinking</w:t>
            </w:r>
          </w:p>
          <w:p w14:paraId="3BC8CCF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tablet-based; 1 session</w:t>
            </w:r>
          </w:p>
          <w:p w14:paraId="216B0E12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in healthcare setting </w:t>
            </w:r>
          </w:p>
        </w:tc>
        <w:tc>
          <w:tcPr>
            <w:tcW w:w="2771" w:type="dxa"/>
          </w:tcPr>
          <w:p w14:paraId="23079E2F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0–17 year olds at the emergency department for an alcohol-related complaint</w:t>
            </w:r>
          </w:p>
        </w:tc>
        <w:tc>
          <w:tcPr>
            <w:tcW w:w="2790" w:type="dxa"/>
          </w:tcPr>
          <w:p w14:paraId="764C3C2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5AC7E2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2570A437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683A84EA" w14:textId="77777777" w:rsidTr="00881151">
        <w:trPr>
          <w:trHeight w:val="1252"/>
        </w:trPr>
        <w:tc>
          <w:tcPr>
            <w:tcW w:w="1667" w:type="dxa"/>
          </w:tcPr>
          <w:p w14:paraId="7D824BEF" w14:textId="30D9F8C2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Stoll </w:t>
            </w:r>
            <w:r>
              <w:rPr>
                <w:noProof/>
              </w:rPr>
              <w:t>[124]</w:t>
            </w:r>
          </w:p>
        </w:tc>
        <w:tc>
          <w:tcPr>
            <w:tcW w:w="2734" w:type="dxa"/>
          </w:tcPr>
          <w:p w14:paraId="0AA7FB5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REACH app</w:t>
            </w:r>
          </w:p>
          <w:p w14:paraId="696251F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6 sessions</w:t>
            </w:r>
          </w:p>
          <w:p w14:paraId="7BF0036A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41BFF5AA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2 year olds with anxiety</w:t>
            </w:r>
          </w:p>
        </w:tc>
        <w:tc>
          <w:tcPr>
            <w:tcW w:w="2790" w:type="dxa"/>
          </w:tcPr>
          <w:p w14:paraId="7C4053D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ADD848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2F32CB1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AA6488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6459D81D" w14:textId="77777777" w:rsidTr="00881151">
        <w:trPr>
          <w:trHeight w:val="1553"/>
        </w:trPr>
        <w:tc>
          <w:tcPr>
            <w:tcW w:w="1667" w:type="dxa"/>
          </w:tcPr>
          <w:p w14:paraId="280A0596" w14:textId="60882E04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Thabrew </w:t>
            </w:r>
            <w:r>
              <w:rPr>
                <w:noProof/>
              </w:rPr>
              <w:t>[38]</w:t>
            </w:r>
          </w:p>
        </w:tc>
        <w:tc>
          <w:tcPr>
            <w:tcW w:w="2734" w:type="dxa"/>
          </w:tcPr>
          <w:p w14:paraId="238519A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443593B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tablet-based; 4-8 modules</w:t>
            </w:r>
          </w:p>
          <w:p w14:paraId="567116AB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in healthcare setting </w:t>
            </w:r>
          </w:p>
        </w:tc>
        <w:tc>
          <w:tcPr>
            <w:tcW w:w="2771" w:type="dxa"/>
          </w:tcPr>
          <w:p w14:paraId="4B7F7EA1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18 year olds with long-term physical conditions experiencing anxiety</w:t>
            </w:r>
          </w:p>
        </w:tc>
        <w:tc>
          <w:tcPr>
            <w:tcW w:w="2790" w:type="dxa"/>
          </w:tcPr>
          <w:p w14:paraId="7529BE8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D7F2B4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  <w:p w14:paraId="72ACA599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473DEEAC" w14:textId="77777777" w:rsidTr="00881151">
        <w:trPr>
          <w:trHeight w:val="1548"/>
        </w:trPr>
        <w:tc>
          <w:tcPr>
            <w:tcW w:w="1667" w:type="dxa"/>
          </w:tcPr>
          <w:p w14:paraId="65C4C259" w14:textId="07F7C914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Turner </w:t>
            </w:r>
            <w:r>
              <w:rPr>
                <w:noProof/>
              </w:rPr>
              <w:t>[13]</w:t>
            </w:r>
          </w:p>
        </w:tc>
        <w:tc>
          <w:tcPr>
            <w:tcW w:w="2734" w:type="dxa"/>
          </w:tcPr>
          <w:p w14:paraId="4860CD2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@Ease to promote weight management</w:t>
            </w:r>
          </w:p>
          <w:p w14:paraId="44AB8F4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04A3D05D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1B7D3D2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8 year olds</w:t>
            </w:r>
          </w:p>
        </w:tc>
        <w:tc>
          <w:tcPr>
            <w:tcW w:w="2790" w:type="dxa"/>
          </w:tcPr>
          <w:p w14:paraId="2E9FD1F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445DD0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9341F56" w14:textId="77777777" w:rsidTr="00881151">
        <w:trPr>
          <w:trHeight w:val="1838"/>
        </w:trPr>
        <w:tc>
          <w:tcPr>
            <w:tcW w:w="1667" w:type="dxa"/>
          </w:tcPr>
          <w:p w14:paraId="2DFA2A1B" w14:textId="6A25D653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Widman </w:t>
            </w:r>
            <w:r>
              <w:rPr>
                <w:noProof/>
              </w:rPr>
              <w:t>[125]</w:t>
            </w:r>
          </w:p>
        </w:tc>
        <w:tc>
          <w:tcPr>
            <w:tcW w:w="2734" w:type="dxa"/>
          </w:tcPr>
          <w:p w14:paraId="712E1DA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rojectHEARTforGirls.com for HIV/STD prevention</w:t>
            </w:r>
          </w:p>
          <w:p w14:paraId="11358E2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5 modules</w:t>
            </w:r>
          </w:p>
          <w:p w14:paraId="4E9C38D3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</w:t>
            </w:r>
          </w:p>
        </w:tc>
        <w:tc>
          <w:tcPr>
            <w:tcW w:w="2771" w:type="dxa"/>
          </w:tcPr>
          <w:p w14:paraId="5A3CE6BE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Grade 10 girls </w:t>
            </w:r>
          </w:p>
        </w:tc>
        <w:tc>
          <w:tcPr>
            <w:tcW w:w="2790" w:type="dxa"/>
          </w:tcPr>
          <w:p w14:paraId="6D6CFD0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</w:tc>
      </w:tr>
      <w:tr w:rsidR="00F52FA7" w:rsidRPr="00481592" w14:paraId="133CD3E7" w14:textId="77777777" w:rsidTr="00881151">
        <w:tc>
          <w:tcPr>
            <w:tcW w:w="9962" w:type="dxa"/>
            <w:gridSpan w:val="4"/>
            <w:shd w:val="clear" w:color="auto" w:fill="D9D9D9" w:themeFill="background1" w:themeFillShade="D9"/>
          </w:tcPr>
          <w:p w14:paraId="2FA2CA6F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2016</w:t>
            </w:r>
          </w:p>
        </w:tc>
      </w:tr>
      <w:tr w:rsidR="00F52FA7" w:rsidRPr="00481592" w14:paraId="3249C9E8" w14:textId="77777777" w:rsidTr="00881151">
        <w:trPr>
          <w:trHeight w:val="1543"/>
        </w:trPr>
        <w:tc>
          <w:tcPr>
            <w:tcW w:w="1667" w:type="dxa"/>
          </w:tcPr>
          <w:p w14:paraId="1F99F4A6" w14:textId="61EDAA02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Carrasco </w:t>
            </w:r>
            <w:r>
              <w:rPr>
                <w:noProof/>
              </w:rPr>
              <w:t>[74]</w:t>
            </w:r>
          </w:p>
        </w:tc>
        <w:tc>
          <w:tcPr>
            <w:tcW w:w="2734" w:type="dxa"/>
          </w:tcPr>
          <w:p w14:paraId="704B52D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aya</w:t>
            </w:r>
          </w:p>
          <w:p w14:paraId="14B576A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</w:t>
            </w:r>
          </w:p>
          <w:p w14:paraId="1095538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guided in healthcare setting</w:t>
            </w:r>
          </w:p>
        </w:tc>
        <w:tc>
          <w:tcPr>
            <w:tcW w:w="2771" w:type="dxa"/>
          </w:tcPr>
          <w:p w14:paraId="4BB18B9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8 year old girls with symptoms of depression</w:t>
            </w:r>
          </w:p>
        </w:tc>
        <w:tc>
          <w:tcPr>
            <w:tcW w:w="2790" w:type="dxa"/>
          </w:tcPr>
          <w:p w14:paraId="75446F1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D66229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</w:tc>
      </w:tr>
      <w:tr w:rsidR="00F52FA7" w:rsidRPr="00481592" w14:paraId="31F7DB22" w14:textId="77777777" w:rsidTr="00881151">
        <w:trPr>
          <w:trHeight w:val="982"/>
        </w:trPr>
        <w:tc>
          <w:tcPr>
            <w:tcW w:w="1667" w:type="dxa"/>
          </w:tcPr>
          <w:p w14:paraId="53D394F5" w14:textId="5387CA9A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Chapman </w:t>
            </w:r>
            <w:r>
              <w:rPr>
                <w:noProof/>
              </w:rPr>
              <w:t>[126]</w:t>
            </w:r>
          </w:p>
        </w:tc>
        <w:tc>
          <w:tcPr>
            <w:tcW w:w="2734" w:type="dxa"/>
          </w:tcPr>
          <w:p w14:paraId="7706666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sky gNATs</w:t>
            </w:r>
          </w:p>
          <w:p w14:paraId="4B9255E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7 sessions</w:t>
            </w:r>
          </w:p>
          <w:p w14:paraId="47F56CE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guided in healthcare setting</w:t>
            </w:r>
          </w:p>
        </w:tc>
        <w:tc>
          <w:tcPr>
            <w:tcW w:w="2771" w:type="dxa"/>
          </w:tcPr>
          <w:p w14:paraId="2D5EF34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13–18 year olds on a waitlist for CBT for anxiety and/or depression </w:t>
            </w:r>
          </w:p>
        </w:tc>
        <w:tc>
          <w:tcPr>
            <w:tcW w:w="2790" w:type="dxa"/>
          </w:tcPr>
          <w:p w14:paraId="2EA7576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64D0491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2590757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3C68431" w14:textId="77777777" w:rsidTr="00881151">
        <w:trPr>
          <w:trHeight w:val="1548"/>
        </w:trPr>
        <w:tc>
          <w:tcPr>
            <w:tcW w:w="1667" w:type="dxa"/>
          </w:tcPr>
          <w:p w14:paraId="0C9E6CF7" w14:textId="5BBDBA4F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Danielson </w:t>
            </w:r>
            <w:r>
              <w:rPr>
                <w:noProof/>
              </w:rPr>
              <w:t>[71]</w:t>
            </w:r>
          </w:p>
        </w:tc>
        <w:tc>
          <w:tcPr>
            <w:tcW w:w="2734" w:type="dxa"/>
          </w:tcPr>
          <w:p w14:paraId="34C6E96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iHLEWeb.com for HIV/STI prevention</w:t>
            </w:r>
          </w:p>
          <w:p w14:paraId="4DF47AD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4 sessions </w:t>
            </w:r>
          </w:p>
          <w:p w14:paraId="371A72D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0CB35914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18 year old girls</w:t>
            </w:r>
          </w:p>
        </w:tc>
        <w:tc>
          <w:tcPr>
            <w:tcW w:w="2790" w:type="dxa"/>
          </w:tcPr>
          <w:p w14:paraId="576CFAA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0AD7CC5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4C601832" w14:textId="77777777" w:rsidTr="00881151">
        <w:trPr>
          <w:trHeight w:val="1272"/>
        </w:trPr>
        <w:tc>
          <w:tcPr>
            <w:tcW w:w="1667" w:type="dxa"/>
          </w:tcPr>
          <w:p w14:paraId="41C9FED4" w14:textId="6E71BB16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Glynn </w:t>
            </w:r>
            <w:r>
              <w:rPr>
                <w:noProof/>
              </w:rPr>
              <w:t>[127]</w:t>
            </w:r>
          </w:p>
        </w:tc>
        <w:tc>
          <w:tcPr>
            <w:tcW w:w="2734" w:type="dxa"/>
          </w:tcPr>
          <w:p w14:paraId="7D41D93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6237EB4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tablet-based; 4x/week</w:t>
            </w:r>
          </w:p>
          <w:p w14:paraId="1649CED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28911C5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7–11 year olds diagnosed childhood absence epilepsy</w:t>
            </w:r>
          </w:p>
        </w:tc>
        <w:tc>
          <w:tcPr>
            <w:tcW w:w="2790" w:type="dxa"/>
          </w:tcPr>
          <w:p w14:paraId="61F8462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0CA9757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5C0BD10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263F819" w14:textId="77777777" w:rsidTr="00881151">
        <w:trPr>
          <w:trHeight w:val="1248"/>
        </w:trPr>
        <w:tc>
          <w:tcPr>
            <w:tcW w:w="1667" w:type="dxa"/>
          </w:tcPr>
          <w:p w14:paraId="1D8D17A6" w14:textId="39622E5B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Hill </w:t>
            </w:r>
            <w:r>
              <w:rPr>
                <w:noProof/>
              </w:rPr>
              <w:t>[57]</w:t>
            </w:r>
          </w:p>
        </w:tc>
        <w:tc>
          <w:tcPr>
            <w:tcW w:w="2734" w:type="dxa"/>
          </w:tcPr>
          <w:p w14:paraId="48D0FAD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LEAP</w:t>
            </w:r>
          </w:p>
          <w:p w14:paraId="14340B8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2 modules</w:t>
            </w:r>
          </w:p>
          <w:p w14:paraId="2BAA484E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3EA4962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19 year olds who may be experiencing suicidal ideation</w:t>
            </w:r>
          </w:p>
        </w:tc>
        <w:tc>
          <w:tcPr>
            <w:tcW w:w="2790" w:type="dxa"/>
          </w:tcPr>
          <w:p w14:paraId="4B212A6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0F3D3817" w14:textId="77777777" w:rsidTr="00881151">
        <w:trPr>
          <w:trHeight w:val="1563"/>
        </w:trPr>
        <w:tc>
          <w:tcPr>
            <w:tcW w:w="1667" w:type="dxa"/>
          </w:tcPr>
          <w:p w14:paraId="6031B2A5" w14:textId="7271BCAA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Jensen </w:t>
            </w:r>
            <w:r>
              <w:rPr>
                <w:noProof/>
              </w:rPr>
              <w:t>[48]</w:t>
            </w:r>
          </w:p>
        </w:tc>
        <w:tc>
          <w:tcPr>
            <w:tcW w:w="2734" w:type="dxa"/>
          </w:tcPr>
          <w:p w14:paraId="6D9F3C6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DailyBurn Tracker for weight control</w:t>
            </w:r>
          </w:p>
          <w:p w14:paraId="10DE35A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37BD44E0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73080CDB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3–17 year olds with a BMI percentile ≥ 85%</w:t>
            </w:r>
          </w:p>
        </w:tc>
        <w:tc>
          <w:tcPr>
            <w:tcW w:w="2790" w:type="dxa"/>
          </w:tcPr>
          <w:p w14:paraId="16E2125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79E652E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1407EDDF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5AB8506B" w14:textId="77777777" w:rsidTr="00881151">
        <w:trPr>
          <w:trHeight w:val="1259"/>
        </w:trPr>
        <w:tc>
          <w:tcPr>
            <w:tcW w:w="1667" w:type="dxa"/>
          </w:tcPr>
          <w:p w14:paraId="3A9D870C" w14:textId="2B0681BB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Kurowski </w:t>
            </w:r>
            <w:r>
              <w:rPr>
                <w:noProof/>
              </w:rPr>
              <w:t>[128]</w:t>
            </w:r>
          </w:p>
        </w:tc>
        <w:tc>
          <w:tcPr>
            <w:tcW w:w="2734" w:type="dxa"/>
          </w:tcPr>
          <w:p w14:paraId="4852B62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MART</w:t>
            </w:r>
          </w:p>
          <w:p w14:paraId="28227AA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</w:t>
            </w:r>
          </w:p>
          <w:p w14:paraId="4DC8A1B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24F036F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1–18 year olds with mild TBI + parents</w:t>
            </w:r>
          </w:p>
        </w:tc>
        <w:tc>
          <w:tcPr>
            <w:tcW w:w="2790" w:type="dxa"/>
          </w:tcPr>
          <w:p w14:paraId="2E7A04B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A12B50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</w:tc>
      </w:tr>
      <w:tr w:rsidR="00F52FA7" w:rsidRPr="00481592" w14:paraId="5B6CE055" w14:textId="77777777" w:rsidTr="00881151">
        <w:trPr>
          <w:trHeight w:val="1831"/>
        </w:trPr>
        <w:tc>
          <w:tcPr>
            <w:tcW w:w="1667" w:type="dxa"/>
          </w:tcPr>
          <w:p w14:paraId="6BF20883" w14:textId="0792064B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Svensson </w:t>
            </w:r>
            <w:r>
              <w:rPr>
                <w:noProof/>
              </w:rPr>
              <w:t>[129]</w:t>
            </w:r>
          </w:p>
        </w:tc>
        <w:tc>
          <w:tcPr>
            <w:tcW w:w="2734" w:type="dxa"/>
          </w:tcPr>
          <w:p w14:paraId="3F3D7C2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Dietary assessment app for diet and physical activity</w:t>
            </w:r>
          </w:p>
          <w:p w14:paraId="34D0DA0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4B493408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25DE98D" w14:textId="77777777" w:rsidR="00F52FA7" w:rsidRPr="00481592" w:rsidRDefault="00F52FA7" w:rsidP="00881151">
            <w:pPr>
              <w:tabs>
                <w:tab w:val="left" w:pos="537"/>
              </w:tabs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6 year olds</w:t>
            </w:r>
          </w:p>
        </w:tc>
        <w:tc>
          <w:tcPr>
            <w:tcW w:w="2790" w:type="dxa"/>
          </w:tcPr>
          <w:p w14:paraId="77D5AD7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40B5C74" w14:textId="77777777" w:rsidTr="00881151">
        <w:trPr>
          <w:trHeight w:val="1262"/>
        </w:trPr>
        <w:tc>
          <w:tcPr>
            <w:tcW w:w="1667" w:type="dxa"/>
          </w:tcPr>
          <w:p w14:paraId="7AE713F0" w14:textId="368CCB50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Vigerland </w:t>
            </w:r>
            <w:r>
              <w:rPr>
                <w:noProof/>
              </w:rPr>
              <w:t>[65]</w:t>
            </w:r>
          </w:p>
        </w:tc>
        <w:tc>
          <w:tcPr>
            <w:tcW w:w="2734" w:type="dxa"/>
          </w:tcPr>
          <w:p w14:paraId="0DF4D01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DARE Program</w:t>
            </w:r>
          </w:p>
          <w:p w14:paraId="03DF6CB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1 modules + parent content</w:t>
            </w:r>
          </w:p>
          <w:p w14:paraId="2D59FC46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702FDCD2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8–12 year olds with specific phobia + parents </w:t>
            </w:r>
          </w:p>
        </w:tc>
        <w:tc>
          <w:tcPr>
            <w:tcW w:w="2790" w:type="dxa"/>
          </w:tcPr>
          <w:p w14:paraId="77376AD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38C9C788" w14:textId="77777777" w:rsidTr="00881151">
        <w:trPr>
          <w:trHeight w:val="1266"/>
        </w:trPr>
        <w:tc>
          <w:tcPr>
            <w:tcW w:w="1667" w:type="dxa"/>
          </w:tcPr>
          <w:p w14:paraId="62E6A295" w14:textId="3F043B59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Wilansky </w:t>
            </w:r>
            <w:r>
              <w:rPr>
                <w:noProof/>
              </w:rPr>
              <w:t>[47]</w:t>
            </w:r>
          </w:p>
        </w:tc>
        <w:tc>
          <w:tcPr>
            <w:tcW w:w="2734" w:type="dxa"/>
          </w:tcPr>
          <w:p w14:paraId="44F8232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7E69F7D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as needed</w:t>
            </w:r>
          </w:p>
          <w:p w14:paraId="42550CE7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3DCDD0C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8 year olds with experience with CBT for anxiety and/or depressive disorders</w:t>
            </w:r>
          </w:p>
        </w:tc>
        <w:tc>
          <w:tcPr>
            <w:tcW w:w="2790" w:type="dxa"/>
          </w:tcPr>
          <w:p w14:paraId="5B18FB1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686654A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6DB2E001" w14:textId="77777777" w:rsidTr="00881151">
        <w:tc>
          <w:tcPr>
            <w:tcW w:w="9962" w:type="dxa"/>
            <w:gridSpan w:val="4"/>
            <w:shd w:val="clear" w:color="auto" w:fill="D9D9D9" w:themeFill="background1" w:themeFillShade="D9"/>
          </w:tcPr>
          <w:p w14:paraId="2FF88FD6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b/>
                <w:sz w:val="24"/>
                <w:szCs w:val="24"/>
              </w:rPr>
              <w:t>2015</w:t>
            </w:r>
          </w:p>
        </w:tc>
      </w:tr>
      <w:tr w:rsidR="00F52FA7" w:rsidRPr="00481592" w14:paraId="00FF8CCE" w14:textId="77777777" w:rsidTr="00881151">
        <w:trPr>
          <w:trHeight w:val="2116"/>
        </w:trPr>
        <w:tc>
          <w:tcPr>
            <w:tcW w:w="1667" w:type="dxa"/>
          </w:tcPr>
          <w:p w14:paraId="02486959" w14:textId="41E81CBF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Armbrust </w:t>
            </w:r>
            <w:r>
              <w:rPr>
                <w:noProof/>
              </w:rPr>
              <w:t>[130]</w:t>
            </w:r>
          </w:p>
        </w:tc>
        <w:tc>
          <w:tcPr>
            <w:tcW w:w="2734" w:type="dxa"/>
          </w:tcPr>
          <w:p w14:paraId="2EFE2CD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Rheumates@Work</w:t>
            </w:r>
          </w:p>
          <w:p w14:paraId="680BD03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2 weeks + 4 groups sessions</w:t>
            </w:r>
          </w:p>
          <w:p w14:paraId="2840764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and guided in healthcare setting</w:t>
            </w:r>
          </w:p>
        </w:tc>
        <w:tc>
          <w:tcPr>
            <w:tcW w:w="2771" w:type="dxa"/>
          </w:tcPr>
          <w:p w14:paraId="4C0530A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9 year olds with JIA</w:t>
            </w:r>
          </w:p>
        </w:tc>
        <w:tc>
          <w:tcPr>
            <w:tcW w:w="2790" w:type="dxa"/>
          </w:tcPr>
          <w:p w14:paraId="7E28EB8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02E0B154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34A2EFD7" w14:textId="77777777" w:rsidTr="00881151">
        <w:trPr>
          <w:trHeight w:val="1833"/>
        </w:trPr>
        <w:tc>
          <w:tcPr>
            <w:tcW w:w="1667" w:type="dxa"/>
          </w:tcPr>
          <w:p w14:paraId="66C97189" w14:textId="0B5D0F70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Blackman </w:t>
            </w:r>
            <w:r>
              <w:rPr>
                <w:noProof/>
              </w:rPr>
              <w:t>[131]</w:t>
            </w:r>
          </w:p>
        </w:tc>
        <w:tc>
          <w:tcPr>
            <w:tcW w:w="2734" w:type="dxa"/>
          </w:tcPr>
          <w:p w14:paraId="5915762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4 smartphone game-based apps to promote physical activity</w:t>
            </w:r>
          </w:p>
          <w:p w14:paraId="276341D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30 min/day</w:t>
            </w:r>
          </w:p>
          <w:p w14:paraId="25E09B83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34BAA6FD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iddle &amp; high school students from low-SES or of racial/ethnic minority</w:t>
            </w:r>
          </w:p>
        </w:tc>
        <w:tc>
          <w:tcPr>
            <w:tcW w:w="2790" w:type="dxa"/>
          </w:tcPr>
          <w:p w14:paraId="77A50CC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11E90CF6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3B2EE687" w14:textId="77777777" w:rsidTr="00881151">
        <w:trPr>
          <w:trHeight w:val="1548"/>
        </w:trPr>
        <w:tc>
          <w:tcPr>
            <w:tcW w:w="1667" w:type="dxa"/>
          </w:tcPr>
          <w:p w14:paraId="69D7E6F7" w14:textId="33B00808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rady </w:t>
            </w:r>
            <w:r>
              <w:rPr>
                <w:noProof/>
              </w:rPr>
              <w:t>[132]</w:t>
            </w:r>
          </w:p>
        </w:tc>
        <w:tc>
          <w:tcPr>
            <w:tcW w:w="2734" w:type="dxa"/>
          </w:tcPr>
          <w:p w14:paraId="1AC4861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TeensTalkHealth</w:t>
            </w:r>
          </w:p>
          <w:p w14:paraId="005923E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 Sexual health promotion</w:t>
            </w:r>
          </w:p>
          <w:p w14:paraId="76C439C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60EA4D3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18 year olds</w:t>
            </w:r>
          </w:p>
        </w:tc>
        <w:tc>
          <w:tcPr>
            <w:tcW w:w="2790" w:type="dxa"/>
          </w:tcPr>
          <w:p w14:paraId="17A1BDE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32FF2F3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02C34B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1928541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6B0E1A7A" w14:textId="77777777" w:rsidTr="00881151">
        <w:trPr>
          <w:trHeight w:val="1258"/>
        </w:trPr>
        <w:tc>
          <w:tcPr>
            <w:tcW w:w="1667" w:type="dxa"/>
          </w:tcPr>
          <w:p w14:paraId="114E904E" w14:textId="4A58DFA3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Bul </w:t>
            </w:r>
            <w:r>
              <w:rPr>
                <w:noProof/>
              </w:rPr>
              <w:t>[133]</w:t>
            </w:r>
          </w:p>
        </w:tc>
        <w:tc>
          <w:tcPr>
            <w:tcW w:w="2734" w:type="dxa"/>
          </w:tcPr>
          <w:p w14:paraId="0E02A9D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lan-It Commander</w:t>
            </w:r>
          </w:p>
          <w:p w14:paraId="173AB57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Features: </w:t>
            </w:r>
            <w:r w:rsidRPr="00481592">
              <w:rPr>
                <w:sz w:val="24"/>
                <w:szCs w:val="24"/>
              </w:rPr>
              <w:t>web-based; up to 8x/week</w:t>
            </w:r>
          </w:p>
          <w:p w14:paraId="424F47B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767F93B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2 year olds with ADHD</w:t>
            </w:r>
          </w:p>
        </w:tc>
        <w:tc>
          <w:tcPr>
            <w:tcW w:w="2790" w:type="dxa"/>
          </w:tcPr>
          <w:p w14:paraId="1751E77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3C286A2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757D82C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656FA85C" w14:textId="77777777" w:rsidTr="00881151">
        <w:trPr>
          <w:trHeight w:val="1275"/>
        </w:trPr>
        <w:tc>
          <w:tcPr>
            <w:tcW w:w="1667" w:type="dxa"/>
          </w:tcPr>
          <w:p w14:paraId="171A979C" w14:textId="3824978D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Cox </w:t>
            </w:r>
            <w:r>
              <w:rPr>
                <w:noProof/>
              </w:rPr>
              <w:t>[134]</w:t>
            </w:r>
          </w:p>
        </w:tc>
        <w:tc>
          <w:tcPr>
            <w:tcW w:w="2734" w:type="dxa"/>
          </w:tcPr>
          <w:p w14:paraId="7236F4B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ogmex</w:t>
            </w:r>
          </w:p>
          <w:p w14:paraId="41560CE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25 sessions</w:t>
            </w:r>
          </w:p>
          <w:p w14:paraId="1D39FB9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476C65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8–16 year old survivors of pediatric brain tumors </w:t>
            </w:r>
          </w:p>
        </w:tc>
        <w:tc>
          <w:tcPr>
            <w:tcW w:w="2790" w:type="dxa"/>
          </w:tcPr>
          <w:p w14:paraId="6BA4180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13A9A4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103CCE6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07C681D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307B2E6" w14:textId="77777777" w:rsidTr="00881151">
        <w:trPr>
          <w:trHeight w:val="1550"/>
        </w:trPr>
        <w:tc>
          <w:tcPr>
            <w:tcW w:w="1667" w:type="dxa"/>
          </w:tcPr>
          <w:p w14:paraId="079AC56A" w14:textId="6F6D331B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Doumas </w:t>
            </w:r>
            <w:r>
              <w:rPr>
                <w:noProof/>
              </w:rPr>
              <w:t>[77]</w:t>
            </w:r>
          </w:p>
        </w:tc>
        <w:tc>
          <w:tcPr>
            <w:tcW w:w="2734" w:type="dxa"/>
          </w:tcPr>
          <w:p w14:paraId="57942DE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eCHECKUP TO GO to prevent problem drinking</w:t>
            </w:r>
          </w:p>
          <w:p w14:paraId="6AB0D75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 session</w:t>
            </w:r>
          </w:p>
          <w:p w14:paraId="1D4142A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6BA7B12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9</w:t>
            </w:r>
            <w:r w:rsidRPr="00481592">
              <w:rPr>
                <w:sz w:val="24"/>
                <w:szCs w:val="24"/>
                <w:vertAlign w:val="superscript"/>
              </w:rPr>
              <w:t>th</w:t>
            </w:r>
            <w:r w:rsidRPr="00481592">
              <w:rPr>
                <w:sz w:val="24"/>
                <w:szCs w:val="24"/>
              </w:rPr>
              <w:t xml:space="preserve"> grade students </w:t>
            </w:r>
          </w:p>
        </w:tc>
        <w:tc>
          <w:tcPr>
            <w:tcW w:w="2790" w:type="dxa"/>
          </w:tcPr>
          <w:p w14:paraId="1B44EC6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3E2D27C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655B84E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76B9708" w14:textId="77777777" w:rsidTr="00881151">
        <w:trPr>
          <w:trHeight w:val="1827"/>
        </w:trPr>
        <w:tc>
          <w:tcPr>
            <w:tcW w:w="1667" w:type="dxa"/>
          </w:tcPr>
          <w:p w14:paraId="5966CE83" w14:textId="65BB54E6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Enah </w:t>
            </w:r>
            <w:r>
              <w:rPr>
                <w:noProof/>
              </w:rPr>
              <w:t>[135]</w:t>
            </w:r>
          </w:p>
        </w:tc>
        <w:tc>
          <w:tcPr>
            <w:tcW w:w="2734" w:type="dxa"/>
          </w:tcPr>
          <w:p w14:paraId="580D50D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Fast Car: Travelling Safely around the World for HIV prevention </w:t>
            </w:r>
          </w:p>
          <w:p w14:paraId="11E2D2A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 session</w:t>
            </w:r>
          </w:p>
          <w:p w14:paraId="45B8DB6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FC63D8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6 year olds living in rural areas</w:t>
            </w:r>
          </w:p>
        </w:tc>
        <w:tc>
          <w:tcPr>
            <w:tcW w:w="2790" w:type="dxa"/>
          </w:tcPr>
          <w:p w14:paraId="53347EC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FF14ED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185B51AD" w14:textId="77777777" w:rsidTr="00881151">
        <w:trPr>
          <w:trHeight w:val="415"/>
        </w:trPr>
        <w:tc>
          <w:tcPr>
            <w:tcW w:w="1667" w:type="dxa"/>
          </w:tcPr>
          <w:p w14:paraId="458DD576" w14:textId="1C0A4A4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Gladstone </w:t>
            </w:r>
            <w:r>
              <w:rPr>
                <w:noProof/>
              </w:rPr>
              <w:t>[76]</w:t>
            </w:r>
          </w:p>
        </w:tc>
        <w:tc>
          <w:tcPr>
            <w:tcW w:w="2734" w:type="dxa"/>
          </w:tcPr>
          <w:p w14:paraId="6D42FB9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ATCH-IT</w:t>
            </w:r>
          </w:p>
          <w:p w14:paraId="3DBB978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4 modules &amp; 4 parent modules</w:t>
            </w:r>
          </w:p>
          <w:p w14:paraId="60B088E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support in</w:t>
            </w:r>
          </w:p>
          <w:p w14:paraId="6F81F47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healthcare setting</w:t>
            </w:r>
          </w:p>
        </w:tc>
        <w:tc>
          <w:tcPr>
            <w:tcW w:w="2771" w:type="dxa"/>
          </w:tcPr>
          <w:p w14:paraId="678C698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4–21 year olds with elevated levels of depressive symptoms</w:t>
            </w:r>
          </w:p>
        </w:tc>
        <w:tc>
          <w:tcPr>
            <w:tcW w:w="2790" w:type="dxa"/>
          </w:tcPr>
          <w:p w14:paraId="10BA047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4B4B071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673F99E" w14:textId="77777777" w:rsidTr="00881151">
        <w:trPr>
          <w:trHeight w:val="1549"/>
        </w:trPr>
        <w:tc>
          <w:tcPr>
            <w:tcW w:w="1667" w:type="dxa"/>
          </w:tcPr>
          <w:p w14:paraId="0259114C" w14:textId="507098F8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Kenny </w:t>
            </w:r>
            <w:r>
              <w:rPr>
                <w:noProof/>
              </w:rPr>
              <w:t>[136]</w:t>
            </w:r>
          </w:p>
        </w:tc>
        <w:tc>
          <w:tcPr>
            <w:tcW w:w="2734" w:type="dxa"/>
          </w:tcPr>
          <w:p w14:paraId="2DF953F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opeSmart for mental health promotion</w:t>
            </w:r>
          </w:p>
          <w:p w14:paraId="5117364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regular use</w:t>
            </w:r>
          </w:p>
          <w:p w14:paraId="028907FA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  <w:r w:rsidRPr="00481592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71" w:type="dxa"/>
          </w:tcPr>
          <w:p w14:paraId="5E03A350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15–17 year olds </w:t>
            </w:r>
          </w:p>
        </w:tc>
        <w:tc>
          <w:tcPr>
            <w:tcW w:w="2790" w:type="dxa"/>
          </w:tcPr>
          <w:p w14:paraId="4C9D155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4147D2C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7B6E6DB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F036599" w14:textId="77777777" w:rsidTr="00881151">
        <w:trPr>
          <w:trHeight w:val="1851"/>
        </w:trPr>
        <w:tc>
          <w:tcPr>
            <w:tcW w:w="1667" w:type="dxa"/>
          </w:tcPr>
          <w:p w14:paraId="3A3C1138" w14:textId="0BAA21B1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Kobak </w:t>
            </w:r>
            <w:r>
              <w:rPr>
                <w:noProof/>
              </w:rPr>
              <w:t>[34, 137]</w:t>
            </w:r>
          </w:p>
        </w:tc>
        <w:tc>
          <w:tcPr>
            <w:tcW w:w="2734" w:type="dxa"/>
          </w:tcPr>
          <w:p w14:paraId="2D6D5D9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57AD732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tablet- and mobile-based; 12 weeks with 2 texts/day</w:t>
            </w:r>
          </w:p>
          <w:p w14:paraId="3427899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healthcare setting</w:t>
            </w:r>
          </w:p>
        </w:tc>
        <w:tc>
          <w:tcPr>
            <w:tcW w:w="2771" w:type="dxa"/>
          </w:tcPr>
          <w:p w14:paraId="6BD556D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7 year olds with a DSM-5 mood disorder</w:t>
            </w:r>
          </w:p>
        </w:tc>
        <w:tc>
          <w:tcPr>
            <w:tcW w:w="2790" w:type="dxa"/>
          </w:tcPr>
          <w:p w14:paraId="7270734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EDBF6E6" w14:textId="77777777" w:rsidTr="00881151">
        <w:trPr>
          <w:trHeight w:val="1526"/>
        </w:trPr>
        <w:tc>
          <w:tcPr>
            <w:tcW w:w="1667" w:type="dxa"/>
          </w:tcPr>
          <w:p w14:paraId="205D93B2" w14:textId="24D1F259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aw </w:t>
            </w:r>
            <w:r>
              <w:rPr>
                <w:noProof/>
              </w:rPr>
              <w:t>[60]</w:t>
            </w:r>
          </w:p>
        </w:tc>
        <w:tc>
          <w:tcPr>
            <w:tcW w:w="2734" w:type="dxa"/>
          </w:tcPr>
          <w:p w14:paraId="40F7E9D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Web-MAP</w:t>
            </w:r>
          </w:p>
          <w:p w14:paraId="01D265E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; family-based </w:t>
            </w:r>
          </w:p>
          <w:p w14:paraId="7F9AFF8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with therapist coaching</w:t>
            </w:r>
          </w:p>
        </w:tc>
        <w:tc>
          <w:tcPr>
            <w:tcW w:w="2771" w:type="dxa"/>
          </w:tcPr>
          <w:p w14:paraId="78494D2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1–17 year olds with recurrent headache</w:t>
            </w:r>
          </w:p>
        </w:tc>
        <w:tc>
          <w:tcPr>
            <w:tcW w:w="2790" w:type="dxa"/>
          </w:tcPr>
          <w:p w14:paraId="2F22F9F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BDB3B6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54821E94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5E9F13FC" w14:textId="77777777" w:rsidTr="00881151">
        <w:trPr>
          <w:trHeight w:val="1831"/>
        </w:trPr>
        <w:tc>
          <w:tcPr>
            <w:tcW w:w="1667" w:type="dxa"/>
          </w:tcPr>
          <w:p w14:paraId="779B94F1" w14:textId="37FD6775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Marsac </w:t>
            </w:r>
            <w:r>
              <w:rPr>
                <w:noProof/>
              </w:rPr>
              <w:t>[138]</w:t>
            </w:r>
          </w:p>
        </w:tc>
        <w:tc>
          <w:tcPr>
            <w:tcW w:w="2734" w:type="dxa"/>
          </w:tcPr>
          <w:p w14:paraId="26ADD50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oping Coach</w:t>
            </w:r>
          </w:p>
          <w:p w14:paraId="75D1D0D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3 levels</w:t>
            </w:r>
          </w:p>
          <w:p w14:paraId="0D45D8D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healthcare setting with parental support</w:t>
            </w:r>
          </w:p>
        </w:tc>
        <w:tc>
          <w:tcPr>
            <w:tcW w:w="2771" w:type="dxa"/>
          </w:tcPr>
          <w:p w14:paraId="4B9D93C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2 year olds with a traumatic medical event within the past 60 days + parents</w:t>
            </w:r>
          </w:p>
        </w:tc>
        <w:tc>
          <w:tcPr>
            <w:tcW w:w="2790" w:type="dxa"/>
          </w:tcPr>
          <w:p w14:paraId="773B8FB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30619F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5C1E8CD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1B0D0C5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13D257E" w14:textId="77777777" w:rsidTr="00881151">
        <w:trPr>
          <w:trHeight w:val="1842"/>
        </w:trPr>
        <w:tc>
          <w:tcPr>
            <w:tcW w:w="1667" w:type="dxa"/>
          </w:tcPr>
          <w:p w14:paraId="17CE9519" w14:textId="40E0E7EB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Marsch </w:t>
            </w:r>
            <w:r>
              <w:rPr>
                <w:noProof/>
              </w:rPr>
              <w:t>[139]</w:t>
            </w:r>
          </w:p>
        </w:tc>
        <w:tc>
          <w:tcPr>
            <w:tcW w:w="2734" w:type="dxa"/>
          </w:tcPr>
          <w:p w14:paraId="6B3A9EC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The Therapeutic Education System</w:t>
            </w:r>
          </w:p>
          <w:p w14:paraId="42EAD33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26 modules</w:t>
            </w:r>
          </w:p>
          <w:p w14:paraId="45B606C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healthcare setting</w:t>
            </w:r>
          </w:p>
        </w:tc>
        <w:tc>
          <w:tcPr>
            <w:tcW w:w="2771" w:type="dxa"/>
          </w:tcPr>
          <w:p w14:paraId="732DD3C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8 year olds with a SUD</w:t>
            </w:r>
          </w:p>
        </w:tc>
        <w:tc>
          <w:tcPr>
            <w:tcW w:w="2790" w:type="dxa"/>
          </w:tcPr>
          <w:p w14:paraId="402380C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2D10C86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77E6183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646F924" w14:textId="77777777" w:rsidTr="00881151">
        <w:trPr>
          <w:trHeight w:val="1260"/>
        </w:trPr>
        <w:tc>
          <w:tcPr>
            <w:tcW w:w="1667" w:type="dxa"/>
          </w:tcPr>
          <w:p w14:paraId="31D42F50" w14:textId="6E55016C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Moulos </w:t>
            </w:r>
            <w:r>
              <w:rPr>
                <w:noProof/>
              </w:rPr>
              <w:t>[37]</w:t>
            </w:r>
          </w:p>
        </w:tc>
        <w:tc>
          <w:tcPr>
            <w:tcW w:w="2734" w:type="dxa"/>
          </w:tcPr>
          <w:p w14:paraId="3427D00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PLENDID</w:t>
            </w:r>
          </w:p>
          <w:p w14:paraId="7665613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 + wearable sensors</w:t>
            </w:r>
          </w:p>
          <w:p w14:paraId="2A4F09F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353E2F2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17 year olds who are obese or have an eating disorder</w:t>
            </w:r>
          </w:p>
        </w:tc>
        <w:tc>
          <w:tcPr>
            <w:tcW w:w="2790" w:type="dxa"/>
          </w:tcPr>
          <w:p w14:paraId="2DA3F6F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CA3CD14" w14:textId="77777777" w:rsidTr="00881151">
        <w:trPr>
          <w:trHeight w:val="1547"/>
        </w:trPr>
        <w:tc>
          <w:tcPr>
            <w:tcW w:w="1667" w:type="dxa"/>
          </w:tcPr>
          <w:p w14:paraId="6BD09A84" w14:textId="7AC29F20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Mustanski </w:t>
            </w:r>
            <w:r>
              <w:rPr>
                <w:noProof/>
              </w:rPr>
              <w:t>[140]</w:t>
            </w:r>
          </w:p>
        </w:tc>
        <w:tc>
          <w:tcPr>
            <w:tcW w:w="2734" w:type="dxa"/>
          </w:tcPr>
          <w:p w14:paraId="3CC49BE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Queer Sex Ed for sexual health promotion</w:t>
            </w:r>
          </w:p>
          <w:p w14:paraId="5D9D168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5 modules </w:t>
            </w:r>
          </w:p>
          <w:p w14:paraId="6E76025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4043F65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6–20 year olds</w:t>
            </w:r>
          </w:p>
        </w:tc>
        <w:tc>
          <w:tcPr>
            <w:tcW w:w="2790" w:type="dxa"/>
          </w:tcPr>
          <w:p w14:paraId="0A4ED09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</w:tc>
      </w:tr>
      <w:tr w:rsidR="00F52FA7" w:rsidRPr="00481592" w14:paraId="4DEF874F" w14:textId="77777777" w:rsidTr="00881151">
        <w:trPr>
          <w:trHeight w:val="1556"/>
        </w:trPr>
        <w:tc>
          <w:tcPr>
            <w:tcW w:w="1667" w:type="dxa"/>
          </w:tcPr>
          <w:p w14:paraId="02FF248D" w14:textId="57E83734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Palermo </w:t>
            </w:r>
            <w:r>
              <w:rPr>
                <w:noProof/>
              </w:rPr>
              <w:t>[72]</w:t>
            </w:r>
          </w:p>
        </w:tc>
        <w:tc>
          <w:tcPr>
            <w:tcW w:w="2734" w:type="dxa"/>
          </w:tcPr>
          <w:p w14:paraId="1129F61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Web-MAP</w:t>
            </w:r>
          </w:p>
          <w:p w14:paraId="11D3758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; family-based</w:t>
            </w:r>
          </w:p>
          <w:p w14:paraId="785189D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in conjunction with therapy</w:t>
            </w:r>
          </w:p>
        </w:tc>
        <w:tc>
          <w:tcPr>
            <w:tcW w:w="2771" w:type="dxa"/>
          </w:tcPr>
          <w:p w14:paraId="6B222BB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7 year olds with chronic pain</w:t>
            </w:r>
          </w:p>
        </w:tc>
        <w:tc>
          <w:tcPr>
            <w:tcW w:w="2790" w:type="dxa"/>
          </w:tcPr>
          <w:p w14:paraId="18F2E17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38C08D0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1BE41EF1" w14:textId="77777777" w:rsidTr="00881151">
        <w:trPr>
          <w:trHeight w:val="1265"/>
        </w:trPr>
        <w:tc>
          <w:tcPr>
            <w:tcW w:w="1667" w:type="dxa"/>
          </w:tcPr>
          <w:p w14:paraId="7926B0E5" w14:textId="5B516D01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Pretlow </w:t>
            </w:r>
            <w:r>
              <w:rPr>
                <w:noProof/>
              </w:rPr>
              <w:t>[141]</w:t>
            </w:r>
          </w:p>
        </w:tc>
        <w:tc>
          <w:tcPr>
            <w:tcW w:w="2734" w:type="dxa"/>
          </w:tcPr>
          <w:p w14:paraId="5C5D412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0099F1C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2CDC388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177079F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0–21 year olds who are obese</w:t>
            </w:r>
          </w:p>
        </w:tc>
        <w:tc>
          <w:tcPr>
            <w:tcW w:w="2790" w:type="dxa"/>
          </w:tcPr>
          <w:p w14:paraId="5103DA8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</w:tc>
      </w:tr>
      <w:tr w:rsidR="00F52FA7" w:rsidRPr="00481592" w14:paraId="089CBE97" w14:textId="77777777" w:rsidTr="00881151">
        <w:trPr>
          <w:trHeight w:val="1268"/>
        </w:trPr>
        <w:tc>
          <w:tcPr>
            <w:tcW w:w="1667" w:type="dxa"/>
          </w:tcPr>
          <w:p w14:paraId="1983B8E7" w14:textId="74378F8A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lastRenderedPageBreak/>
              <w:t xml:space="preserve">Sousa </w:t>
            </w:r>
            <w:r>
              <w:rPr>
                <w:noProof/>
              </w:rPr>
              <w:t>[142, 143]</w:t>
            </w:r>
          </w:p>
        </w:tc>
        <w:tc>
          <w:tcPr>
            <w:tcW w:w="2734" w:type="dxa"/>
          </w:tcPr>
          <w:p w14:paraId="6D5935FB" w14:textId="77777777" w:rsidR="00F52FA7" w:rsidRPr="00481592" w:rsidRDefault="00F52FA7" w:rsidP="00881151">
            <w:pPr>
              <w:tabs>
                <w:tab w:val="left" w:pos="952"/>
              </w:tabs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ext.Step</w:t>
            </w:r>
          </w:p>
          <w:p w14:paraId="1278C3A4" w14:textId="77777777" w:rsidR="00F52FA7" w:rsidRPr="00481592" w:rsidRDefault="00F52FA7" w:rsidP="00881151">
            <w:pPr>
              <w:tabs>
                <w:tab w:val="left" w:pos="952"/>
              </w:tabs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0 modules</w:t>
            </w:r>
          </w:p>
          <w:p w14:paraId="3DF61BF5" w14:textId="77777777" w:rsidR="00F52FA7" w:rsidRPr="00481592" w:rsidRDefault="00F52FA7" w:rsidP="00881151">
            <w:pPr>
              <w:tabs>
                <w:tab w:val="left" w:pos="952"/>
              </w:tabs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259B5461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12–18 year olds with a BMI </w:t>
            </w:r>
            <w:r w:rsidRPr="00481592">
              <w:rPr>
                <w:color w:val="222222"/>
                <w:sz w:val="24"/>
                <w:szCs w:val="24"/>
                <w:shd w:val="clear" w:color="auto" w:fill="FFFFFF"/>
              </w:rPr>
              <w:t>≥</w:t>
            </w:r>
            <w:r w:rsidRPr="00481592">
              <w:rPr>
                <w:sz w:val="24"/>
                <w:szCs w:val="24"/>
              </w:rPr>
              <w:t>95</w:t>
            </w:r>
            <w:r w:rsidRPr="00481592">
              <w:rPr>
                <w:sz w:val="24"/>
                <w:szCs w:val="24"/>
                <w:vertAlign w:val="superscript"/>
              </w:rPr>
              <w:t>th</w:t>
            </w:r>
            <w:r w:rsidRPr="00481592">
              <w:rPr>
                <w:sz w:val="24"/>
                <w:szCs w:val="24"/>
              </w:rPr>
              <w:t xml:space="preserve"> percentile</w:t>
            </w:r>
          </w:p>
        </w:tc>
        <w:tc>
          <w:tcPr>
            <w:tcW w:w="2790" w:type="dxa"/>
          </w:tcPr>
          <w:p w14:paraId="5300E6E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Usability </w:t>
            </w:r>
          </w:p>
          <w:p w14:paraId="64A7FC3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er-Reported Adherence</w:t>
            </w:r>
          </w:p>
          <w:p w14:paraId="1B82EBCC" w14:textId="77777777" w:rsidR="00F52FA7" w:rsidRPr="00481592" w:rsidRDefault="00F52FA7" w:rsidP="00881151">
            <w:pPr>
              <w:rPr>
                <w:sz w:val="24"/>
                <w:szCs w:val="24"/>
              </w:rPr>
            </w:pPr>
          </w:p>
        </w:tc>
      </w:tr>
      <w:tr w:rsidR="00F52FA7" w:rsidRPr="00481592" w14:paraId="6AC390B1" w14:textId="77777777" w:rsidTr="00881151">
        <w:trPr>
          <w:trHeight w:val="1555"/>
        </w:trPr>
        <w:tc>
          <w:tcPr>
            <w:tcW w:w="1667" w:type="dxa"/>
          </w:tcPr>
          <w:p w14:paraId="0048534B" w14:textId="00B3C31E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Sze </w:t>
            </w:r>
            <w:r>
              <w:rPr>
                <w:noProof/>
              </w:rPr>
              <w:t>[144]</w:t>
            </w:r>
          </w:p>
        </w:tc>
        <w:tc>
          <w:tcPr>
            <w:tcW w:w="2734" w:type="dxa"/>
          </w:tcPr>
          <w:p w14:paraId="71B00CB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AMRT</w:t>
            </w:r>
          </w:p>
          <w:p w14:paraId="09E458E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daily use</w:t>
            </w:r>
          </w:p>
          <w:p w14:paraId="183302AA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and in healthcare setting</w:t>
            </w:r>
          </w:p>
        </w:tc>
        <w:tc>
          <w:tcPr>
            <w:tcW w:w="2771" w:type="dxa"/>
          </w:tcPr>
          <w:p w14:paraId="77F9F372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8–12 year olds who are overweight + parents</w:t>
            </w:r>
          </w:p>
        </w:tc>
        <w:tc>
          <w:tcPr>
            <w:tcW w:w="2790" w:type="dxa"/>
          </w:tcPr>
          <w:p w14:paraId="4AFD456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715BD33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6DDA730" w14:textId="77777777" w:rsidTr="00881151">
        <w:trPr>
          <w:trHeight w:val="1549"/>
        </w:trPr>
        <w:tc>
          <w:tcPr>
            <w:tcW w:w="1667" w:type="dxa"/>
          </w:tcPr>
          <w:p w14:paraId="6B92C5B8" w14:textId="3053C1B4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Voerman </w:t>
            </w:r>
            <w:r>
              <w:rPr>
                <w:noProof/>
              </w:rPr>
              <w:t>[145]</w:t>
            </w:r>
          </w:p>
        </w:tc>
        <w:tc>
          <w:tcPr>
            <w:tcW w:w="2734" w:type="dxa"/>
          </w:tcPr>
          <w:p w14:paraId="78B8018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ove It Now</w:t>
            </w:r>
          </w:p>
          <w:p w14:paraId="461E8DC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7 modules</w:t>
            </w:r>
          </w:p>
          <w:p w14:paraId="1D32C68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guided</w:t>
            </w:r>
          </w:p>
        </w:tc>
        <w:tc>
          <w:tcPr>
            <w:tcW w:w="2771" w:type="dxa"/>
          </w:tcPr>
          <w:p w14:paraId="3FF69603" w14:textId="77777777" w:rsidR="00F52FA7" w:rsidRPr="00481592" w:rsidRDefault="00F52FA7" w:rsidP="00881151">
            <w:pPr>
              <w:tabs>
                <w:tab w:val="left" w:pos="537"/>
              </w:tabs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7 year olds with chronic pain</w:t>
            </w:r>
          </w:p>
        </w:tc>
        <w:tc>
          <w:tcPr>
            <w:tcW w:w="2790" w:type="dxa"/>
          </w:tcPr>
          <w:p w14:paraId="71E5C5A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281F5E68" w14:textId="77777777" w:rsidTr="00881151">
        <w:trPr>
          <w:trHeight w:val="1544"/>
        </w:trPr>
        <w:tc>
          <w:tcPr>
            <w:tcW w:w="1667" w:type="dxa"/>
          </w:tcPr>
          <w:p w14:paraId="5063A365" w14:textId="51690F4E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Williamson</w:t>
            </w:r>
            <w:r w:rsidRPr="00481592">
              <w:rPr>
                <w:sz w:val="24"/>
                <w:szCs w:val="24"/>
                <w:vertAlign w:val="superscript"/>
              </w:rPr>
              <w:t>2</w:t>
            </w:r>
            <w:r w:rsidRPr="00481592">
              <w:rPr>
                <w:sz w:val="24"/>
                <w:szCs w:val="24"/>
              </w:rPr>
              <w:t xml:space="preserve"> </w:t>
            </w:r>
            <w:r>
              <w:rPr>
                <w:noProof/>
              </w:rPr>
              <w:t>[146, 147]</w:t>
            </w:r>
          </w:p>
        </w:tc>
        <w:tc>
          <w:tcPr>
            <w:tcW w:w="2734" w:type="dxa"/>
          </w:tcPr>
          <w:p w14:paraId="1980340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YP Face IT</w:t>
            </w:r>
          </w:p>
          <w:p w14:paraId="6659D92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</w:t>
            </w:r>
          </w:p>
          <w:p w14:paraId="1FED4FE4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with parent support</w:t>
            </w:r>
          </w:p>
        </w:tc>
        <w:tc>
          <w:tcPr>
            <w:tcW w:w="2771" w:type="dxa"/>
          </w:tcPr>
          <w:p w14:paraId="6E1EAEAC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2–19 year olds with appearance-related anxiety as a result of a visible difference and their parents</w:t>
            </w:r>
          </w:p>
        </w:tc>
        <w:tc>
          <w:tcPr>
            <w:tcW w:w="2790" w:type="dxa"/>
          </w:tcPr>
          <w:p w14:paraId="2A1FFC5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</w:tc>
      </w:tr>
      <w:tr w:rsidR="00F52FA7" w:rsidRPr="00481592" w14:paraId="2EE1CBC9" w14:textId="77777777" w:rsidTr="00881151">
        <w:trPr>
          <w:trHeight w:val="1254"/>
        </w:trPr>
        <w:tc>
          <w:tcPr>
            <w:tcW w:w="1667" w:type="dxa"/>
          </w:tcPr>
          <w:p w14:paraId="56759159" w14:textId="62FB1DD2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Wozney </w:t>
            </w:r>
            <w:r>
              <w:rPr>
                <w:noProof/>
              </w:rPr>
              <w:t>[148]</w:t>
            </w:r>
          </w:p>
        </w:tc>
        <w:tc>
          <w:tcPr>
            <w:tcW w:w="2734" w:type="dxa"/>
          </w:tcPr>
          <w:p w14:paraId="7755EDC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reathe</w:t>
            </w:r>
          </w:p>
          <w:p w14:paraId="3690D5F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</w:t>
            </w:r>
          </w:p>
          <w:p w14:paraId="6D6C8425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77167A78" w14:textId="77777777" w:rsidR="00F52FA7" w:rsidRPr="00481592" w:rsidRDefault="00F52FA7" w:rsidP="00881151">
            <w:pPr>
              <w:rPr>
                <w:b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15–24 year olds involved in peer advocacy for mental health and illness</w:t>
            </w:r>
          </w:p>
        </w:tc>
        <w:tc>
          <w:tcPr>
            <w:tcW w:w="2790" w:type="dxa"/>
          </w:tcPr>
          <w:p w14:paraId="346557B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1B2E53D" w14:textId="77777777" w:rsidTr="00881151">
        <w:trPr>
          <w:trHeight w:val="275"/>
        </w:trPr>
        <w:tc>
          <w:tcPr>
            <w:tcW w:w="9962" w:type="dxa"/>
            <w:gridSpan w:val="4"/>
            <w:shd w:val="clear" w:color="auto" w:fill="D9D9D9" w:themeFill="background1" w:themeFillShade="D9"/>
          </w:tcPr>
          <w:p w14:paraId="2753B77C" w14:textId="77777777" w:rsidR="00F52FA7" w:rsidRPr="00481592" w:rsidRDefault="00F52FA7" w:rsidP="00881151">
            <w:r w:rsidRPr="00481592">
              <w:rPr>
                <w:b/>
                <w:sz w:val="24"/>
                <w:szCs w:val="24"/>
              </w:rPr>
              <w:t>2014</w:t>
            </w:r>
          </w:p>
        </w:tc>
      </w:tr>
      <w:tr w:rsidR="00F52FA7" w:rsidRPr="00481592" w14:paraId="01E1EFDD" w14:textId="77777777" w:rsidTr="00881151">
        <w:trPr>
          <w:trHeight w:val="1254"/>
        </w:trPr>
        <w:tc>
          <w:tcPr>
            <w:tcW w:w="1667" w:type="dxa"/>
          </w:tcPr>
          <w:p w14:paraId="57114327" w14:textId="2815E58F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Bannink </w:t>
            </w:r>
            <w:r>
              <w:rPr>
                <w:noProof/>
              </w:rPr>
              <w:t>[149]</w:t>
            </w:r>
          </w:p>
        </w:tc>
        <w:tc>
          <w:tcPr>
            <w:tcW w:w="2734" w:type="dxa"/>
          </w:tcPr>
          <w:p w14:paraId="4C4A21E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E-health4U to improve general health, growth and development</w:t>
            </w:r>
          </w:p>
          <w:p w14:paraId="5302B87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Features: </w:t>
            </w:r>
            <w:r w:rsidRPr="00481592">
              <w:rPr>
                <w:sz w:val="24"/>
                <w:szCs w:val="24"/>
              </w:rPr>
              <w:t>web-based; 1 session + email follow-up</w:t>
            </w:r>
          </w:p>
          <w:p w14:paraId="2A6B6D25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7646FBF4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2–18 year olds</w:t>
            </w:r>
          </w:p>
        </w:tc>
        <w:tc>
          <w:tcPr>
            <w:tcW w:w="2790" w:type="dxa"/>
          </w:tcPr>
          <w:p w14:paraId="1C3CC5D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27E88D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2B559C9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0E6534E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5BAC73C3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5A5F234" w14:textId="77777777" w:rsidTr="00881151">
        <w:trPr>
          <w:trHeight w:val="1254"/>
        </w:trPr>
        <w:tc>
          <w:tcPr>
            <w:tcW w:w="1667" w:type="dxa"/>
          </w:tcPr>
          <w:p w14:paraId="53BB939A" w14:textId="5C4142D9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Breakey </w:t>
            </w:r>
            <w:r>
              <w:rPr>
                <w:noProof/>
              </w:rPr>
              <w:t>[150]</w:t>
            </w:r>
          </w:p>
        </w:tc>
        <w:tc>
          <w:tcPr>
            <w:tcW w:w="2734" w:type="dxa"/>
          </w:tcPr>
          <w:p w14:paraId="5E1A5C2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Teens Taking Charge: Managing Hemophilia Online</w:t>
            </w:r>
          </w:p>
          <w:p w14:paraId="344D3F0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</w:t>
            </w:r>
          </w:p>
          <w:p w14:paraId="12778546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0E409BD5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2–18 year olds with hemophilia transitioning from pediatric to adult care</w:t>
            </w:r>
          </w:p>
        </w:tc>
        <w:tc>
          <w:tcPr>
            <w:tcW w:w="2790" w:type="dxa"/>
          </w:tcPr>
          <w:p w14:paraId="5FA70634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0110497E" w14:textId="77777777" w:rsidTr="00881151">
        <w:trPr>
          <w:trHeight w:val="1254"/>
        </w:trPr>
        <w:tc>
          <w:tcPr>
            <w:tcW w:w="1667" w:type="dxa"/>
          </w:tcPr>
          <w:p w14:paraId="6A496B49" w14:textId="47297D6B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Comer </w:t>
            </w:r>
            <w:r>
              <w:rPr>
                <w:noProof/>
              </w:rPr>
              <w:t>[151]</w:t>
            </w:r>
          </w:p>
        </w:tc>
        <w:tc>
          <w:tcPr>
            <w:tcW w:w="2734" w:type="dxa"/>
          </w:tcPr>
          <w:p w14:paraId="1DA5CAC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7C61066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2 sessions</w:t>
            </w:r>
          </w:p>
          <w:p w14:paraId="313FED58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family-based with therapist involvement</w:t>
            </w:r>
          </w:p>
        </w:tc>
        <w:tc>
          <w:tcPr>
            <w:tcW w:w="2771" w:type="dxa"/>
          </w:tcPr>
          <w:p w14:paraId="7C8124E7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4–8 year olds with OCD + parents</w:t>
            </w:r>
          </w:p>
        </w:tc>
        <w:tc>
          <w:tcPr>
            <w:tcW w:w="2790" w:type="dxa"/>
          </w:tcPr>
          <w:p w14:paraId="0171AD41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3BA99342" w14:textId="77777777" w:rsidTr="00881151">
        <w:trPr>
          <w:trHeight w:val="1254"/>
        </w:trPr>
        <w:tc>
          <w:tcPr>
            <w:tcW w:w="1667" w:type="dxa"/>
          </w:tcPr>
          <w:p w14:paraId="68E02710" w14:textId="1F58D17C" w:rsidR="00F52FA7" w:rsidRPr="00481592" w:rsidRDefault="00F52FA7" w:rsidP="00881151">
            <w:r w:rsidRPr="00481592">
              <w:rPr>
                <w:sz w:val="24"/>
                <w:szCs w:val="24"/>
              </w:rPr>
              <w:lastRenderedPageBreak/>
              <w:t xml:space="preserve">Gladstone </w:t>
            </w:r>
            <w:r>
              <w:rPr>
                <w:noProof/>
              </w:rPr>
              <w:t>[75]</w:t>
            </w:r>
          </w:p>
        </w:tc>
        <w:tc>
          <w:tcPr>
            <w:tcW w:w="2734" w:type="dxa"/>
          </w:tcPr>
          <w:p w14:paraId="7A47704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ATCH-IT</w:t>
            </w:r>
          </w:p>
          <w:p w14:paraId="21AC499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4 modules &amp; 4 parent modules</w:t>
            </w:r>
          </w:p>
          <w:p w14:paraId="6990C77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support in</w:t>
            </w:r>
          </w:p>
          <w:p w14:paraId="7240888D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healthcare setting</w:t>
            </w:r>
          </w:p>
        </w:tc>
        <w:tc>
          <w:tcPr>
            <w:tcW w:w="2771" w:type="dxa"/>
          </w:tcPr>
          <w:p w14:paraId="30C37A24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4–21 year olds with elevated levels of depressive symptoms</w:t>
            </w:r>
          </w:p>
        </w:tc>
        <w:tc>
          <w:tcPr>
            <w:tcW w:w="2790" w:type="dxa"/>
          </w:tcPr>
          <w:p w14:paraId="563186B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450A6AA2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6992D622" w14:textId="77777777" w:rsidTr="00881151">
        <w:trPr>
          <w:trHeight w:val="1254"/>
        </w:trPr>
        <w:tc>
          <w:tcPr>
            <w:tcW w:w="1667" w:type="dxa"/>
          </w:tcPr>
          <w:p w14:paraId="73830C9C" w14:textId="46F8920B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Hetrick </w:t>
            </w:r>
            <w:r>
              <w:rPr>
                <w:noProof/>
              </w:rPr>
              <w:t>[152]</w:t>
            </w:r>
          </w:p>
        </w:tc>
        <w:tc>
          <w:tcPr>
            <w:tcW w:w="2734" w:type="dxa"/>
          </w:tcPr>
          <w:p w14:paraId="0587C16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Reframe-IT</w:t>
            </w:r>
          </w:p>
          <w:p w14:paraId="4412275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</w:t>
            </w:r>
          </w:p>
          <w:p w14:paraId="077CEA10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5E2C2208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14–18 year olds with past month suicidal ideation </w:t>
            </w:r>
          </w:p>
        </w:tc>
        <w:tc>
          <w:tcPr>
            <w:tcW w:w="2790" w:type="dxa"/>
          </w:tcPr>
          <w:p w14:paraId="5E226BEA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Perceived Impact</w:t>
            </w:r>
          </w:p>
        </w:tc>
      </w:tr>
      <w:tr w:rsidR="00F52FA7" w:rsidRPr="00481592" w14:paraId="3B85B99A" w14:textId="77777777" w:rsidTr="00881151">
        <w:trPr>
          <w:trHeight w:val="1254"/>
        </w:trPr>
        <w:tc>
          <w:tcPr>
            <w:tcW w:w="1667" w:type="dxa"/>
          </w:tcPr>
          <w:p w14:paraId="412DC64B" w14:textId="23FB5E23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Lubans </w:t>
            </w:r>
            <w:r>
              <w:rPr>
                <w:noProof/>
              </w:rPr>
              <w:t>[153]</w:t>
            </w:r>
          </w:p>
        </w:tc>
        <w:tc>
          <w:tcPr>
            <w:tcW w:w="2734" w:type="dxa"/>
          </w:tcPr>
          <w:p w14:paraId="141D135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TLAS</w:t>
            </w:r>
          </w:p>
          <w:p w14:paraId="3A7B161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mobile-based; as needed</w:t>
            </w:r>
          </w:p>
          <w:p w14:paraId="1F0B6060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127D0B8F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7</w:t>
            </w:r>
            <w:r w:rsidRPr="00481592">
              <w:rPr>
                <w:sz w:val="24"/>
                <w:szCs w:val="24"/>
                <w:vertAlign w:val="superscript"/>
              </w:rPr>
              <w:t>th</w:t>
            </w:r>
            <w:r w:rsidRPr="00481592">
              <w:rPr>
                <w:sz w:val="24"/>
                <w:szCs w:val="24"/>
              </w:rPr>
              <w:t xml:space="preserve"> grade boys in low-income areas at risk for obesity</w:t>
            </w:r>
          </w:p>
        </w:tc>
        <w:tc>
          <w:tcPr>
            <w:tcW w:w="2790" w:type="dxa"/>
          </w:tcPr>
          <w:p w14:paraId="623127C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12CF7A9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3C9F04BE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469EBABC" w14:textId="77777777" w:rsidTr="00881151">
        <w:trPr>
          <w:trHeight w:val="1254"/>
        </w:trPr>
        <w:tc>
          <w:tcPr>
            <w:tcW w:w="1667" w:type="dxa"/>
          </w:tcPr>
          <w:p w14:paraId="142E14DA" w14:textId="0A10AE49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Manicavasagar </w:t>
            </w:r>
            <w:r>
              <w:rPr>
                <w:noProof/>
              </w:rPr>
              <w:t>[154]</w:t>
            </w:r>
          </w:p>
        </w:tc>
        <w:tc>
          <w:tcPr>
            <w:tcW w:w="2734" w:type="dxa"/>
          </w:tcPr>
          <w:p w14:paraId="46E2A2B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ite Back for general mental health promotion</w:t>
            </w:r>
          </w:p>
          <w:p w14:paraId="7F8A520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 hour/week</w:t>
            </w:r>
          </w:p>
          <w:p w14:paraId="7879ABCF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6EC1194F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12–18 year olds </w:t>
            </w:r>
          </w:p>
        </w:tc>
        <w:tc>
          <w:tcPr>
            <w:tcW w:w="2790" w:type="dxa"/>
          </w:tcPr>
          <w:p w14:paraId="00F4E84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E80D4D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3F73555E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5E1A6F1" w14:textId="77777777" w:rsidTr="00881151">
        <w:trPr>
          <w:trHeight w:val="1254"/>
        </w:trPr>
        <w:tc>
          <w:tcPr>
            <w:tcW w:w="1667" w:type="dxa"/>
          </w:tcPr>
          <w:p w14:paraId="526E91FE" w14:textId="6CE5DF24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Newton </w:t>
            </w:r>
            <w:r>
              <w:rPr>
                <w:noProof/>
              </w:rPr>
              <w:t>[155]</w:t>
            </w:r>
          </w:p>
        </w:tc>
        <w:tc>
          <w:tcPr>
            <w:tcW w:w="2734" w:type="dxa"/>
          </w:tcPr>
          <w:p w14:paraId="76E392F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limate Schools: Alcohol and Cannabis Course</w:t>
            </w:r>
          </w:p>
          <w:p w14:paraId="138AEC5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6 lessons</w:t>
            </w:r>
          </w:p>
          <w:p w14:paraId="5398DBBB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 xml:space="preserve">Type of use: </w:t>
            </w:r>
            <w:r w:rsidRPr="00481592">
              <w:rPr>
                <w:sz w:val="24"/>
                <w:szCs w:val="24"/>
              </w:rPr>
              <w:t>school-based</w:t>
            </w:r>
          </w:p>
        </w:tc>
        <w:tc>
          <w:tcPr>
            <w:tcW w:w="2771" w:type="dxa"/>
          </w:tcPr>
          <w:p w14:paraId="2A327BE3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13–14 year olds </w:t>
            </w:r>
          </w:p>
        </w:tc>
        <w:tc>
          <w:tcPr>
            <w:tcW w:w="2790" w:type="dxa"/>
          </w:tcPr>
          <w:p w14:paraId="6DC77CF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912173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Perceived Impact </w:t>
            </w:r>
          </w:p>
          <w:p w14:paraId="6610E8F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31C5A1EC" w14:textId="77777777" w:rsidR="00F52FA7" w:rsidRPr="00481592" w:rsidRDefault="00F52FA7" w:rsidP="00881151"/>
        </w:tc>
      </w:tr>
      <w:tr w:rsidR="00F52FA7" w:rsidRPr="00481592" w14:paraId="7DD86A00" w14:textId="77777777" w:rsidTr="00881151">
        <w:trPr>
          <w:trHeight w:val="956"/>
        </w:trPr>
        <w:tc>
          <w:tcPr>
            <w:tcW w:w="1667" w:type="dxa"/>
          </w:tcPr>
          <w:p w14:paraId="3CCE149D" w14:textId="23450D6B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O’Malley </w:t>
            </w:r>
            <w:r>
              <w:rPr>
                <w:noProof/>
              </w:rPr>
              <w:t>[69]</w:t>
            </w:r>
          </w:p>
        </w:tc>
        <w:tc>
          <w:tcPr>
            <w:tcW w:w="2734" w:type="dxa"/>
          </w:tcPr>
          <w:p w14:paraId="48F993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Reactivate</w:t>
            </w:r>
          </w:p>
          <w:p w14:paraId="2990959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</w:t>
            </w:r>
          </w:p>
          <w:p w14:paraId="2AC6C28E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26228420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2–17 year olds who are obese</w:t>
            </w:r>
          </w:p>
        </w:tc>
        <w:tc>
          <w:tcPr>
            <w:tcW w:w="2790" w:type="dxa"/>
          </w:tcPr>
          <w:p w14:paraId="15337E7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73886A7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5368FDAB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2A9351E" w14:textId="77777777" w:rsidTr="00881151">
        <w:trPr>
          <w:trHeight w:val="1254"/>
        </w:trPr>
        <w:tc>
          <w:tcPr>
            <w:tcW w:w="1667" w:type="dxa"/>
          </w:tcPr>
          <w:p w14:paraId="72677CE1" w14:textId="62202253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Ybarra </w:t>
            </w:r>
            <w:r>
              <w:rPr>
                <w:noProof/>
              </w:rPr>
              <w:t>[156]</w:t>
            </w:r>
          </w:p>
        </w:tc>
        <w:tc>
          <w:tcPr>
            <w:tcW w:w="2734" w:type="dxa"/>
          </w:tcPr>
          <w:p w14:paraId="072EBFC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CyberSenga for HIV prevention </w:t>
            </w:r>
          </w:p>
          <w:p w14:paraId="277ECD8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based; 5 session + 1 booster session</w:t>
            </w:r>
          </w:p>
          <w:p w14:paraId="46A00817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046335D9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3–19 year olds</w:t>
            </w:r>
          </w:p>
        </w:tc>
        <w:tc>
          <w:tcPr>
            <w:tcW w:w="2790" w:type="dxa"/>
          </w:tcPr>
          <w:p w14:paraId="6D1570F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A9C8BB9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1A942921" w14:textId="77777777" w:rsidTr="00881151">
        <w:trPr>
          <w:trHeight w:val="314"/>
        </w:trPr>
        <w:tc>
          <w:tcPr>
            <w:tcW w:w="9962" w:type="dxa"/>
            <w:gridSpan w:val="4"/>
            <w:shd w:val="clear" w:color="auto" w:fill="D9D9D9" w:themeFill="background1" w:themeFillShade="D9"/>
          </w:tcPr>
          <w:p w14:paraId="00676B83" w14:textId="77777777" w:rsidR="00F52FA7" w:rsidRPr="00481592" w:rsidRDefault="00F52FA7" w:rsidP="00881151">
            <w:r w:rsidRPr="00481592">
              <w:rPr>
                <w:b/>
                <w:sz w:val="24"/>
                <w:szCs w:val="24"/>
              </w:rPr>
              <w:t>201</w:t>
            </w:r>
            <w:r w:rsidRPr="00481592">
              <w:rPr>
                <w:b/>
                <w:sz w:val="24"/>
                <w:szCs w:val="24"/>
                <w:shd w:val="clear" w:color="auto" w:fill="D9D9D9" w:themeFill="background1" w:themeFillShade="D9"/>
              </w:rPr>
              <w:t>3</w:t>
            </w:r>
          </w:p>
        </w:tc>
      </w:tr>
      <w:tr w:rsidR="00F52FA7" w:rsidRPr="00481592" w14:paraId="52671E9B" w14:textId="77777777" w:rsidTr="00881151">
        <w:trPr>
          <w:trHeight w:val="1254"/>
        </w:trPr>
        <w:tc>
          <w:tcPr>
            <w:tcW w:w="1667" w:type="dxa"/>
          </w:tcPr>
          <w:p w14:paraId="40FA94BB" w14:textId="60C218B2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Ezendam </w:t>
            </w:r>
            <w:r>
              <w:rPr>
                <w:noProof/>
              </w:rPr>
              <w:t>[157]</w:t>
            </w:r>
          </w:p>
        </w:tc>
        <w:tc>
          <w:tcPr>
            <w:tcW w:w="2734" w:type="dxa"/>
          </w:tcPr>
          <w:p w14:paraId="6828A58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FATaintPHAT for preventing excessive weight gain</w:t>
            </w:r>
          </w:p>
          <w:p w14:paraId="7A63F98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sessions</w:t>
            </w:r>
          </w:p>
          <w:p w14:paraId="68695C34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2D0329E8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12–13 year olds </w:t>
            </w:r>
          </w:p>
        </w:tc>
        <w:tc>
          <w:tcPr>
            <w:tcW w:w="2790" w:type="dxa"/>
          </w:tcPr>
          <w:p w14:paraId="6D6B7C2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4F86B9F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7E98EB7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Usability </w:t>
            </w:r>
          </w:p>
          <w:p w14:paraId="4B8DC03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ser-Reported Adherence</w:t>
            </w:r>
          </w:p>
          <w:p w14:paraId="18140095" w14:textId="77777777" w:rsidR="00F52FA7" w:rsidRPr="00481592" w:rsidRDefault="00F52FA7" w:rsidP="00881151"/>
        </w:tc>
      </w:tr>
      <w:tr w:rsidR="00F52FA7" w:rsidRPr="00481592" w14:paraId="2FB4D7EC" w14:textId="77777777" w:rsidTr="00881151">
        <w:trPr>
          <w:trHeight w:val="1254"/>
        </w:trPr>
        <w:tc>
          <w:tcPr>
            <w:tcW w:w="1667" w:type="dxa"/>
          </w:tcPr>
          <w:p w14:paraId="590E0F47" w14:textId="6DB613AB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Haug </w:t>
            </w:r>
            <w:r>
              <w:rPr>
                <w:noProof/>
              </w:rPr>
              <w:t>[158]</w:t>
            </w:r>
          </w:p>
        </w:tc>
        <w:tc>
          <w:tcPr>
            <w:tcW w:w="2734" w:type="dxa"/>
          </w:tcPr>
          <w:p w14:paraId="0B6CF103" w14:textId="77777777" w:rsidR="00F52FA7" w:rsidRPr="00481592" w:rsidRDefault="00F52FA7" w:rsidP="00881151">
            <w:pPr>
              <w:rPr>
                <w:i/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Ready4life to prevent problem drinking</w:t>
            </w:r>
          </w:p>
          <w:p w14:paraId="6D66A7E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mobile-based; 12 weeks</w:t>
            </w:r>
          </w:p>
          <w:p w14:paraId="16432786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29500FEE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16–20 year olds </w:t>
            </w:r>
          </w:p>
        </w:tc>
        <w:tc>
          <w:tcPr>
            <w:tcW w:w="2790" w:type="dxa"/>
          </w:tcPr>
          <w:p w14:paraId="7F7FE58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895D54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57248951" w14:textId="77777777" w:rsidR="00F52FA7" w:rsidRPr="00481592" w:rsidRDefault="00F52FA7" w:rsidP="00881151"/>
        </w:tc>
      </w:tr>
      <w:tr w:rsidR="00F52FA7" w:rsidRPr="00481592" w14:paraId="2E1933BF" w14:textId="77777777" w:rsidTr="00881151">
        <w:trPr>
          <w:trHeight w:val="1254"/>
        </w:trPr>
        <w:tc>
          <w:tcPr>
            <w:tcW w:w="1667" w:type="dxa"/>
          </w:tcPr>
          <w:p w14:paraId="47CC3700" w14:textId="4F92A85B" w:rsidR="00F52FA7" w:rsidRPr="00481592" w:rsidRDefault="00F52FA7" w:rsidP="00881151">
            <w:r w:rsidRPr="00481592">
              <w:rPr>
                <w:sz w:val="24"/>
                <w:szCs w:val="24"/>
              </w:rPr>
              <w:lastRenderedPageBreak/>
              <w:t xml:space="preserve">Hardy </w:t>
            </w:r>
            <w:r>
              <w:rPr>
                <w:noProof/>
              </w:rPr>
              <w:t>[159]</w:t>
            </w:r>
          </w:p>
        </w:tc>
        <w:tc>
          <w:tcPr>
            <w:tcW w:w="2734" w:type="dxa"/>
          </w:tcPr>
          <w:p w14:paraId="0066D2A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ogmedRM</w:t>
            </w:r>
          </w:p>
          <w:p w14:paraId="03ACB18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 xml:space="preserve">Features: </w:t>
            </w:r>
            <w:r w:rsidRPr="00481592">
              <w:rPr>
                <w:sz w:val="24"/>
                <w:szCs w:val="24"/>
              </w:rPr>
              <w:t>web-based; 25 sessions</w:t>
            </w:r>
          </w:p>
          <w:p w14:paraId="132365DC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007544A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8–16 year old survivors of pediatric brain tumors, ALL </w:t>
            </w:r>
          </w:p>
        </w:tc>
        <w:tc>
          <w:tcPr>
            <w:tcW w:w="2790" w:type="dxa"/>
          </w:tcPr>
          <w:p w14:paraId="44398AB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E8B58F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72E09DF8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er-Reported Adherence</w:t>
            </w:r>
          </w:p>
        </w:tc>
      </w:tr>
      <w:tr w:rsidR="00F52FA7" w:rsidRPr="00481592" w14:paraId="7F3920A0" w14:textId="77777777" w:rsidTr="00881151">
        <w:trPr>
          <w:trHeight w:val="1254"/>
        </w:trPr>
        <w:tc>
          <w:tcPr>
            <w:tcW w:w="1667" w:type="dxa"/>
          </w:tcPr>
          <w:p w14:paraId="17E2FB95" w14:textId="32659AA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Harrell </w:t>
            </w:r>
            <w:r>
              <w:rPr>
                <w:noProof/>
              </w:rPr>
              <w:t>[160]</w:t>
            </w:r>
          </w:p>
        </w:tc>
        <w:tc>
          <w:tcPr>
            <w:tcW w:w="2734" w:type="dxa"/>
          </w:tcPr>
          <w:p w14:paraId="79DA4AC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BrainWorks™</w:t>
            </w:r>
          </w:p>
          <w:p w14:paraId="4672E7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4x/week</w:t>
            </w:r>
          </w:p>
          <w:p w14:paraId="411C203D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6F0D8B0A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2–17 year olds with chromosome 22q11.2 deletion syndrome</w:t>
            </w:r>
          </w:p>
        </w:tc>
        <w:tc>
          <w:tcPr>
            <w:tcW w:w="2790" w:type="dxa"/>
          </w:tcPr>
          <w:p w14:paraId="759BF86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7B94F49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1C78EE40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6658BE2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Usability </w:t>
            </w:r>
          </w:p>
          <w:p w14:paraId="7584B5A3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er-Reported Adherence</w:t>
            </w:r>
          </w:p>
        </w:tc>
      </w:tr>
      <w:tr w:rsidR="00F52FA7" w:rsidRPr="00481592" w14:paraId="17AABA65" w14:textId="77777777" w:rsidTr="00881151">
        <w:trPr>
          <w:trHeight w:val="1254"/>
        </w:trPr>
        <w:tc>
          <w:tcPr>
            <w:tcW w:w="1667" w:type="dxa"/>
          </w:tcPr>
          <w:p w14:paraId="4DA5A86A" w14:textId="74CADBC6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Ritterband </w:t>
            </w:r>
            <w:r>
              <w:rPr>
                <w:noProof/>
              </w:rPr>
              <w:t>[161]</w:t>
            </w:r>
          </w:p>
        </w:tc>
        <w:tc>
          <w:tcPr>
            <w:tcW w:w="2734" w:type="dxa"/>
          </w:tcPr>
          <w:p w14:paraId="673AC1F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-CAN-POOP-TOO</w:t>
            </w:r>
          </w:p>
          <w:p w14:paraId="542F602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3 modules + follow up</w:t>
            </w:r>
          </w:p>
          <w:p w14:paraId="38882F41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+ parental support in conjunction with standard medical care</w:t>
            </w:r>
          </w:p>
        </w:tc>
        <w:tc>
          <w:tcPr>
            <w:tcW w:w="2771" w:type="dxa"/>
          </w:tcPr>
          <w:p w14:paraId="5B8992D9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5–12 year olds with pediatric encopresis + parents</w:t>
            </w:r>
          </w:p>
        </w:tc>
        <w:tc>
          <w:tcPr>
            <w:tcW w:w="2790" w:type="dxa"/>
          </w:tcPr>
          <w:p w14:paraId="47D37E8D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CDE19F6" w14:textId="77777777" w:rsidTr="00881151">
        <w:trPr>
          <w:trHeight w:val="1254"/>
        </w:trPr>
        <w:tc>
          <w:tcPr>
            <w:tcW w:w="1667" w:type="dxa"/>
          </w:tcPr>
          <w:p w14:paraId="0BBD7FFF" w14:textId="262883F2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Spook </w:t>
            </w:r>
            <w:r>
              <w:rPr>
                <w:noProof/>
              </w:rPr>
              <w:t>[162]</w:t>
            </w:r>
          </w:p>
        </w:tc>
        <w:tc>
          <w:tcPr>
            <w:tcW w:w="2734" w:type="dxa"/>
          </w:tcPr>
          <w:p w14:paraId="7FE4222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EMA app for improving diet and physical activity</w:t>
            </w:r>
          </w:p>
          <w:p w14:paraId="6DFF9ED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mobile-based; daily use</w:t>
            </w:r>
          </w:p>
          <w:p w14:paraId="027E7D00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498E0E17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16–21 year olds </w:t>
            </w:r>
          </w:p>
        </w:tc>
        <w:tc>
          <w:tcPr>
            <w:tcW w:w="2790" w:type="dxa"/>
          </w:tcPr>
          <w:p w14:paraId="69BF5ED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6DA5A6A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06F76B5A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59A744F1" w14:textId="77777777" w:rsidTr="00881151">
        <w:trPr>
          <w:trHeight w:val="1254"/>
        </w:trPr>
        <w:tc>
          <w:tcPr>
            <w:tcW w:w="1667" w:type="dxa"/>
          </w:tcPr>
          <w:p w14:paraId="4F96CA08" w14:textId="44EE650D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Vigerland </w:t>
            </w:r>
            <w:r>
              <w:rPr>
                <w:noProof/>
              </w:rPr>
              <w:t>[66]</w:t>
            </w:r>
          </w:p>
        </w:tc>
        <w:tc>
          <w:tcPr>
            <w:tcW w:w="2734" w:type="dxa"/>
          </w:tcPr>
          <w:p w14:paraId="66D182A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DARE Program</w:t>
            </w:r>
          </w:p>
          <w:p w14:paraId="0E8F04A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1 modules + parent content</w:t>
            </w:r>
          </w:p>
          <w:p w14:paraId="1FB28AC2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 with parental support</w:t>
            </w:r>
          </w:p>
        </w:tc>
        <w:tc>
          <w:tcPr>
            <w:tcW w:w="2771" w:type="dxa"/>
          </w:tcPr>
          <w:p w14:paraId="1F81F345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8–12 year olds with specific phobia + parents </w:t>
            </w:r>
          </w:p>
        </w:tc>
        <w:tc>
          <w:tcPr>
            <w:tcW w:w="2790" w:type="dxa"/>
          </w:tcPr>
          <w:p w14:paraId="575E59C8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5F14E19E" w14:textId="77777777" w:rsidTr="00881151">
        <w:trPr>
          <w:trHeight w:val="285"/>
        </w:trPr>
        <w:tc>
          <w:tcPr>
            <w:tcW w:w="9962" w:type="dxa"/>
            <w:gridSpan w:val="4"/>
            <w:shd w:val="clear" w:color="auto" w:fill="D9D9D9" w:themeFill="background1" w:themeFillShade="D9"/>
          </w:tcPr>
          <w:p w14:paraId="010CB1FD" w14:textId="77777777" w:rsidR="00F52FA7" w:rsidRPr="00481592" w:rsidRDefault="00F52FA7" w:rsidP="00881151">
            <w:r w:rsidRPr="00481592">
              <w:rPr>
                <w:b/>
                <w:sz w:val="24"/>
                <w:szCs w:val="24"/>
              </w:rPr>
              <w:t>2012</w:t>
            </w:r>
          </w:p>
        </w:tc>
      </w:tr>
      <w:tr w:rsidR="00F52FA7" w:rsidRPr="00481592" w14:paraId="465285F9" w14:textId="77777777" w:rsidTr="00881151">
        <w:trPr>
          <w:trHeight w:val="1254"/>
        </w:trPr>
        <w:tc>
          <w:tcPr>
            <w:tcW w:w="1667" w:type="dxa"/>
          </w:tcPr>
          <w:p w14:paraId="3F2058C5" w14:textId="5DCD59D0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Bradley </w:t>
            </w:r>
            <w:r>
              <w:rPr>
                <w:noProof/>
              </w:rPr>
              <w:t>[163]</w:t>
            </w:r>
          </w:p>
        </w:tc>
        <w:tc>
          <w:tcPr>
            <w:tcW w:w="2734" w:type="dxa"/>
          </w:tcPr>
          <w:p w14:paraId="56FA51D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Feeling Better Program</w:t>
            </w:r>
          </w:p>
          <w:p w14:paraId="5C234C0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2 modules</w:t>
            </w:r>
          </w:p>
          <w:p w14:paraId="5128599F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140301A1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5–18 year olds with no previous mental illness diagnosis</w:t>
            </w:r>
          </w:p>
        </w:tc>
        <w:tc>
          <w:tcPr>
            <w:tcW w:w="2790" w:type="dxa"/>
          </w:tcPr>
          <w:p w14:paraId="5262414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E6FE936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Perceived Impact</w:t>
            </w:r>
          </w:p>
        </w:tc>
      </w:tr>
      <w:tr w:rsidR="00F52FA7" w:rsidRPr="00481592" w14:paraId="61AB9279" w14:textId="77777777" w:rsidTr="00881151">
        <w:trPr>
          <w:trHeight w:val="1254"/>
        </w:trPr>
        <w:tc>
          <w:tcPr>
            <w:tcW w:w="1667" w:type="dxa"/>
          </w:tcPr>
          <w:p w14:paraId="66EA74A0" w14:textId="23FD76F0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Lau </w:t>
            </w:r>
            <w:r>
              <w:rPr>
                <w:noProof/>
              </w:rPr>
              <w:t>[164]</w:t>
            </w:r>
          </w:p>
        </w:tc>
        <w:tc>
          <w:tcPr>
            <w:tcW w:w="2734" w:type="dxa"/>
          </w:tcPr>
          <w:p w14:paraId="4B890FC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Teen-step.com for promotion of physical activity</w:t>
            </w:r>
          </w:p>
          <w:p w14:paraId="642FA74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mobile-based; 4 modules</w:t>
            </w:r>
          </w:p>
          <w:p w14:paraId="1331220B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5EF3ABE7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2–15 year olds</w:t>
            </w:r>
          </w:p>
        </w:tc>
        <w:tc>
          <w:tcPr>
            <w:tcW w:w="2790" w:type="dxa"/>
          </w:tcPr>
          <w:p w14:paraId="4516A7B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112C04E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60C5A07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18AA8B38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7B331561" w14:textId="77777777" w:rsidTr="00881151">
        <w:trPr>
          <w:trHeight w:val="1254"/>
        </w:trPr>
        <w:tc>
          <w:tcPr>
            <w:tcW w:w="1667" w:type="dxa"/>
          </w:tcPr>
          <w:p w14:paraId="0E1F0F77" w14:textId="3CD040DB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Shegog </w:t>
            </w:r>
            <w:r>
              <w:rPr>
                <w:noProof/>
              </w:rPr>
              <w:t>[165]</w:t>
            </w:r>
          </w:p>
        </w:tc>
        <w:tc>
          <w:tcPr>
            <w:tcW w:w="2734" w:type="dxa"/>
          </w:tcPr>
          <w:p w14:paraId="58A1041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+CLICK</w:t>
            </w:r>
          </w:p>
          <w:p w14:paraId="342711F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</w:t>
            </w:r>
          </w:p>
          <w:p w14:paraId="59E822BD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healthcare setting</w:t>
            </w:r>
          </w:p>
        </w:tc>
        <w:tc>
          <w:tcPr>
            <w:tcW w:w="2771" w:type="dxa"/>
          </w:tcPr>
          <w:p w14:paraId="3989A4D9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3–24 year olds who are HIV positive</w:t>
            </w:r>
          </w:p>
        </w:tc>
        <w:tc>
          <w:tcPr>
            <w:tcW w:w="2790" w:type="dxa"/>
          </w:tcPr>
          <w:p w14:paraId="7085D9C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5A012D1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7A2BBE5E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EEFC32E" w14:textId="77777777" w:rsidTr="00881151">
        <w:trPr>
          <w:trHeight w:val="1254"/>
        </w:trPr>
        <w:tc>
          <w:tcPr>
            <w:tcW w:w="1667" w:type="dxa"/>
          </w:tcPr>
          <w:p w14:paraId="71C8268B" w14:textId="4F90BC29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Whittaker </w:t>
            </w:r>
            <w:r>
              <w:rPr>
                <w:noProof/>
              </w:rPr>
              <w:t>[166]</w:t>
            </w:r>
          </w:p>
        </w:tc>
        <w:tc>
          <w:tcPr>
            <w:tcW w:w="2734" w:type="dxa"/>
          </w:tcPr>
          <w:p w14:paraId="267B898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MEMO</w:t>
            </w:r>
            <w:r w:rsidRPr="00481592">
              <w:rPr>
                <w:sz w:val="24"/>
                <w:szCs w:val="24"/>
              </w:rPr>
              <w:br/>
            </w: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 and mobile-based; 9 weeks</w:t>
            </w:r>
          </w:p>
          <w:p w14:paraId="6C57AA3A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7A2A5705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3–17 year olds without depression or risk of self-harm</w:t>
            </w:r>
          </w:p>
        </w:tc>
        <w:tc>
          <w:tcPr>
            <w:tcW w:w="2790" w:type="dxa"/>
          </w:tcPr>
          <w:p w14:paraId="45596702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11D18BE0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Perceived Impact</w:t>
            </w:r>
          </w:p>
        </w:tc>
      </w:tr>
      <w:tr w:rsidR="00F52FA7" w:rsidRPr="00481592" w14:paraId="34D98C06" w14:textId="77777777" w:rsidTr="00881151">
        <w:trPr>
          <w:trHeight w:val="276"/>
        </w:trPr>
        <w:tc>
          <w:tcPr>
            <w:tcW w:w="9962" w:type="dxa"/>
            <w:gridSpan w:val="4"/>
            <w:shd w:val="clear" w:color="auto" w:fill="D9D9D9" w:themeFill="background1" w:themeFillShade="D9"/>
          </w:tcPr>
          <w:p w14:paraId="3F1F7508" w14:textId="77777777" w:rsidR="00F52FA7" w:rsidRPr="00481592" w:rsidRDefault="00F52FA7" w:rsidP="00881151">
            <w:r w:rsidRPr="00481592">
              <w:rPr>
                <w:b/>
                <w:sz w:val="24"/>
                <w:szCs w:val="24"/>
              </w:rPr>
              <w:lastRenderedPageBreak/>
              <w:t>2011</w:t>
            </w:r>
          </w:p>
        </w:tc>
      </w:tr>
      <w:tr w:rsidR="00F52FA7" w:rsidRPr="00481592" w14:paraId="3835BC1C" w14:textId="77777777" w:rsidTr="00881151">
        <w:trPr>
          <w:trHeight w:val="1254"/>
        </w:trPr>
        <w:tc>
          <w:tcPr>
            <w:tcW w:w="1667" w:type="dxa"/>
          </w:tcPr>
          <w:p w14:paraId="18DD8D09" w14:textId="743D1926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Coyle </w:t>
            </w:r>
            <w:r>
              <w:rPr>
                <w:noProof/>
              </w:rPr>
              <w:t>[167]</w:t>
            </w:r>
          </w:p>
        </w:tc>
        <w:tc>
          <w:tcPr>
            <w:tcW w:w="2734" w:type="dxa"/>
          </w:tcPr>
          <w:p w14:paraId="0678575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gNAts Island</w:t>
            </w:r>
          </w:p>
          <w:p w14:paraId="51BC03A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6 sessions </w:t>
            </w:r>
          </w:p>
          <w:p w14:paraId="34E5872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guided in</w:t>
            </w:r>
          </w:p>
          <w:p w14:paraId="647E6FFB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healthcare setting</w:t>
            </w:r>
          </w:p>
        </w:tc>
        <w:tc>
          <w:tcPr>
            <w:tcW w:w="2771" w:type="dxa"/>
          </w:tcPr>
          <w:p w14:paraId="619ACC58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1–16 year olds experiencing anxiety difficulties</w:t>
            </w:r>
          </w:p>
        </w:tc>
        <w:tc>
          <w:tcPr>
            <w:tcW w:w="2790" w:type="dxa"/>
          </w:tcPr>
          <w:p w14:paraId="0A9E35D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72846C31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5D379400" w14:textId="77777777" w:rsidR="00F52FA7" w:rsidRPr="00481592" w:rsidRDefault="00F52FA7" w:rsidP="00881151"/>
        </w:tc>
      </w:tr>
      <w:tr w:rsidR="00F52FA7" w:rsidRPr="00481592" w14:paraId="5EC55F86" w14:textId="77777777" w:rsidTr="00881151">
        <w:trPr>
          <w:trHeight w:val="1254"/>
        </w:trPr>
        <w:tc>
          <w:tcPr>
            <w:tcW w:w="1667" w:type="dxa"/>
          </w:tcPr>
          <w:p w14:paraId="007E5E89" w14:textId="4577EF3A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Iloabachie </w:t>
            </w:r>
            <w:r>
              <w:rPr>
                <w:noProof/>
              </w:rPr>
              <w:t>[168]</w:t>
            </w:r>
          </w:p>
        </w:tc>
        <w:tc>
          <w:tcPr>
            <w:tcW w:w="2734" w:type="dxa"/>
          </w:tcPr>
          <w:p w14:paraId="0AFD518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ATCH-IT</w:t>
            </w:r>
          </w:p>
          <w:p w14:paraId="332CDAB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4 modules &amp; 4 parent modules</w:t>
            </w:r>
          </w:p>
          <w:p w14:paraId="5ACF98C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therapist support in</w:t>
            </w:r>
          </w:p>
          <w:p w14:paraId="6925CB65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healthcare setting</w:t>
            </w:r>
          </w:p>
        </w:tc>
        <w:tc>
          <w:tcPr>
            <w:tcW w:w="2771" w:type="dxa"/>
          </w:tcPr>
          <w:p w14:paraId="69F8DED2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4–21 year olds with persistent subclinical depression</w:t>
            </w:r>
          </w:p>
        </w:tc>
        <w:tc>
          <w:tcPr>
            <w:tcW w:w="2790" w:type="dxa"/>
          </w:tcPr>
          <w:p w14:paraId="0B89052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2298052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3D0AB4C3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07669619" w14:textId="77777777" w:rsidTr="00881151">
        <w:trPr>
          <w:trHeight w:val="1254"/>
        </w:trPr>
        <w:tc>
          <w:tcPr>
            <w:tcW w:w="1667" w:type="dxa"/>
          </w:tcPr>
          <w:p w14:paraId="54EE8AD8" w14:textId="273839D3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Marsch </w:t>
            </w:r>
            <w:r>
              <w:rPr>
                <w:noProof/>
              </w:rPr>
              <w:t>[169]</w:t>
            </w:r>
          </w:p>
        </w:tc>
        <w:tc>
          <w:tcPr>
            <w:tcW w:w="2734" w:type="dxa"/>
          </w:tcPr>
          <w:p w14:paraId="5E51614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 (for prevention of HIV, STIs and hepatitis)</w:t>
            </w:r>
          </w:p>
          <w:p w14:paraId="730DAE5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25 modules </w:t>
            </w:r>
          </w:p>
          <w:p w14:paraId="6EE63FBB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in healthcare or community setting</w:t>
            </w:r>
          </w:p>
        </w:tc>
        <w:tc>
          <w:tcPr>
            <w:tcW w:w="2771" w:type="dxa"/>
          </w:tcPr>
          <w:p w14:paraId="1227DA27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2–18 year olds with a SUD</w:t>
            </w:r>
          </w:p>
        </w:tc>
        <w:tc>
          <w:tcPr>
            <w:tcW w:w="2790" w:type="dxa"/>
          </w:tcPr>
          <w:p w14:paraId="1DE8CF54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7C6E307B" w14:textId="77777777" w:rsidTr="00881151">
        <w:trPr>
          <w:trHeight w:val="1254"/>
        </w:trPr>
        <w:tc>
          <w:tcPr>
            <w:tcW w:w="1667" w:type="dxa"/>
          </w:tcPr>
          <w:p w14:paraId="0598E2A0" w14:textId="425434F5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Tillfors </w:t>
            </w:r>
            <w:r>
              <w:rPr>
                <w:noProof/>
              </w:rPr>
              <w:t>[170]</w:t>
            </w:r>
          </w:p>
        </w:tc>
        <w:tc>
          <w:tcPr>
            <w:tcW w:w="2734" w:type="dxa"/>
          </w:tcPr>
          <w:p w14:paraId="553AC7A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No Name</w:t>
            </w:r>
          </w:p>
          <w:p w14:paraId="4B0B107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9 modules</w:t>
            </w:r>
          </w:p>
          <w:p w14:paraId="028460AF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2B7DC1D0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5–21 year olds with social anxiety disorder</w:t>
            </w:r>
          </w:p>
        </w:tc>
        <w:tc>
          <w:tcPr>
            <w:tcW w:w="2790" w:type="dxa"/>
          </w:tcPr>
          <w:p w14:paraId="128110CC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Satisfaction</w:t>
            </w:r>
          </w:p>
        </w:tc>
      </w:tr>
      <w:tr w:rsidR="00F52FA7" w:rsidRPr="00481592" w14:paraId="7BDBBC78" w14:textId="77777777" w:rsidTr="00881151">
        <w:trPr>
          <w:trHeight w:val="260"/>
        </w:trPr>
        <w:tc>
          <w:tcPr>
            <w:tcW w:w="9962" w:type="dxa"/>
            <w:gridSpan w:val="4"/>
            <w:shd w:val="clear" w:color="auto" w:fill="D9D9D9" w:themeFill="background1" w:themeFillShade="D9"/>
          </w:tcPr>
          <w:p w14:paraId="2A46DEBD" w14:textId="77777777" w:rsidR="00F52FA7" w:rsidRPr="00481592" w:rsidRDefault="00F52FA7" w:rsidP="00881151">
            <w:r w:rsidRPr="00481592">
              <w:rPr>
                <w:b/>
                <w:sz w:val="24"/>
                <w:szCs w:val="24"/>
              </w:rPr>
              <w:t>2010</w:t>
            </w:r>
          </w:p>
        </w:tc>
      </w:tr>
      <w:tr w:rsidR="00F52FA7" w:rsidRPr="00481592" w14:paraId="00B63E5E" w14:textId="77777777" w:rsidTr="00881151">
        <w:trPr>
          <w:trHeight w:val="1254"/>
        </w:trPr>
        <w:tc>
          <w:tcPr>
            <w:tcW w:w="1667" w:type="dxa"/>
          </w:tcPr>
          <w:p w14:paraId="37DA3032" w14:textId="66A128D6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Newton </w:t>
            </w:r>
            <w:r>
              <w:rPr>
                <w:noProof/>
              </w:rPr>
              <w:t>[171]</w:t>
            </w:r>
          </w:p>
        </w:tc>
        <w:tc>
          <w:tcPr>
            <w:tcW w:w="2734" w:type="dxa"/>
          </w:tcPr>
          <w:p w14:paraId="4877B78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Climate Schools: Alcohol and Cannabis Course </w:t>
            </w:r>
          </w:p>
          <w:p w14:paraId="33C83C7D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6 lessons</w:t>
            </w:r>
          </w:p>
          <w:p w14:paraId="23C552B7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chool-based</w:t>
            </w:r>
          </w:p>
        </w:tc>
        <w:tc>
          <w:tcPr>
            <w:tcW w:w="2771" w:type="dxa"/>
          </w:tcPr>
          <w:p w14:paraId="6402FF02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8</w:t>
            </w:r>
            <w:r w:rsidRPr="00481592">
              <w:rPr>
                <w:sz w:val="24"/>
                <w:szCs w:val="24"/>
                <w:vertAlign w:val="superscript"/>
              </w:rPr>
              <w:t>th</w:t>
            </w:r>
            <w:r w:rsidRPr="00481592">
              <w:rPr>
                <w:sz w:val="24"/>
                <w:szCs w:val="24"/>
              </w:rPr>
              <w:t xml:space="preserve"> grade students </w:t>
            </w:r>
          </w:p>
        </w:tc>
        <w:tc>
          <w:tcPr>
            <w:tcW w:w="2790" w:type="dxa"/>
          </w:tcPr>
          <w:p w14:paraId="61FDE95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 Satisfaction</w:t>
            </w:r>
          </w:p>
          <w:p w14:paraId="64ED5A83" w14:textId="77777777" w:rsidR="00F52FA7" w:rsidRPr="00481592" w:rsidRDefault="00F52FA7" w:rsidP="00881151"/>
        </w:tc>
      </w:tr>
      <w:tr w:rsidR="00F52FA7" w:rsidRPr="00481592" w14:paraId="7B510198" w14:textId="77777777" w:rsidTr="00881151">
        <w:trPr>
          <w:trHeight w:val="1254"/>
        </w:trPr>
        <w:tc>
          <w:tcPr>
            <w:tcW w:w="1667" w:type="dxa"/>
          </w:tcPr>
          <w:p w14:paraId="6A834967" w14:textId="6D05AAD8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Stinson </w:t>
            </w:r>
            <w:r>
              <w:rPr>
                <w:noProof/>
              </w:rPr>
              <w:t>[172]</w:t>
            </w:r>
          </w:p>
        </w:tc>
        <w:tc>
          <w:tcPr>
            <w:tcW w:w="2734" w:type="dxa"/>
          </w:tcPr>
          <w:p w14:paraId="49A3E98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Teens Taking Charge: Managing Arthritis On-line</w:t>
            </w:r>
          </w:p>
          <w:p w14:paraId="3042E80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2 modules</w:t>
            </w:r>
          </w:p>
          <w:p w14:paraId="11CC951D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708125F7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2–18 year olds with JIA</w:t>
            </w:r>
          </w:p>
        </w:tc>
        <w:tc>
          <w:tcPr>
            <w:tcW w:w="2790" w:type="dxa"/>
          </w:tcPr>
          <w:p w14:paraId="259A69E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2FDE3982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277E43A7" w14:textId="77777777" w:rsidTr="00881151">
        <w:trPr>
          <w:trHeight w:val="308"/>
        </w:trPr>
        <w:tc>
          <w:tcPr>
            <w:tcW w:w="9962" w:type="dxa"/>
            <w:gridSpan w:val="4"/>
            <w:shd w:val="clear" w:color="auto" w:fill="D9D9D9" w:themeFill="background1" w:themeFillShade="D9"/>
          </w:tcPr>
          <w:p w14:paraId="6DB72E76" w14:textId="77777777" w:rsidR="00F52FA7" w:rsidRPr="00481592" w:rsidRDefault="00F52FA7" w:rsidP="00881151">
            <w:r w:rsidRPr="00481592">
              <w:rPr>
                <w:b/>
                <w:sz w:val="24"/>
                <w:szCs w:val="24"/>
              </w:rPr>
              <w:t>2009</w:t>
            </w:r>
          </w:p>
        </w:tc>
      </w:tr>
      <w:tr w:rsidR="00F52FA7" w:rsidRPr="00481592" w14:paraId="498FE81A" w14:textId="77777777" w:rsidTr="00881151">
        <w:trPr>
          <w:trHeight w:val="1254"/>
        </w:trPr>
        <w:tc>
          <w:tcPr>
            <w:tcW w:w="1667" w:type="dxa"/>
          </w:tcPr>
          <w:p w14:paraId="31F62EF7" w14:textId="6AE44FC7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Markham </w:t>
            </w:r>
            <w:r>
              <w:rPr>
                <w:noProof/>
              </w:rPr>
              <w:t>[173]</w:t>
            </w:r>
          </w:p>
        </w:tc>
        <w:tc>
          <w:tcPr>
            <w:tcW w:w="2734" w:type="dxa"/>
          </w:tcPr>
          <w:p w14:paraId="4C7496A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+CLICK</w:t>
            </w:r>
          </w:p>
          <w:p w14:paraId="2FC3F469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x use</w:t>
            </w:r>
          </w:p>
          <w:p w14:paraId="0B842A07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in healthcare setting</w:t>
            </w:r>
          </w:p>
        </w:tc>
        <w:tc>
          <w:tcPr>
            <w:tcW w:w="2771" w:type="dxa"/>
          </w:tcPr>
          <w:p w14:paraId="684D05C3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3–24 year olds who are HIV positive</w:t>
            </w:r>
          </w:p>
        </w:tc>
        <w:tc>
          <w:tcPr>
            <w:tcW w:w="2790" w:type="dxa"/>
          </w:tcPr>
          <w:p w14:paraId="6DE3050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redibility</w:t>
            </w:r>
          </w:p>
          <w:p w14:paraId="3944825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1448D7EA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3AA8B476" w14:textId="77777777" w:rsidTr="00881151">
        <w:trPr>
          <w:trHeight w:val="1254"/>
        </w:trPr>
        <w:tc>
          <w:tcPr>
            <w:tcW w:w="1667" w:type="dxa"/>
          </w:tcPr>
          <w:p w14:paraId="30C7FAD9" w14:textId="6D695B7C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Landback </w:t>
            </w:r>
            <w:r>
              <w:rPr>
                <w:noProof/>
              </w:rPr>
              <w:t>[174]</w:t>
            </w:r>
          </w:p>
        </w:tc>
        <w:tc>
          <w:tcPr>
            <w:tcW w:w="2734" w:type="dxa"/>
          </w:tcPr>
          <w:p w14:paraId="02EF22AA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CATCH-IT</w:t>
            </w:r>
          </w:p>
          <w:p w14:paraId="2B11805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14 modules &amp; 4 parent modules</w:t>
            </w:r>
          </w:p>
          <w:p w14:paraId="5975665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lastRenderedPageBreak/>
              <w:t>Type of use:</w:t>
            </w:r>
            <w:r w:rsidRPr="00481592">
              <w:rPr>
                <w:sz w:val="24"/>
                <w:szCs w:val="24"/>
              </w:rPr>
              <w:t xml:space="preserve"> therapist support in</w:t>
            </w:r>
          </w:p>
          <w:p w14:paraId="07E5100D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healthcare setting</w:t>
            </w:r>
          </w:p>
        </w:tc>
        <w:tc>
          <w:tcPr>
            <w:tcW w:w="2771" w:type="dxa"/>
          </w:tcPr>
          <w:p w14:paraId="79A56569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lastRenderedPageBreak/>
              <w:t>14–21 year olds with sub-threshold depression</w:t>
            </w:r>
          </w:p>
        </w:tc>
        <w:tc>
          <w:tcPr>
            <w:tcW w:w="2790" w:type="dxa"/>
          </w:tcPr>
          <w:p w14:paraId="5930712B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32725A8F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6808F4EA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37A9E16E" w14:textId="77777777" w:rsidTr="00881151">
        <w:trPr>
          <w:trHeight w:val="1254"/>
        </w:trPr>
        <w:tc>
          <w:tcPr>
            <w:tcW w:w="1667" w:type="dxa"/>
          </w:tcPr>
          <w:p w14:paraId="751FEB94" w14:textId="72D2CBA5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Long </w:t>
            </w:r>
            <w:r>
              <w:rPr>
                <w:noProof/>
              </w:rPr>
              <w:t>[175]</w:t>
            </w:r>
          </w:p>
          <w:p w14:paraId="649D8F5D" w14:textId="0A1BA5C4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 xml:space="preserve">Palermo </w:t>
            </w:r>
            <w:r>
              <w:rPr>
                <w:noProof/>
              </w:rPr>
              <w:t>[73]</w:t>
            </w:r>
          </w:p>
          <w:p w14:paraId="0B91D3B5" w14:textId="77777777" w:rsidR="00F52FA7" w:rsidRPr="00481592" w:rsidRDefault="00F52FA7" w:rsidP="00881151"/>
        </w:tc>
        <w:tc>
          <w:tcPr>
            <w:tcW w:w="2734" w:type="dxa"/>
          </w:tcPr>
          <w:p w14:paraId="74736FF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Web-MAP</w:t>
            </w:r>
          </w:p>
          <w:p w14:paraId="0B9B2CD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8 modules; family-based</w:t>
            </w:r>
          </w:p>
          <w:p w14:paraId="5B136940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12B9AAD9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1–17 year olds with chronic idiopathic pain</w:t>
            </w:r>
          </w:p>
        </w:tc>
        <w:tc>
          <w:tcPr>
            <w:tcW w:w="2790" w:type="dxa"/>
          </w:tcPr>
          <w:p w14:paraId="77DBFE3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DB3F3A5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0B96EA5E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481592" w14:paraId="4BE4EBAE" w14:textId="77777777" w:rsidTr="00881151">
        <w:trPr>
          <w:trHeight w:val="294"/>
        </w:trPr>
        <w:tc>
          <w:tcPr>
            <w:tcW w:w="9962" w:type="dxa"/>
            <w:gridSpan w:val="4"/>
            <w:shd w:val="clear" w:color="auto" w:fill="D9D9D9" w:themeFill="background1" w:themeFillShade="D9"/>
          </w:tcPr>
          <w:p w14:paraId="0B3A052B" w14:textId="77777777" w:rsidR="00F52FA7" w:rsidRPr="00481592" w:rsidRDefault="00F52FA7" w:rsidP="00881151">
            <w:r w:rsidRPr="00481592">
              <w:rPr>
                <w:b/>
                <w:sz w:val="24"/>
                <w:szCs w:val="24"/>
              </w:rPr>
              <w:t>2008</w:t>
            </w:r>
          </w:p>
        </w:tc>
      </w:tr>
      <w:tr w:rsidR="00F52FA7" w:rsidRPr="00481592" w14:paraId="33EEDC40" w14:textId="77777777" w:rsidTr="00881151">
        <w:trPr>
          <w:trHeight w:val="1254"/>
        </w:trPr>
        <w:tc>
          <w:tcPr>
            <w:tcW w:w="1667" w:type="dxa"/>
          </w:tcPr>
          <w:p w14:paraId="283260BB" w14:textId="138902DF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O’Conner-Von </w:t>
            </w:r>
            <w:r>
              <w:rPr>
                <w:noProof/>
              </w:rPr>
              <w:t>[176]</w:t>
            </w:r>
          </w:p>
        </w:tc>
        <w:tc>
          <w:tcPr>
            <w:tcW w:w="2734" w:type="dxa"/>
          </w:tcPr>
          <w:p w14:paraId="2FB5BCB4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Tonsils! Who Needs ’em?</w:t>
            </w:r>
          </w:p>
          <w:p w14:paraId="6A1505E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</w:t>
            </w:r>
          </w:p>
          <w:p w14:paraId="439057D1" w14:textId="77777777" w:rsidR="00F52FA7" w:rsidRPr="00481592" w:rsidRDefault="00F52FA7" w:rsidP="00881151">
            <w:r w:rsidRPr="00481592">
              <w:rPr>
                <w:i/>
                <w:sz w:val="24"/>
                <w:szCs w:val="24"/>
              </w:rPr>
              <w:t>Type of use:</w:t>
            </w:r>
            <w:r w:rsidRPr="00481592">
              <w:rPr>
                <w:sz w:val="24"/>
                <w:szCs w:val="24"/>
              </w:rPr>
              <w:t xml:space="preserve"> self-led</w:t>
            </w:r>
          </w:p>
        </w:tc>
        <w:tc>
          <w:tcPr>
            <w:tcW w:w="2771" w:type="dxa"/>
          </w:tcPr>
          <w:p w14:paraId="1385D228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10–16 year olds with anxiety regarding tonsillectomy procedures</w:t>
            </w:r>
          </w:p>
        </w:tc>
        <w:tc>
          <w:tcPr>
            <w:tcW w:w="2790" w:type="dxa"/>
          </w:tcPr>
          <w:p w14:paraId="0FDC0B38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07A73026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  <w:tr w:rsidR="00F52FA7" w:rsidRPr="0018166F" w14:paraId="4C92CCC9" w14:textId="77777777" w:rsidTr="00881151">
        <w:trPr>
          <w:trHeight w:val="1254"/>
        </w:trPr>
        <w:tc>
          <w:tcPr>
            <w:tcW w:w="1667" w:type="dxa"/>
          </w:tcPr>
          <w:p w14:paraId="6D8450CC" w14:textId="48CD2E92" w:rsidR="00F52FA7" w:rsidRPr="00481592" w:rsidRDefault="00F52FA7" w:rsidP="00881151">
            <w:r w:rsidRPr="00481592">
              <w:rPr>
                <w:sz w:val="24"/>
                <w:szCs w:val="24"/>
              </w:rPr>
              <w:t xml:space="preserve">Ritterband </w:t>
            </w:r>
            <w:r>
              <w:rPr>
                <w:noProof/>
              </w:rPr>
              <w:t>[177]</w:t>
            </w:r>
          </w:p>
        </w:tc>
        <w:tc>
          <w:tcPr>
            <w:tcW w:w="2734" w:type="dxa"/>
          </w:tcPr>
          <w:p w14:paraId="081CA23E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U-CAN-POOP-TOO</w:t>
            </w:r>
          </w:p>
          <w:p w14:paraId="4D88C903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i/>
                <w:sz w:val="24"/>
                <w:szCs w:val="24"/>
              </w:rPr>
              <w:t>Features:</w:t>
            </w:r>
            <w:r w:rsidRPr="00481592">
              <w:rPr>
                <w:sz w:val="24"/>
                <w:szCs w:val="24"/>
              </w:rPr>
              <w:t xml:space="preserve"> web-based; 3 modules + follow up</w:t>
            </w:r>
          </w:p>
          <w:p w14:paraId="1394638A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Type of use: self-led + parental support in conjunction with standard medical care</w:t>
            </w:r>
          </w:p>
        </w:tc>
        <w:tc>
          <w:tcPr>
            <w:tcW w:w="2771" w:type="dxa"/>
          </w:tcPr>
          <w:p w14:paraId="3EBB6ABE" w14:textId="77777777" w:rsidR="00F52FA7" w:rsidRPr="00481592" w:rsidRDefault="00F52FA7" w:rsidP="00881151">
            <w:r w:rsidRPr="00481592">
              <w:rPr>
                <w:sz w:val="24"/>
                <w:szCs w:val="24"/>
              </w:rPr>
              <w:t>5–12 year olds diagnosed with pediatric encopresis</w:t>
            </w:r>
          </w:p>
        </w:tc>
        <w:tc>
          <w:tcPr>
            <w:tcW w:w="2790" w:type="dxa"/>
          </w:tcPr>
          <w:p w14:paraId="36FACB0C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Acceptability</w:t>
            </w:r>
          </w:p>
          <w:p w14:paraId="4E4C64E6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Perceived Impact</w:t>
            </w:r>
          </w:p>
          <w:p w14:paraId="63C7A7B7" w14:textId="77777777" w:rsidR="00F52FA7" w:rsidRPr="00481592" w:rsidRDefault="00F52FA7" w:rsidP="00881151">
            <w:pPr>
              <w:rPr>
                <w:sz w:val="24"/>
                <w:szCs w:val="24"/>
              </w:rPr>
            </w:pPr>
            <w:r w:rsidRPr="00481592">
              <w:rPr>
                <w:sz w:val="24"/>
                <w:szCs w:val="24"/>
              </w:rPr>
              <w:t>Satisfaction</w:t>
            </w:r>
          </w:p>
          <w:p w14:paraId="7D7A015A" w14:textId="77777777" w:rsidR="00F52FA7" w:rsidRPr="0018166F" w:rsidRDefault="00F52FA7" w:rsidP="00881151">
            <w:r w:rsidRPr="00481592">
              <w:rPr>
                <w:sz w:val="24"/>
                <w:szCs w:val="24"/>
              </w:rPr>
              <w:t>Usability</w:t>
            </w:r>
          </w:p>
        </w:tc>
      </w:tr>
    </w:tbl>
    <w:p w14:paraId="36C714DC" w14:textId="77777777" w:rsidR="00F52FA7" w:rsidRPr="0018166F" w:rsidRDefault="00F52FA7" w:rsidP="00F52FA7">
      <w:pPr>
        <w:shd w:val="clear" w:color="auto" w:fill="FFFFFF" w:themeFill="background1"/>
      </w:pPr>
      <w:r w:rsidRPr="0018166F">
        <w:t>ADHD: attention-deficit hyperactivity disorder; ALL: acute lymphoblastic leukemia; ASD: Autism Spectrum Disorder; BMI: body mass index; CBT: cognitive-behavioral therapy; DSM: Diagnostic and Statistical Manual of Mental Disorders 5</w:t>
      </w:r>
      <w:r w:rsidRPr="0018166F">
        <w:rPr>
          <w:vertAlign w:val="superscript"/>
        </w:rPr>
        <w:t>th</w:t>
      </w:r>
      <w:r w:rsidRPr="0018166F">
        <w:t xml:space="preserve"> edition; GI: gastrointestinal; </w:t>
      </w:r>
      <w:r w:rsidRPr="0018166F">
        <w:rPr>
          <w:color w:val="000000" w:themeColor="text1"/>
        </w:rPr>
        <w:t xml:space="preserve">HIV: </w:t>
      </w:r>
      <w:r w:rsidRPr="0018166F">
        <w:rPr>
          <w:rFonts w:eastAsia="Times New Roman"/>
          <w:color w:val="000000" w:themeColor="text1"/>
          <w:shd w:val="clear" w:color="auto" w:fill="FFFFFF"/>
        </w:rPr>
        <w:t>human immunodeficiency virus;</w:t>
      </w:r>
      <w:r>
        <w:rPr>
          <w:rFonts w:eastAsia="Times New Roman"/>
          <w:color w:val="000000" w:themeColor="text1"/>
          <w:shd w:val="clear" w:color="auto" w:fill="FFFFFF"/>
        </w:rPr>
        <w:t xml:space="preserve"> </w:t>
      </w:r>
      <w:r w:rsidRPr="0018166F">
        <w:t>JIA: juvenile idiopathic arthritis; OCD: Obsessive-Compulsive Disorder;</w:t>
      </w:r>
      <w:r>
        <w:t xml:space="preserve"> </w:t>
      </w:r>
      <w:r w:rsidRPr="0018166F">
        <w:t xml:space="preserve">SUD: substance use disorder; TBI: traumatic brain injury; HIV: human immunodeficiency virus; SES: socio-economic status; STI: sexually transmitted infection; SUD: substance use disorder; PrEP: pre-exposure prophylaxis </w:t>
      </w:r>
    </w:p>
    <w:p w14:paraId="0E780D99" w14:textId="77777777" w:rsidR="00F52FA7" w:rsidRPr="0018166F" w:rsidRDefault="00F52FA7" w:rsidP="00F52FA7">
      <w:pPr>
        <w:shd w:val="clear" w:color="auto" w:fill="FFFFFF" w:themeFill="background1"/>
      </w:pPr>
      <w:r w:rsidRPr="0018166F">
        <w:rPr>
          <w:vertAlign w:val="superscript"/>
        </w:rPr>
        <w:t>1</w:t>
      </w:r>
      <w:r w:rsidRPr="0018166F">
        <w:t>Pilot evaluation published year prior</w:t>
      </w:r>
    </w:p>
    <w:p w14:paraId="2EAE599C" w14:textId="77777777" w:rsidR="00F52FA7" w:rsidRPr="004C00F7" w:rsidRDefault="00F52FA7" w:rsidP="00F52FA7">
      <w:pPr>
        <w:shd w:val="clear" w:color="auto" w:fill="FFFFFF" w:themeFill="background1"/>
      </w:pPr>
      <w:r w:rsidRPr="0018166F">
        <w:rPr>
          <w:vertAlign w:val="superscript"/>
        </w:rPr>
        <w:t>2</w:t>
      </w:r>
      <w:r w:rsidRPr="0018166F">
        <w:t xml:space="preserve">Study protocol published year prior </w:t>
      </w:r>
    </w:p>
    <w:p w14:paraId="71B083E5" w14:textId="77777777" w:rsidR="00F52FA7" w:rsidRPr="0018166F" w:rsidRDefault="00F52FA7" w:rsidP="00F52FA7">
      <w:pPr>
        <w:spacing w:line="480" w:lineRule="auto"/>
        <w:rPr>
          <w:rFonts w:eastAsia="Times New Roman"/>
          <w:color w:val="000000"/>
        </w:rPr>
      </w:pPr>
    </w:p>
    <w:p w14:paraId="1BC0DA4F" w14:textId="77777777" w:rsidR="00F52FA7" w:rsidRPr="0018166F" w:rsidRDefault="00F52FA7" w:rsidP="00F52FA7">
      <w:pPr>
        <w:contextualSpacing/>
      </w:pPr>
    </w:p>
    <w:p w14:paraId="5083D4C0" w14:textId="77777777" w:rsidR="00F52FA7" w:rsidRPr="0018166F" w:rsidRDefault="00F52FA7" w:rsidP="00F52FA7">
      <w:pPr>
        <w:contextualSpacing/>
      </w:pPr>
    </w:p>
    <w:p w14:paraId="6C85B199" w14:textId="77777777" w:rsidR="00F52FA7" w:rsidRPr="0018166F" w:rsidRDefault="00F52FA7" w:rsidP="00F52FA7">
      <w:pPr>
        <w:contextualSpacing/>
      </w:pPr>
    </w:p>
    <w:p w14:paraId="5FFB3157" w14:textId="77777777" w:rsidR="00F52FA7" w:rsidRPr="0018166F" w:rsidRDefault="00F52FA7" w:rsidP="00F52FA7">
      <w:pPr>
        <w:contextualSpacing/>
      </w:pPr>
    </w:p>
    <w:p w14:paraId="42A0D310" w14:textId="77777777" w:rsidR="00F52FA7" w:rsidRPr="0018166F" w:rsidRDefault="00F52FA7" w:rsidP="00F52FA7">
      <w:pPr>
        <w:contextualSpacing/>
      </w:pPr>
    </w:p>
    <w:p w14:paraId="2ECDDB57" w14:textId="77777777" w:rsidR="00F52FA7" w:rsidRPr="0018166F" w:rsidRDefault="00F52FA7" w:rsidP="00F52FA7">
      <w:pPr>
        <w:contextualSpacing/>
      </w:pPr>
    </w:p>
    <w:p w14:paraId="2A6459DF" w14:textId="77777777" w:rsidR="00F52FA7" w:rsidRPr="0018166F" w:rsidRDefault="00F52FA7" w:rsidP="00F52FA7">
      <w:pPr>
        <w:contextualSpacing/>
      </w:pPr>
    </w:p>
    <w:p w14:paraId="66D87B81" w14:textId="77777777" w:rsidR="00F52FA7" w:rsidRPr="0018166F" w:rsidRDefault="00F52FA7" w:rsidP="00F52FA7">
      <w:pPr>
        <w:contextualSpacing/>
      </w:pPr>
    </w:p>
    <w:p w14:paraId="1A06E63F" w14:textId="77777777" w:rsidR="00F52FA7" w:rsidRPr="0018166F" w:rsidRDefault="00F52FA7" w:rsidP="00F52FA7">
      <w:pPr>
        <w:contextualSpacing/>
      </w:pPr>
    </w:p>
    <w:p w14:paraId="15BBC552" w14:textId="77777777" w:rsidR="00F52FA7" w:rsidRPr="0018166F" w:rsidRDefault="00F52FA7" w:rsidP="00F52FA7">
      <w:pPr>
        <w:contextualSpacing/>
      </w:pPr>
    </w:p>
    <w:p w14:paraId="5F8DAABC" w14:textId="77777777" w:rsidR="00F52FA7" w:rsidRPr="0018166F" w:rsidRDefault="00F52FA7" w:rsidP="00F52FA7">
      <w:pPr>
        <w:contextualSpacing/>
      </w:pPr>
    </w:p>
    <w:p w14:paraId="3862806F" w14:textId="77777777" w:rsidR="00F52FA7" w:rsidRPr="0018166F" w:rsidRDefault="00F52FA7" w:rsidP="00F52FA7">
      <w:pPr>
        <w:contextualSpacing/>
      </w:pPr>
    </w:p>
    <w:sectPr w:rsidR="00F52FA7" w:rsidRPr="0018166F" w:rsidSect="002C27D5">
      <w:footerReference w:type="even" r:id="rId11"/>
      <w:footerReference w:type="default" r:id="rId12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6DA5A" w14:textId="77777777" w:rsidR="0091305F" w:rsidRDefault="0091305F" w:rsidP="00E156F2">
      <w:r>
        <w:separator/>
      </w:r>
    </w:p>
  </w:endnote>
  <w:endnote w:type="continuationSeparator" w:id="0">
    <w:p w14:paraId="1663E6BF" w14:textId="77777777" w:rsidR="0091305F" w:rsidRDefault="0091305F" w:rsidP="00E1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7409D" w14:textId="77777777" w:rsidR="009135A6" w:rsidRDefault="009135A6" w:rsidP="00E156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7EF345" w14:textId="77777777" w:rsidR="009135A6" w:rsidRDefault="009135A6" w:rsidP="00E156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789D7E" w14:textId="77777777" w:rsidR="009135A6" w:rsidRPr="00E156F2" w:rsidRDefault="009135A6" w:rsidP="00E156F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E156F2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51</w: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7992B6B8" w14:textId="77777777" w:rsidR="009135A6" w:rsidRDefault="009135A6" w:rsidP="00E156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A80CC" w14:textId="77777777" w:rsidR="0091305F" w:rsidRDefault="0091305F" w:rsidP="00E156F2">
      <w:r>
        <w:separator/>
      </w:r>
    </w:p>
  </w:footnote>
  <w:footnote w:type="continuationSeparator" w:id="0">
    <w:p w14:paraId="74FC1550" w14:textId="77777777" w:rsidR="0091305F" w:rsidRDefault="0091305F" w:rsidP="00E15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E2815"/>
    <w:multiLevelType w:val="multilevel"/>
    <w:tmpl w:val="D942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836BA4"/>
    <w:multiLevelType w:val="multilevel"/>
    <w:tmpl w:val="61B61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21675"/>
    <w:multiLevelType w:val="hybridMultilevel"/>
    <w:tmpl w:val="9AEE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97882"/>
    <w:multiLevelType w:val="multilevel"/>
    <w:tmpl w:val="DA7E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5E7479"/>
    <w:multiLevelType w:val="hybridMultilevel"/>
    <w:tmpl w:val="0C683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daztpaaf9ad9efd05pfffndtdrvwdv9tfp&quot;&gt;UE 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5&lt;/item&gt;&lt;item&gt;137&lt;/item&gt;&lt;item&gt;138&lt;/item&gt;&lt;item&gt;139&lt;/item&gt;&lt;item&gt;140&lt;/item&gt;&lt;item&gt;141&lt;/item&gt;&lt;item&gt;144&lt;/item&gt;&lt;item&gt;145&lt;/item&gt;&lt;item&gt;146&lt;/item&gt;&lt;item&gt;147&lt;/item&gt;&lt;item&gt;149&lt;/item&gt;&lt;item&gt;150&lt;/item&gt;&lt;item&gt;151&lt;/item&gt;&lt;item&gt;152&lt;/item&gt;&lt;item&gt;153&lt;/item&gt;&lt;/record-ids&gt;&lt;/item&gt;&lt;/Libraries&gt;"/>
  </w:docVars>
  <w:rsids>
    <w:rsidRoot w:val="002A6A42"/>
    <w:rsid w:val="00000561"/>
    <w:rsid w:val="00000DDB"/>
    <w:rsid w:val="00001625"/>
    <w:rsid w:val="00001D94"/>
    <w:rsid w:val="00002076"/>
    <w:rsid w:val="00002226"/>
    <w:rsid w:val="0000248E"/>
    <w:rsid w:val="00002AAB"/>
    <w:rsid w:val="00002DBB"/>
    <w:rsid w:val="000032FE"/>
    <w:rsid w:val="000040D1"/>
    <w:rsid w:val="000044C1"/>
    <w:rsid w:val="00004E67"/>
    <w:rsid w:val="00004E96"/>
    <w:rsid w:val="000050EE"/>
    <w:rsid w:val="00005202"/>
    <w:rsid w:val="000055ED"/>
    <w:rsid w:val="00006390"/>
    <w:rsid w:val="00006B77"/>
    <w:rsid w:val="00007100"/>
    <w:rsid w:val="00007124"/>
    <w:rsid w:val="00007ED1"/>
    <w:rsid w:val="00012607"/>
    <w:rsid w:val="0001273C"/>
    <w:rsid w:val="00012C57"/>
    <w:rsid w:val="0001325E"/>
    <w:rsid w:val="00014BD3"/>
    <w:rsid w:val="000172DB"/>
    <w:rsid w:val="00021918"/>
    <w:rsid w:val="00022868"/>
    <w:rsid w:val="00023603"/>
    <w:rsid w:val="00024562"/>
    <w:rsid w:val="00024CF0"/>
    <w:rsid w:val="000252B1"/>
    <w:rsid w:val="000254D1"/>
    <w:rsid w:val="00025D9C"/>
    <w:rsid w:val="00026D47"/>
    <w:rsid w:val="00026FEB"/>
    <w:rsid w:val="00027C76"/>
    <w:rsid w:val="00030BE4"/>
    <w:rsid w:val="00030C3D"/>
    <w:rsid w:val="00031CE5"/>
    <w:rsid w:val="00032664"/>
    <w:rsid w:val="00032A2C"/>
    <w:rsid w:val="000348BF"/>
    <w:rsid w:val="00035100"/>
    <w:rsid w:val="00035AC7"/>
    <w:rsid w:val="000368B1"/>
    <w:rsid w:val="00037880"/>
    <w:rsid w:val="00040236"/>
    <w:rsid w:val="0004084D"/>
    <w:rsid w:val="0004197A"/>
    <w:rsid w:val="0004260B"/>
    <w:rsid w:val="00042873"/>
    <w:rsid w:val="00042AAB"/>
    <w:rsid w:val="00042C1A"/>
    <w:rsid w:val="0004364B"/>
    <w:rsid w:val="0004501F"/>
    <w:rsid w:val="000451E1"/>
    <w:rsid w:val="00045437"/>
    <w:rsid w:val="00045605"/>
    <w:rsid w:val="00046666"/>
    <w:rsid w:val="00050008"/>
    <w:rsid w:val="00050279"/>
    <w:rsid w:val="000516B7"/>
    <w:rsid w:val="00052171"/>
    <w:rsid w:val="000521B0"/>
    <w:rsid w:val="00052811"/>
    <w:rsid w:val="00053204"/>
    <w:rsid w:val="00053D4F"/>
    <w:rsid w:val="000542E6"/>
    <w:rsid w:val="000548F4"/>
    <w:rsid w:val="000571E5"/>
    <w:rsid w:val="00057E79"/>
    <w:rsid w:val="000607B5"/>
    <w:rsid w:val="00060EF9"/>
    <w:rsid w:val="000625CE"/>
    <w:rsid w:val="00062F93"/>
    <w:rsid w:val="0006324F"/>
    <w:rsid w:val="00063FDC"/>
    <w:rsid w:val="00064720"/>
    <w:rsid w:val="00064F49"/>
    <w:rsid w:val="00065443"/>
    <w:rsid w:val="0006569B"/>
    <w:rsid w:val="00066811"/>
    <w:rsid w:val="00066A0C"/>
    <w:rsid w:val="00067829"/>
    <w:rsid w:val="00070437"/>
    <w:rsid w:val="0007071C"/>
    <w:rsid w:val="00071005"/>
    <w:rsid w:val="00071EEA"/>
    <w:rsid w:val="00072061"/>
    <w:rsid w:val="00072320"/>
    <w:rsid w:val="00073338"/>
    <w:rsid w:val="000738B3"/>
    <w:rsid w:val="0007491A"/>
    <w:rsid w:val="00074F2C"/>
    <w:rsid w:val="00075704"/>
    <w:rsid w:val="00075AB1"/>
    <w:rsid w:val="00076B8E"/>
    <w:rsid w:val="00077068"/>
    <w:rsid w:val="0007713F"/>
    <w:rsid w:val="00081824"/>
    <w:rsid w:val="00082142"/>
    <w:rsid w:val="00083969"/>
    <w:rsid w:val="00083DF5"/>
    <w:rsid w:val="00083E1F"/>
    <w:rsid w:val="00086B9B"/>
    <w:rsid w:val="000876FA"/>
    <w:rsid w:val="000908F0"/>
    <w:rsid w:val="00091580"/>
    <w:rsid w:val="000919A4"/>
    <w:rsid w:val="00093068"/>
    <w:rsid w:val="0009362D"/>
    <w:rsid w:val="0009367E"/>
    <w:rsid w:val="0009374E"/>
    <w:rsid w:val="0009393A"/>
    <w:rsid w:val="00093991"/>
    <w:rsid w:val="000939CC"/>
    <w:rsid w:val="00094350"/>
    <w:rsid w:val="000943AA"/>
    <w:rsid w:val="0009467C"/>
    <w:rsid w:val="00094B07"/>
    <w:rsid w:val="0009503F"/>
    <w:rsid w:val="00095225"/>
    <w:rsid w:val="0009566B"/>
    <w:rsid w:val="000958E0"/>
    <w:rsid w:val="00095F38"/>
    <w:rsid w:val="00096A38"/>
    <w:rsid w:val="00097310"/>
    <w:rsid w:val="00097C8B"/>
    <w:rsid w:val="00097EFE"/>
    <w:rsid w:val="000A14FE"/>
    <w:rsid w:val="000A2440"/>
    <w:rsid w:val="000A25E2"/>
    <w:rsid w:val="000A2F88"/>
    <w:rsid w:val="000A3370"/>
    <w:rsid w:val="000A34F7"/>
    <w:rsid w:val="000A35AA"/>
    <w:rsid w:val="000A4D9C"/>
    <w:rsid w:val="000A5135"/>
    <w:rsid w:val="000A604B"/>
    <w:rsid w:val="000A628A"/>
    <w:rsid w:val="000A772E"/>
    <w:rsid w:val="000A7901"/>
    <w:rsid w:val="000B1892"/>
    <w:rsid w:val="000B1D42"/>
    <w:rsid w:val="000B1FD3"/>
    <w:rsid w:val="000B226F"/>
    <w:rsid w:val="000B3140"/>
    <w:rsid w:val="000B37F2"/>
    <w:rsid w:val="000B3A07"/>
    <w:rsid w:val="000B403A"/>
    <w:rsid w:val="000B5387"/>
    <w:rsid w:val="000B7069"/>
    <w:rsid w:val="000B7E19"/>
    <w:rsid w:val="000C1089"/>
    <w:rsid w:val="000C15CE"/>
    <w:rsid w:val="000C1CB5"/>
    <w:rsid w:val="000C20DA"/>
    <w:rsid w:val="000C261D"/>
    <w:rsid w:val="000C414B"/>
    <w:rsid w:val="000C447E"/>
    <w:rsid w:val="000C6979"/>
    <w:rsid w:val="000C6A08"/>
    <w:rsid w:val="000D168C"/>
    <w:rsid w:val="000D1ECB"/>
    <w:rsid w:val="000D2F1A"/>
    <w:rsid w:val="000D3677"/>
    <w:rsid w:val="000D64CD"/>
    <w:rsid w:val="000D759D"/>
    <w:rsid w:val="000E02D4"/>
    <w:rsid w:val="000E02DC"/>
    <w:rsid w:val="000E088F"/>
    <w:rsid w:val="000E0D6D"/>
    <w:rsid w:val="000E1410"/>
    <w:rsid w:val="000E213B"/>
    <w:rsid w:val="000E2886"/>
    <w:rsid w:val="000E2F6F"/>
    <w:rsid w:val="000E3740"/>
    <w:rsid w:val="000E3DFF"/>
    <w:rsid w:val="000E5EAA"/>
    <w:rsid w:val="000E6448"/>
    <w:rsid w:val="000E698C"/>
    <w:rsid w:val="000E75B7"/>
    <w:rsid w:val="000E788D"/>
    <w:rsid w:val="000E7A86"/>
    <w:rsid w:val="000E7CE0"/>
    <w:rsid w:val="000F016E"/>
    <w:rsid w:val="000F1576"/>
    <w:rsid w:val="000F1D82"/>
    <w:rsid w:val="000F1E26"/>
    <w:rsid w:val="000F55EF"/>
    <w:rsid w:val="000F5E26"/>
    <w:rsid w:val="000F6479"/>
    <w:rsid w:val="000F72F9"/>
    <w:rsid w:val="000F7C99"/>
    <w:rsid w:val="00100544"/>
    <w:rsid w:val="00101092"/>
    <w:rsid w:val="00102357"/>
    <w:rsid w:val="00102B96"/>
    <w:rsid w:val="00104208"/>
    <w:rsid w:val="00104F78"/>
    <w:rsid w:val="001056F8"/>
    <w:rsid w:val="00105EF6"/>
    <w:rsid w:val="001077A1"/>
    <w:rsid w:val="00110EF0"/>
    <w:rsid w:val="00111214"/>
    <w:rsid w:val="00111482"/>
    <w:rsid w:val="00112225"/>
    <w:rsid w:val="00112F1F"/>
    <w:rsid w:val="0011302C"/>
    <w:rsid w:val="001133E6"/>
    <w:rsid w:val="001139FE"/>
    <w:rsid w:val="001141BC"/>
    <w:rsid w:val="001152D9"/>
    <w:rsid w:val="00115403"/>
    <w:rsid w:val="001165A6"/>
    <w:rsid w:val="001165C1"/>
    <w:rsid w:val="00116889"/>
    <w:rsid w:val="00117436"/>
    <w:rsid w:val="001175F2"/>
    <w:rsid w:val="00117EDC"/>
    <w:rsid w:val="0012169B"/>
    <w:rsid w:val="00121AAD"/>
    <w:rsid w:val="00121ACA"/>
    <w:rsid w:val="00122606"/>
    <w:rsid w:val="00124E94"/>
    <w:rsid w:val="001253E9"/>
    <w:rsid w:val="001258E4"/>
    <w:rsid w:val="00126AE2"/>
    <w:rsid w:val="00126F18"/>
    <w:rsid w:val="00127208"/>
    <w:rsid w:val="00127584"/>
    <w:rsid w:val="0012760C"/>
    <w:rsid w:val="00127656"/>
    <w:rsid w:val="001277E6"/>
    <w:rsid w:val="0013010E"/>
    <w:rsid w:val="0013278E"/>
    <w:rsid w:val="00135C59"/>
    <w:rsid w:val="00136227"/>
    <w:rsid w:val="00136886"/>
    <w:rsid w:val="00136A24"/>
    <w:rsid w:val="00136B36"/>
    <w:rsid w:val="00136B51"/>
    <w:rsid w:val="001371C0"/>
    <w:rsid w:val="0013742D"/>
    <w:rsid w:val="00140C6B"/>
    <w:rsid w:val="00140F2C"/>
    <w:rsid w:val="00142BBF"/>
    <w:rsid w:val="001468F1"/>
    <w:rsid w:val="0014776F"/>
    <w:rsid w:val="00147D93"/>
    <w:rsid w:val="00150521"/>
    <w:rsid w:val="00151827"/>
    <w:rsid w:val="00152350"/>
    <w:rsid w:val="001536B4"/>
    <w:rsid w:val="001554BD"/>
    <w:rsid w:val="00155CD4"/>
    <w:rsid w:val="001600AB"/>
    <w:rsid w:val="001604F1"/>
    <w:rsid w:val="00160E05"/>
    <w:rsid w:val="0016100F"/>
    <w:rsid w:val="001612C7"/>
    <w:rsid w:val="00161E41"/>
    <w:rsid w:val="00161FE3"/>
    <w:rsid w:val="00161FF3"/>
    <w:rsid w:val="001626F2"/>
    <w:rsid w:val="00162D1A"/>
    <w:rsid w:val="0016384E"/>
    <w:rsid w:val="00164042"/>
    <w:rsid w:val="00164689"/>
    <w:rsid w:val="001651B4"/>
    <w:rsid w:val="00167728"/>
    <w:rsid w:val="001678B5"/>
    <w:rsid w:val="00167B38"/>
    <w:rsid w:val="00171103"/>
    <w:rsid w:val="00172A65"/>
    <w:rsid w:val="00172B47"/>
    <w:rsid w:val="00173C50"/>
    <w:rsid w:val="001743AC"/>
    <w:rsid w:val="00175153"/>
    <w:rsid w:val="0017527B"/>
    <w:rsid w:val="001755CA"/>
    <w:rsid w:val="00175DC0"/>
    <w:rsid w:val="00176AA2"/>
    <w:rsid w:val="00176EFC"/>
    <w:rsid w:val="001775E2"/>
    <w:rsid w:val="00180891"/>
    <w:rsid w:val="001810BB"/>
    <w:rsid w:val="0018166F"/>
    <w:rsid w:val="00181B0D"/>
    <w:rsid w:val="00183C6D"/>
    <w:rsid w:val="001847A1"/>
    <w:rsid w:val="00184B7B"/>
    <w:rsid w:val="00186503"/>
    <w:rsid w:val="001869F9"/>
    <w:rsid w:val="00187A6D"/>
    <w:rsid w:val="00187ACE"/>
    <w:rsid w:val="00187DF2"/>
    <w:rsid w:val="00187F72"/>
    <w:rsid w:val="001902EC"/>
    <w:rsid w:val="00192219"/>
    <w:rsid w:val="001934BE"/>
    <w:rsid w:val="0019368C"/>
    <w:rsid w:val="00193A63"/>
    <w:rsid w:val="001941DC"/>
    <w:rsid w:val="00194C03"/>
    <w:rsid w:val="0019522D"/>
    <w:rsid w:val="001955FE"/>
    <w:rsid w:val="00195604"/>
    <w:rsid w:val="00196008"/>
    <w:rsid w:val="00197AB1"/>
    <w:rsid w:val="001A0627"/>
    <w:rsid w:val="001A0C9B"/>
    <w:rsid w:val="001A1230"/>
    <w:rsid w:val="001A1AEB"/>
    <w:rsid w:val="001A2E20"/>
    <w:rsid w:val="001A36FB"/>
    <w:rsid w:val="001A5171"/>
    <w:rsid w:val="001A5DE7"/>
    <w:rsid w:val="001A798C"/>
    <w:rsid w:val="001A7BB7"/>
    <w:rsid w:val="001B04A1"/>
    <w:rsid w:val="001B05B4"/>
    <w:rsid w:val="001B1383"/>
    <w:rsid w:val="001B13BD"/>
    <w:rsid w:val="001B1B2A"/>
    <w:rsid w:val="001B1D3E"/>
    <w:rsid w:val="001B1EBC"/>
    <w:rsid w:val="001B1FCB"/>
    <w:rsid w:val="001B210A"/>
    <w:rsid w:val="001B28D2"/>
    <w:rsid w:val="001B2FE0"/>
    <w:rsid w:val="001B35EF"/>
    <w:rsid w:val="001B3EE2"/>
    <w:rsid w:val="001B42BD"/>
    <w:rsid w:val="001B4BD1"/>
    <w:rsid w:val="001B4C6B"/>
    <w:rsid w:val="001B5CD9"/>
    <w:rsid w:val="001B6B6E"/>
    <w:rsid w:val="001B6FB0"/>
    <w:rsid w:val="001C0855"/>
    <w:rsid w:val="001C0A82"/>
    <w:rsid w:val="001C0C94"/>
    <w:rsid w:val="001C1393"/>
    <w:rsid w:val="001C13D6"/>
    <w:rsid w:val="001C202A"/>
    <w:rsid w:val="001C328F"/>
    <w:rsid w:val="001C459C"/>
    <w:rsid w:val="001C488B"/>
    <w:rsid w:val="001C5BD1"/>
    <w:rsid w:val="001C7749"/>
    <w:rsid w:val="001C7B43"/>
    <w:rsid w:val="001D026E"/>
    <w:rsid w:val="001D0F0A"/>
    <w:rsid w:val="001D1729"/>
    <w:rsid w:val="001D2DA1"/>
    <w:rsid w:val="001D3BDD"/>
    <w:rsid w:val="001D3C10"/>
    <w:rsid w:val="001D4885"/>
    <w:rsid w:val="001D4897"/>
    <w:rsid w:val="001D499B"/>
    <w:rsid w:val="001D506F"/>
    <w:rsid w:val="001E1AB0"/>
    <w:rsid w:val="001E1E3D"/>
    <w:rsid w:val="001E2345"/>
    <w:rsid w:val="001E23CB"/>
    <w:rsid w:val="001E28DA"/>
    <w:rsid w:val="001E316C"/>
    <w:rsid w:val="001E3766"/>
    <w:rsid w:val="001E38C5"/>
    <w:rsid w:val="001E5416"/>
    <w:rsid w:val="001E5820"/>
    <w:rsid w:val="001E62BB"/>
    <w:rsid w:val="001E68D0"/>
    <w:rsid w:val="001E7F42"/>
    <w:rsid w:val="001F0001"/>
    <w:rsid w:val="001F0D86"/>
    <w:rsid w:val="001F2595"/>
    <w:rsid w:val="001F3818"/>
    <w:rsid w:val="001F38AD"/>
    <w:rsid w:val="001F42BE"/>
    <w:rsid w:val="001F4604"/>
    <w:rsid w:val="001F5292"/>
    <w:rsid w:val="001F6044"/>
    <w:rsid w:val="001F6186"/>
    <w:rsid w:val="001F626D"/>
    <w:rsid w:val="001F6673"/>
    <w:rsid w:val="001F6941"/>
    <w:rsid w:val="001F69A0"/>
    <w:rsid w:val="0020083F"/>
    <w:rsid w:val="00200912"/>
    <w:rsid w:val="002011F7"/>
    <w:rsid w:val="00201636"/>
    <w:rsid w:val="00201D0B"/>
    <w:rsid w:val="00201F63"/>
    <w:rsid w:val="002029C4"/>
    <w:rsid w:val="00204508"/>
    <w:rsid w:val="002056DF"/>
    <w:rsid w:val="00205E29"/>
    <w:rsid w:val="002060CF"/>
    <w:rsid w:val="002060ED"/>
    <w:rsid w:val="00206274"/>
    <w:rsid w:val="00206B63"/>
    <w:rsid w:val="00206E36"/>
    <w:rsid w:val="002072E5"/>
    <w:rsid w:val="0020755F"/>
    <w:rsid w:val="00207B9B"/>
    <w:rsid w:val="00211103"/>
    <w:rsid w:val="0021168C"/>
    <w:rsid w:val="00212138"/>
    <w:rsid w:val="0021308C"/>
    <w:rsid w:val="00213C60"/>
    <w:rsid w:val="00214304"/>
    <w:rsid w:val="00214515"/>
    <w:rsid w:val="00215450"/>
    <w:rsid w:val="00215A73"/>
    <w:rsid w:val="00216D77"/>
    <w:rsid w:val="0022004F"/>
    <w:rsid w:val="002207E7"/>
    <w:rsid w:val="002209A7"/>
    <w:rsid w:val="00220ABE"/>
    <w:rsid w:val="00221FE0"/>
    <w:rsid w:val="002227CC"/>
    <w:rsid w:val="00224190"/>
    <w:rsid w:val="002248A5"/>
    <w:rsid w:val="00224E55"/>
    <w:rsid w:val="00224F4E"/>
    <w:rsid w:val="0022501B"/>
    <w:rsid w:val="00225B78"/>
    <w:rsid w:val="0022634E"/>
    <w:rsid w:val="00226EC6"/>
    <w:rsid w:val="00226EFD"/>
    <w:rsid w:val="00227681"/>
    <w:rsid w:val="00230606"/>
    <w:rsid w:val="00230E9F"/>
    <w:rsid w:val="0023176C"/>
    <w:rsid w:val="002331BA"/>
    <w:rsid w:val="00233939"/>
    <w:rsid w:val="00233C42"/>
    <w:rsid w:val="00234013"/>
    <w:rsid w:val="0023568A"/>
    <w:rsid w:val="00235F60"/>
    <w:rsid w:val="00236538"/>
    <w:rsid w:val="00236CE5"/>
    <w:rsid w:val="002406FB"/>
    <w:rsid w:val="00240A2E"/>
    <w:rsid w:val="00240F74"/>
    <w:rsid w:val="00241CB6"/>
    <w:rsid w:val="002420C0"/>
    <w:rsid w:val="0024244B"/>
    <w:rsid w:val="00242B3E"/>
    <w:rsid w:val="00243F2E"/>
    <w:rsid w:val="0024440B"/>
    <w:rsid w:val="00246293"/>
    <w:rsid w:val="00247512"/>
    <w:rsid w:val="002517CE"/>
    <w:rsid w:val="00252144"/>
    <w:rsid w:val="00252944"/>
    <w:rsid w:val="00253B9C"/>
    <w:rsid w:val="00253E01"/>
    <w:rsid w:val="002540D4"/>
    <w:rsid w:val="00254172"/>
    <w:rsid w:val="00254694"/>
    <w:rsid w:val="002547AB"/>
    <w:rsid w:val="0025537F"/>
    <w:rsid w:val="0025592E"/>
    <w:rsid w:val="00255AF5"/>
    <w:rsid w:val="00255FDD"/>
    <w:rsid w:val="00257EF5"/>
    <w:rsid w:val="0026022F"/>
    <w:rsid w:val="0026080E"/>
    <w:rsid w:val="00261292"/>
    <w:rsid w:val="00262735"/>
    <w:rsid w:val="00262EE2"/>
    <w:rsid w:val="002631F2"/>
    <w:rsid w:val="00264701"/>
    <w:rsid w:val="00265959"/>
    <w:rsid w:val="00265FA9"/>
    <w:rsid w:val="002661C1"/>
    <w:rsid w:val="00266B75"/>
    <w:rsid w:val="00267194"/>
    <w:rsid w:val="0027093D"/>
    <w:rsid w:val="002713E6"/>
    <w:rsid w:val="00271957"/>
    <w:rsid w:val="00272383"/>
    <w:rsid w:val="00272FD6"/>
    <w:rsid w:val="002731C2"/>
    <w:rsid w:val="0027347B"/>
    <w:rsid w:val="002736C4"/>
    <w:rsid w:val="0027497F"/>
    <w:rsid w:val="00276483"/>
    <w:rsid w:val="00276551"/>
    <w:rsid w:val="002766B3"/>
    <w:rsid w:val="002768AC"/>
    <w:rsid w:val="0027696A"/>
    <w:rsid w:val="00276BA4"/>
    <w:rsid w:val="00276D78"/>
    <w:rsid w:val="002805D0"/>
    <w:rsid w:val="00280754"/>
    <w:rsid w:val="002808C8"/>
    <w:rsid w:val="002818A0"/>
    <w:rsid w:val="00281A57"/>
    <w:rsid w:val="00282139"/>
    <w:rsid w:val="002837DE"/>
    <w:rsid w:val="002838F9"/>
    <w:rsid w:val="00283EE5"/>
    <w:rsid w:val="00284686"/>
    <w:rsid w:val="0028481E"/>
    <w:rsid w:val="00285613"/>
    <w:rsid w:val="00285F77"/>
    <w:rsid w:val="0028607F"/>
    <w:rsid w:val="00290743"/>
    <w:rsid w:val="00290D4D"/>
    <w:rsid w:val="00291A30"/>
    <w:rsid w:val="002931D0"/>
    <w:rsid w:val="00294D9B"/>
    <w:rsid w:val="00295988"/>
    <w:rsid w:val="00296158"/>
    <w:rsid w:val="0029670C"/>
    <w:rsid w:val="0029694A"/>
    <w:rsid w:val="00297470"/>
    <w:rsid w:val="002A04CF"/>
    <w:rsid w:val="002A1D5C"/>
    <w:rsid w:val="002A221B"/>
    <w:rsid w:val="002A27D2"/>
    <w:rsid w:val="002A2CA6"/>
    <w:rsid w:val="002A3DF0"/>
    <w:rsid w:val="002A3F6F"/>
    <w:rsid w:val="002A4397"/>
    <w:rsid w:val="002A4902"/>
    <w:rsid w:val="002A4A50"/>
    <w:rsid w:val="002A5662"/>
    <w:rsid w:val="002A58EF"/>
    <w:rsid w:val="002A61DD"/>
    <w:rsid w:val="002A69A1"/>
    <w:rsid w:val="002A6A42"/>
    <w:rsid w:val="002A6DA0"/>
    <w:rsid w:val="002A76D6"/>
    <w:rsid w:val="002B0240"/>
    <w:rsid w:val="002B0684"/>
    <w:rsid w:val="002B1501"/>
    <w:rsid w:val="002B1D38"/>
    <w:rsid w:val="002B254E"/>
    <w:rsid w:val="002B29CE"/>
    <w:rsid w:val="002B2CAE"/>
    <w:rsid w:val="002B30C2"/>
    <w:rsid w:val="002B33F2"/>
    <w:rsid w:val="002B383B"/>
    <w:rsid w:val="002B3E31"/>
    <w:rsid w:val="002B4C1F"/>
    <w:rsid w:val="002B683E"/>
    <w:rsid w:val="002B7166"/>
    <w:rsid w:val="002B7C12"/>
    <w:rsid w:val="002C015B"/>
    <w:rsid w:val="002C1542"/>
    <w:rsid w:val="002C1573"/>
    <w:rsid w:val="002C27D5"/>
    <w:rsid w:val="002C28BC"/>
    <w:rsid w:val="002C2B88"/>
    <w:rsid w:val="002C2DEF"/>
    <w:rsid w:val="002C321F"/>
    <w:rsid w:val="002C3CBB"/>
    <w:rsid w:val="002C44F9"/>
    <w:rsid w:val="002C4C76"/>
    <w:rsid w:val="002C4DE1"/>
    <w:rsid w:val="002C5820"/>
    <w:rsid w:val="002C5C3A"/>
    <w:rsid w:val="002C6546"/>
    <w:rsid w:val="002C6619"/>
    <w:rsid w:val="002D068E"/>
    <w:rsid w:val="002D195B"/>
    <w:rsid w:val="002D1A45"/>
    <w:rsid w:val="002D1EAE"/>
    <w:rsid w:val="002D2DEA"/>
    <w:rsid w:val="002D3278"/>
    <w:rsid w:val="002D3AAE"/>
    <w:rsid w:val="002D3C99"/>
    <w:rsid w:val="002D4611"/>
    <w:rsid w:val="002D48C3"/>
    <w:rsid w:val="002D4B94"/>
    <w:rsid w:val="002D5934"/>
    <w:rsid w:val="002D606A"/>
    <w:rsid w:val="002D64CD"/>
    <w:rsid w:val="002D69E7"/>
    <w:rsid w:val="002D6FB6"/>
    <w:rsid w:val="002D75EE"/>
    <w:rsid w:val="002D785D"/>
    <w:rsid w:val="002E1765"/>
    <w:rsid w:val="002E176A"/>
    <w:rsid w:val="002E17DA"/>
    <w:rsid w:val="002E18A2"/>
    <w:rsid w:val="002E263C"/>
    <w:rsid w:val="002E2B19"/>
    <w:rsid w:val="002E2D7E"/>
    <w:rsid w:val="002E338B"/>
    <w:rsid w:val="002E35A2"/>
    <w:rsid w:val="002E3606"/>
    <w:rsid w:val="002E4072"/>
    <w:rsid w:val="002E4EA4"/>
    <w:rsid w:val="002E504F"/>
    <w:rsid w:val="002E549C"/>
    <w:rsid w:val="002E5712"/>
    <w:rsid w:val="002E6F49"/>
    <w:rsid w:val="002E79EB"/>
    <w:rsid w:val="002E7D9C"/>
    <w:rsid w:val="002F01CE"/>
    <w:rsid w:val="002F024F"/>
    <w:rsid w:val="002F10DC"/>
    <w:rsid w:val="002F2138"/>
    <w:rsid w:val="002F25AC"/>
    <w:rsid w:val="002F2D3F"/>
    <w:rsid w:val="002F30A8"/>
    <w:rsid w:val="002F40ED"/>
    <w:rsid w:val="002F454E"/>
    <w:rsid w:val="002F4919"/>
    <w:rsid w:val="002F50B0"/>
    <w:rsid w:val="002F514E"/>
    <w:rsid w:val="002F51C4"/>
    <w:rsid w:val="002F5B2B"/>
    <w:rsid w:val="002F60CB"/>
    <w:rsid w:val="002F79B8"/>
    <w:rsid w:val="002F7B2B"/>
    <w:rsid w:val="002F7CE5"/>
    <w:rsid w:val="00300EE0"/>
    <w:rsid w:val="003011E3"/>
    <w:rsid w:val="00301437"/>
    <w:rsid w:val="00302094"/>
    <w:rsid w:val="00303432"/>
    <w:rsid w:val="003035B3"/>
    <w:rsid w:val="0030432D"/>
    <w:rsid w:val="00304338"/>
    <w:rsid w:val="00304405"/>
    <w:rsid w:val="00305655"/>
    <w:rsid w:val="003063FB"/>
    <w:rsid w:val="0030693A"/>
    <w:rsid w:val="00306FBC"/>
    <w:rsid w:val="00311672"/>
    <w:rsid w:val="00313068"/>
    <w:rsid w:val="00314A3F"/>
    <w:rsid w:val="00314D6B"/>
    <w:rsid w:val="003152A0"/>
    <w:rsid w:val="00315E49"/>
    <w:rsid w:val="003164D6"/>
    <w:rsid w:val="003165A5"/>
    <w:rsid w:val="00316E8D"/>
    <w:rsid w:val="00317176"/>
    <w:rsid w:val="0031747B"/>
    <w:rsid w:val="00320F29"/>
    <w:rsid w:val="00320FDD"/>
    <w:rsid w:val="00321431"/>
    <w:rsid w:val="00321739"/>
    <w:rsid w:val="003218D2"/>
    <w:rsid w:val="00322800"/>
    <w:rsid w:val="00322BC7"/>
    <w:rsid w:val="003235F2"/>
    <w:rsid w:val="00324591"/>
    <w:rsid w:val="003245C6"/>
    <w:rsid w:val="00324805"/>
    <w:rsid w:val="00324C2E"/>
    <w:rsid w:val="00324F99"/>
    <w:rsid w:val="00325136"/>
    <w:rsid w:val="0032621E"/>
    <w:rsid w:val="00326391"/>
    <w:rsid w:val="003267C0"/>
    <w:rsid w:val="00326829"/>
    <w:rsid w:val="003271B9"/>
    <w:rsid w:val="003274DC"/>
    <w:rsid w:val="003274FC"/>
    <w:rsid w:val="003276E2"/>
    <w:rsid w:val="00327740"/>
    <w:rsid w:val="00327FC4"/>
    <w:rsid w:val="00330EEE"/>
    <w:rsid w:val="003317A8"/>
    <w:rsid w:val="00332296"/>
    <w:rsid w:val="00332299"/>
    <w:rsid w:val="00332312"/>
    <w:rsid w:val="00332632"/>
    <w:rsid w:val="00332CDD"/>
    <w:rsid w:val="003330F0"/>
    <w:rsid w:val="00333C60"/>
    <w:rsid w:val="00333CB9"/>
    <w:rsid w:val="00334F46"/>
    <w:rsid w:val="003350B5"/>
    <w:rsid w:val="0033534B"/>
    <w:rsid w:val="00336085"/>
    <w:rsid w:val="0033685B"/>
    <w:rsid w:val="00336D74"/>
    <w:rsid w:val="00341939"/>
    <w:rsid w:val="003420E7"/>
    <w:rsid w:val="0034582E"/>
    <w:rsid w:val="00345D59"/>
    <w:rsid w:val="00346145"/>
    <w:rsid w:val="0034623D"/>
    <w:rsid w:val="0034624A"/>
    <w:rsid w:val="003467B2"/>
    <w:rsid w:val="00347B8A"/>
    <w:rsid w:val="0035067B"/>
    <w:rsid w:val="00350735"/>
    <w:rsid w:val="003527D3"/>
    <w:rsid w:val="00352F07"/>
    <w:rsid w:val="00352FC4"/>
    <w:rsid w:val="00353555"/>
    <w:rsid w:val="00354E28"/>
    <w:rsid w:val="0035574F"/>
    <w:rsid w:val="0035599C"/>
    <w:rsid w:val="00356DB9"/>
    <w:rsid w:val="0035713E"/>
    <w:rsid w:val="003617EC"/>
    <w:rsid w:val="00362620"/>
    <w:rsid w:val="00362999"/>
    <w:rsid w:val="00363879"/>
    <w:rsid w:val="0036428C"/>
    <w:rsid w:val="00364AB1"/>
    <w:rsid w:val="003654E2"/>
    <w:rsid w:val="00365532"/>
    <w:rsid w:val="00365DC0"/>
    <w:rsid w:val="00365EB8"/>
    <w:rsid w:val="00366502"/>
    <w:rsid w:val="00366A1E"/>
    <w:rsid w:val="00366BEF"/>
    <w:rsid w:val="00370045"/>
    <w:rsid w:val="003701D8"/>
    <w:rsid w:val="00370A3B"/>
    <w:rsid w:val="00372044"/>
    <w:rsid w:val="00372852"/>
    <w:rsid w:val="003728D5"/>
    <w:rsid w:val="00372A89"/>
    <w:rsid w:val="00374AC1"/>
    <w:rsid w:val="00374ACA"/>
    <w:rsid w:val="003770B4"/>
    <w:rsid w:val="003772B2"/>
    <w:rsid w:val="00377E50"/>
    <w:rsid w:val="00380D79"/>
    <w:rsid w:val="00381F6D"/>
    <w:rsid w:val="003820C8"/>
    <w:rsid w:val="003826C7"/>
    <w:rsid w:val="003835E2"/>
    <w:rsid w:val="003845AA"/>
    <w:rsid w:val="00386906"/>
    <w:rsid w:val="00387658"/>
    <w:rsid w:val="0038769E"/>
    <w:rsid w:val="00387CE5"/>
    <w:rsid w:val="00387E87"/>
    <w:rsid w:val="00391149"/>
    <w:rsid w:val="003914BD"/>
    <w:rsid w:val="00391A72"/>
    <w:rsid w:val="00391D34"/>
    <w:rsid w:val="00392495"/>
    <w:rsid w:val="00393074"/>
    <w:rsid w:val="0039415C"/>
    <w:rsid w:val="00394FCC"/>
    <w:rsid w:val="00395227"/>
    <w:rsid w:val="003956D4"/>
    <w:rsid w:val="00396352"/>
    <w:rsid w:val="003968DB"/>
    <w:rsid w:val="00397A9C"/>
    <w:rsid w:val="00397D19"/>
    <w:rsid w:val="003A0443"/>
    <w:rsid w:val="003A0A9E"/>
    <w:rsid w:val="003A1AA5"/>
    <w:rsid w:val="003A2970"/>
    <w:rsid w:val="003A33C9"/>
    <w:rsid w:val="003A3AB5"/>
    <w:rsid w:val="003A5F2D"/>
    <w:rsid w:val="003A6845"/>
    <w:rsid w:val="003A74C5"/>
    <w:rsid w:val="003A7702"/>
    <w:rsid w:val="003A77A9"/>
    <w:rsid w:val="003A796B"/>
    <w:rsid w:val="003B11CD"/>
    <w:rsid w:val="003B1DED"/>
    <w:rsid w:val="003B2181"/>
    <w:rsid w:val="003B221A"/>
    <w:rsid w:val="003B26C5"/>
    <w:rsid w:val="003B29A4"/>
    <w:rsid w:val="003B3B89"/>
    <w:rsid w:val="003B4004"/>
    <w:rsid w:val="003B4F65"/>
    <w:rsid w:val="003B5B07"/>
    <w:rsid w:val="003C01DF"/>
    <w:rsid w:val="003C05CC"/>
    <w:rsid w:val="003C0900"/>
    <w:rsid w:val="003C0F9D"/>
    <w:rsid w:val="003C1072"/>
    <w:rsid w:val="003C13D0"/>
    <w:rsid w:val="003C24AC"/>
    <w:rsid w:val="003C28E1"/>
    <w:rsid w:val="003C44B8"/>
    <w:rsid w:val="003C53AE"/>
    <w:rsid w:val="003C70B9"/>
    <w:rsid w:val="003C7EEE"/>
    <w:rsid w:val="003D0C47"/>
    <w:rsid w:val="003D0F45"/>
    <w:rsid w:val="003D0FC6"/>
    <w:rsid w:val="003D0FE0"/>
    <w:rsid w:val="003D1A71"/>
    <w:rsid w:val="003D21CE"/>
    <w:rsid w:val="003D280E"/>
    <w:rsid w:val="003D2ADA"/>
    <w:rsid w:val="003D2E92"/>
    <w:rsid w:val="003D3474"/>
    <w:rsid w:val="003D5122"/>
    <w:rsid w:val="003D5235"/>
    <w:rsid w:val="003D5462"/>
    <w:rsid w:val="003E00B3"/>
    <w:rsid w:val="003E12CE"/>
    <w:rsid w:val="003E1E4E"/>
    <w:rsid w:val="003E26D7"/>
    <w:rsid w:val="003E3FB2"/>
    <w:rsid w:val="003E4517"/>
    <w:rsid w:val="003E4AB3"/>
    <w:rsid w:val="003E5A7A"/>
    <w:rsid w:val="003E5AF9"/>
    <w:rsid w:val="003E6C9F"/>
    <w:rsid w:val="003E6F12"/>
    <w:rsid w:val="003E79DD"/>
    <w:rsid w:val="003E7AB6"/>
    <w:rsid w:val="003E7E62"/>
    <w:rsid w:val="003F1753"/>
    <w:rsid w:val="003F269C"/>
    <w:rsid w:val="003F2DD8"/>
    <w:rsid w:val="003F35DB"/>
    <w:rsid w:val="003F3D89"/>
    <w:rsid w:val="003F414E"/>
    <w:rsid w:val="003F4354"/>
    <w:rsid w:val="003F435A"/>
    <w:rsid w:val="003F4450"/>
    <w:rsid w:val="004015C6"/>
    <w:rsid w:val="004018D0"/>
    <w:rsid w:val="00401D38"/>
    <w:rsid w:val="00402590"/>
    <w:rsid w:val="0040284D"/>
    <w:rsid w:val="00403714"/>
    <w:rsid w:val="0040578F"/>
    <w:rsid w:val="00405E61"/>
    <w:rsid w:val="00406989"/>
    <w:rsid w:val="004100E2"/>
    <w:rsid w:val="00410109"/>
    <w:rsid w:val="00410519"/>
    <w:rsid w:val="00410CC2"/>
    <w:rsid w:val="00410DA5"/>
    <w:rsid w:val="00410DF4"/>
    <w:rsid w:val="00412793"/>
    <w:rsid w:val="004127BE"/>
    <w:rsid w:val="00413255"/>
    <w:rsid w:val="00414868"/>
    <w:rsid w:val="00414BE3"/>
    <w:rsid w:val="004161C3"/>
    <w:rsid w:val="00417999"/>
    <w:rsid w:val="00417F20"/>
    <w:rsid w:val="004211D1"/>
    <w:rsid w:val="00421206"/>
    <w:rsid w:val="00421BD3"/>
    <w:rsid w:val="0042288D"/>
    <w:rsid w:val="004230F5"/>
    <w:rsid w:val="00423223"/>
    <w:rsid w:val="004241E3"/>
    <w:rsid w:val="00425FF2"/>
    <w:rsid w:val="00426AAB"/>
    <w:rsid w:val="00426C43"/>
    <w:rsid w:val="00426DC5"/>
    <w:rsid w:val="00427482"/>
    <w:rsid w:val="004276AB"/>
    <w:rsid w:val="00427CAB"/>
    <w:rsid w:val="00430E25"/>
    <w:rsid w:val="00431977"/>
    <w:rsid w:val="0043215B"/>
    <w:rsid w:val="00432329"/>
    <w:rsid w:val="00433100"/>
    <w:rsid w:val="00433E3F"/>
    <w:rsid w:val="0043418F"/>
    <w:rsid w:val="0043485F"/>
    <w:rsid w:val="004351BF"/>
    <w:rsid w:val="00435409"/>
    <w:rsid w:val="004364F3"/>
    <w:rsid w:val="00437504"/>
    <w:rsid w:val="00441AD2"/>
    <w:rsid w:val="004433F6"/>
    <w:rsid w:val="00443D5B"/>
    <w:rsid w:val="004441F8"/>
    <w:rsid w:val="004444B5"/>
    <w:rsid w:val="0044629A"/>
    <w:rsid w:val="00447165"/>
    <w:rsid w:val="00447580"/>
    <w:rsid w:val="00447592"/>
    <w:rsid w:val="0044797B"/>
    <w:rsid w:val="004518AF"/>
    <w:rsid w:val="004520F9"/>
    <w:rsid w:val="0045270B"/>
    <w:rsid w:val="00452CFE"/>
    <w:rsid w:val="00453B78"/>
    <w:rsid w:val="00453F7A"/>
    <w:rsid w:val="004540E3"/>
    <w:rsid w:val="0045492A"/>
    <w:rsid w:val="00454B5E"/>
    <w:rsid w:val="0045564E"/>
    <w:rsid w:val="00455F20"/>
    <w:rsid w:val="004562D8"/>
    <w:rsid w:val="004566C9"/>
    <w:rsid w:val="00457065"/>
    <w:rsid w:val="00460893"/>
    <w:rsid w:val="004609A5"/>
    <w:rsid w:val="00461EFC"/>
    <w:rsid w:val="004622F0"/>
    <w:rsid w:val="00462777"/>
    <w:rsid w:val="004627BE"/>
    <w:rsid w:val="00462BA1"/>
    <w:rsid w:val="00462C38"/>
    <w:rsid w:val="004637B4"/>
    <w:rsid w:val="004637C8"/>
    <w:rsid w:val="00463FC6"/>
    <w:rsid w:val="0046475E"/>
    <w:rsid w:val="00465397"/>
    <w:rsid w:val="0046550D"/>
    <w:rsid w:val="004655ED"/>
    <w:rsid w:val="00465EF7"/>
    <w:rsid w:val="004669C0"/>
    <w:rsid w:val="00466C6C"/>
    <w:rsid w:val="00467EB5"/>
    <w:rsid w:val="0047009A"/>
    <w:rsid w:val="00470DF9"/>
    <w:rsid w:val="004725C9"/>
    <w:rsid w:val="00472A41"/>
    <w:rsid w:val="00472DA7"/>
    <w:rsid w:val="00473A22"/>
    <w:rsid w:val="00475E10"/>
    <w:rsid w:val="00475F7F"/>
    <w:rsid w:val="0047627C"/>
    <w:rsid w:val="004809B0"/>
    <w:rsid w:val="00481592"/>
    <w:rsid w:val="00481AAC"/>
    <w:rsid w:val="00481DDA"/>
    <w:rsid w:val="004828C6"/>
    <w:rsid w:val="0048361D"/>
    <w:rsid w:val="00483FF9"/>
    <w:rsid w:val="0048533D"/>
    <w:rsid w:val="004858D7"/>
    <w:rsid w:val="0048647A"/>
    <w:rsid w:val="004872C8"/>
    <w:rsid w:val="004877C4"/>
    <w:rsid w:val="004911D8"/>
    <w:rsid w:val="0049180B"/>
    <w:rsid w:val="004921CE"/>
    <w:rsid w:val="00493B4C"/>
    <w:rsid w:val="00494D60"/>
    <w:rsid w:val="0049541B"/>
    <w:rsid w:val="004956A2"/>
    <w:rsid w:val="00496030"/>
    <w:rsid w:val="00496294"/>
    <w:rsid w:val="00496F5A"/>
    <w:rsid w:val="00497317"/>
    <w:rsid w:val="004A1B84"/>
    <w:rsid w:val="004A1BBD"/>
    <w:rsid w:val="004A22E6"/>
    <w:rsid w:val="004A245C"/>
    <w:rsid w:val="004A3A83"/>
    <w:rsid w:val="004A43EE"/>
    <w:rsid w:val="004A54B1"/>
    <w:rsid w:val="004A5851"/>
    <w:rsid w:val="004A5912"/>
    <w:rsid w:val="004A627A"/>
    <w:rsid w:val="004A6341"/>
    <w:rsid w:val="004A65A6"/>
    <w:rsid w:val="004A67E0"/>
    <w:rsid w:val="004A7721"/>
    <w:rsid w:val="004A7851"/>
    <w:rsid w:val="004A7CCE"/>
    <w:rsid w:val="004A7EFD"/>
    <w:rsid w:val="004B1547"/>
    <w:rsid w:val="004B246A"/>
    <w:rsid w:val="004B297A"/>
    <w:rsid w:val="004B2AA1"/>
    <w:rsid w:val="004B2D4D"/>
    <w:rsid w:val="004B368A"/>
    <w:rsid w:val="004B4200"/>
    <w:rsid w:val="004B4385"/>
    <w:rsid w:val="004B4ADE"/>
    <w:rsid w:val="004B4F15"/>
    <w:rsid w:val="004B7386"/>
    <w:rsid w:val="004B7A1D"/>
    <w:rsid w:val="004C00F7"/>
    <w:rsid w:val="004C048F"/>
    <w:rsid w:val="004C0A97"/>
    <w:rsid w:val="004C10CC"/>
    <w:rsid w:val="004C162B"/>
    <w:rsid w:val="004C1B55"/>
    <w:rsid w:val="004C1F96"/>
    <w:rsid w:val="004C27E7"/>
    <w:rsid w:val="004C424B"/>
    <w:rsid w:val="004C43D9"/>
    <w:rsid w:val="004C44F4"/>
    <w:rsid w:val="004C47E1"/>
    <w:rsid w:val="004C50ED"/>
    <w:rsid w:val="004C5D82"/>
    <w:rsid w:val="004C6357"/>
    <w:rsid w:val="004C6792"/>
    <w:rsid w:val="004C6867"/>
    <w:rsid w:val="004C7709"/>
    <w:rsid w:val="004C7848"/>
    <w:rsid w:val="004D0F62"/>
    <w:rsid w:val="004D20A0"/>
    <w:rsid w:val="004D369C"/>
    <w:rsid w:val="004D3C3D"/>
    <w:rsid w:val="004D6570"/>
    <w:rsid w:val="004D65D6"/>
    <w:rsid w:val="004D6D64"/>
    <w:rsid w:val="004D6EF4"/>
    <w:rsid w:val="004D73E0"/>
    <w:rsid w:val="004D7F96"/>
    <w:rsid w:val="004E055F"/>
    <w:rsid w:val="004E2BDA"/>
    <w:rsid w:val="004E3662"/>
    <w:rsid w:val="004E3E9F"/>
    <w:rsid w:val="004E4569"/>
    <w:rsid w:val="004E569E"/>
    <w:rsid w:val="004E5B36"/>
    <w:rsid w:val="004E5FA2"/>
    <w:rsid w:val="004E6656"/>
    <w:rsid w:val="004E6BA5"/>
    <w:rsid w:val="004E6E13"/>
    <w:rsid w:val="004F09E8"/>
    <w:rsid w:val="004F0A6E"/>
    <w:rsid w:val="004F18FC"/>
    <w:rsid w:val="004F219F"/>
    <w:rsid w:val="004F2683"/>
    <w:rsid w:val="004F34BE"/>
    <w:rsid w:val="004F3921"/>
    <w:rsid w:val="004F56B5"/>
    <w:rsid w:val="004F5E29"/>
    <w:rsid w:val="004F5F81"/>
    <w:rsid w:val="004F6516"/>
    <w:rsid w:val="00500F54"/>
    <w:rsid w:val="0050210F"/>
    <w:rsid w:val="00502186"/>
    <w:rsid w:val="005029A5"/>
    <w:rsid w:val="00502D4A"/>
    <w:rsid w:val="005035A1"/>
    <w:rsid w:val="00504EE3"/>
    <w:rsid w:val="0050593D"/>
    <w:rsid w:val="00505B6B"/>
    <w:rsid w:val="00505CF8"/>
    <w:rsid w:val="00506ED2"/>
    <w:rsid w:val="005109E5"/>
    <w:rsid w:val="0051185F"/>
    <w:rsid w:val="00512606"/>
    <w:rsid w:val="00512B16"/>
    <w:rsid w:val="005131C7"/>
    <w:rsid w:val="00514FC5"/>
    <w:rsid w:val="00515419"/>
    <w:rsid w:val="00515935"/>
    <w:rsid w:val="00516112"/>
    <w:rsid w:val="0051614D"/>
    <w:rsid w:val="00516264"/>
    <w:rsid w:val="00516738"/>
    <w:rsid w:val="00517243"/>
    <w:rsid w:val="00517A55"/>
    <w:rsid w:val="00521A21"/>
    <w:rsid w:val="005227B7"/>
    <w:rsid w:val="00523B3A"/>
    <w:rsid w:val="0052406B"/>
    <w:rsid w:val="00524CDB"/>
    <w:rsid w:val="005257EC"/>
    <w:rsid w:val="00525806"/>
    <w:rsid w:val="00526A25"/>
    <w:rsid w:val="00526DAA"/>
    <w:rsid w:val="00530637"/>
    <w:rsid w:val="00531ACE"/>
    <w:rsid w:val="00532565"/>
    <w:rsid w:val="00532EBF"/>
    <w:rsid w:val="005338AC"/>
    <w:rsid w:val="00533B10"/>
    <w:rsid w:val="00533FE5"/>
    <w:rsid w:val="00534C1A"/>
    <w:rsid w:val="00535661"/>
    <w:rsid w:val="00535790"/>
    <w:rsid w:val="0053611C"/>
    <w:rsid w:val="00536287"/>
    <w:rsid w:val="005403DD"/>
    <w:rsid w:val="0054188C"/>
    <w:rsid w:val="00542465"/>
    <w:rsid w:val="00542B2C"/>
    <w:rsid w:val="00542D81"/>
    <w:rsid w:val="00543184"/>
    <w:rsid w:val="00544A3E"/>
    <w:rsid w:val="00544B32"/>
    <w:rsid w:val="00544B58"/>
    <w:rsid w:val="0054542D"/>
    <w:rsid w:val="00546233"/>
    <w:rsid w:val="00546239"/>
    <w:rsid w:val="005464F5"/>
    <w:rsid w:val="00546ABF"/>
    <w:rsid w:val="00547508"/>
    <w:rsid w:val="005506CE"/>
    <w:rsid w:val="005507F5"/>
    <w:rsid w:val="005515CD"/>
    <w:rsid w:val="00552D0B"/>
    <w:rsid w:val="00553D04"/>
    <w:rsid w:val="00554412"/>
    <w:rsid w:val="005544EB"/>
    <w:rsid w:val="00555079"/>
    <w:rsid w:val="005550FA"/>
    <w:rsid w:val="00555716"/>
    <w:rsid w:val="00555950"/>
    <w:rsid w:val="00555F69"/>
    <w:rsid w:val="005565FA"/>
    <w:rsid w:val="005576D0"/>
    <w:rsid w:val="00557E73"/>
    <w:rsid w:val="0056148D"/>
    <w:rsid w:val="00561516"/>
    <w:rsid w:val="00561C0C"/>
    <w:rsid w:val="00562FF2"/>
    <w:rsid w:val="0056425C"/>
    <w:rsid w:val="00565B10"/>
    <w:rsid w:val="00565FE9"/>
    <w:rsid w:val="005673DE"/>
    <w:rsid w:val="00570BDC"/>
    <w:rsid w:val="00570CB7"/>
    <w:rsid w:val="00571DC2"/>
    <w:rsid w:val="00571EFF"/>
    <w:rsid w:val="0057250A"/>
    <w:rsid w:val="0057272B"/>
    <w:rsid w:val="00573D0D"/>
    <w:rsid w:val="00573EB8"/>
    <w:rsid w:val="005740C3"/>
    <w:rsid w:val="00574755"/>
    <w:rsid w:val="00575FB9"/>
    <w:rsid w:val="00576442"/>
    <w:rsid w:val="00576797"/>
    <w:rsid w:val="00576BF0"/>
    <w:rsid w:val="00576F1D"/>
    <w:rsid w:val="0057716D"/>
    <w:rsid w:val="00580FA3"/>
    <w:rsid w:val="00581096"/>
    <w:rsid w:val="005815A8"/>
    <w:rsid w:val="0058232F"/>
    <w:rsid w:val="00582EE7"/>
    <w:rsid w:val="005837D0"/>
    <w:rsid w:val="00583F6D"/>
    <w:rsid w:val="00584901"/>
    <w:rsid w:val="00584D7E"/>
    <w:rsid w:val="00586D2E"/>
    <w:rsid w:val="0059152A"/>
    <w:rsid w:val="00592380"/>
    <w:rsid w:val="00592A73"/>
    <w:rsid w:val="00593356"/>
    <w:rsid w:val="0059499C"/>
    <w:rsid w:val="00594A0D"/>
    <w:rsid w:val="00595200"/>
    <w:rsid w:val="00595FAF"/>
    <w:rsid w:val="0059606F"/>
    <w:rsid w:val="0059644F"/>
    <w:rsid w:val="00596B15"/>
    <w:rsid w:val="00597305"/>
    <w:rsid w:val="00597637"/>
    <w:rsid w:val="005A0ED0"/>
    <w:rsid w:val="005A1E70"/>
    <w:rsid w:val="005A25CF"/>
    <w:rsid w:val="005A441B"/>
    <w:rsid w:val="005A4CFA"/>
    <w:rsid w:val="005A544A"/>
    <w:rsid w:val="005A63C4"/>
    <w:rsid w:val="005A63CA"/>
    <w:rsid w:val="005A6410"/>
    <w:rsid w:val="005A6D44"/>
    <w:rsid w:val="005A6F5E"/>
    <w:rsid w:val="005A7531"/>
    <w:rsid w:val="005A762F"/>
    <w:rsid w:val="005A7691"/>
    <w:rsid w:val="005B006A"/>
    <w:rsid w:val="005B00B3"/>
    <w:rsid w:val="005B0CD1"/>
    <w:rsid w:val="005B0F71"/>
    <w:rsid w:val="005B18A7"/>
    <w:rsid w:val="005B1E51"/>
    <w:rsid w:val="005B2495"/>
    <w:rsid w:val="005B3AF9"/>
    <w:rsid w:val="005B40A7"/>
    <w:rsid w:val="005B444B"/>
    <w:rsid w:val="005B4550"/>
    <w:rsid w:val="005B4AE0"/>
    <w:rsid w:val="005B4F89"/>
    <w:rsid w:val="005B529C"/>
    <w:rsid w:val="005B5382"/>
    <w:rsid w:val="005B57F9"/>
    <w:rsid w:val="005B6068"/>
    <w:rsid w:val="005B663D"/>
    <w:rsid w:val="005B71A5"/>
    <w:rsid w:val="005C0BC4"/>
    <w:rsid w:val="005C12F5"/>
    <w:rsid w:val="005C304A"/>
    <w:rsid w:val="005C321A"/>
    <w:rsid w:val="005C4989"/>
    <w:rsid w:val="005C5541"/>
    <w:rsid w:val="005C6135"/>
    <w:rsid w:val="005C62EE"/>
    <w:rsid w:val="005C65CE"/>
    <w:rsid w:val="005C671C"/>
    <w:rsid w:val="005C7566"/>
    <w:rsid w:val="005C75C4"/>
    <w:rsid w:val="005C7F18"/>
    <w:rsid w:val="005D0085"/>
    <w:rsid w:val="005D0EED"/>
    <w:rsid w:val="005D1490"/>
    <w:rsid w:val="005D162C"/>
    <w:rsid w:val="005D4203"/>
    <w:rsid w:val="005D4626"/>
    <w:rsid w:val="005D4716"/>
    <w:rsid w:val="005D64E5"/>
    <w:rsid w:val="005D654E"/>
    <w:rsid w:val="005D6F87"/>
    <w:rsid w:val="005D77B5"/>
    <w:rsid w:val="005D78E9"/>
    <w:rsid w:val="005E0BF6"/>
    <w:rsid w:val="005E0FE6"/>
    <w:rsid w:val="005E1A72"/>
    <w:rsid w:val="005E221A"/>
    <w:rsid w:val="005E247F"/>
    <w:rsid w:val="005E25E8"/>
    <w:rsid w:val="005E29E1"/>
    <w:rsid w:val="005E3857"/>
    <w:rsid w:val="005E3DA7"/>
    <w:rsid w:val="005E4379"/>
    <w:rsid w:val="005E5986"/>
    <w:rsid w:val="005E63BB"/>
    <w:rsid w:val="005E7575"/>
    <w:rsid w:val="005F0468"/>
    <w:rsid w:val="005F0B06"/>
    <w:rsid w:val="005F0FCD"/>
    <w:rsid w:val="005F134A"/>
    <w:rsid w:val="005F14E4"/>
    <w:rsid w:val="005F19FA"/>
    <w:rsid w:val="005F1ADA"/>
    <w:rsid w:val="005F259E"/>
    <w:rsid w:val="005F2F64"/>
    <w:rsid w:val="005F300F"/>
    <w:rsid w:val="005F3CA8"/>
    <w:rsid w:val="005F465A"/>
    <w:rsid w:val="005F4DD5"/>
    <w:rsid w:val="005F656D"/>
    <w:rsid w:val="005F6744"/>
    <w:rsid w:val="005F700F"/>
    <w:rsid w:val="005F786B"/>
    <w:rsid w:val="005F7F9E"/>
    <w:rsid w:val="00600A8F"/>
    <w:rsid w:val="00600D54"/>
    <w:rsid w:val="00601AF5"/>
    <w:rsid w:val="00602B9B"/>
    <w:rsid w:val="006032BB"/>
    <w:rsid w:val="00603B36"/>
    <w:rsid w:val="00604083"/>
    <w:rsid w:val="006043BD"/>
    <w:rsid w:val="006046C9"/>
    <w:rsid w:val="006051E0"/>
    <w:rsid w:val="006056A4"/>
    <w:rsid w:val="00605D37"/>
    <w:rsid w:val="006062EE"/>
    <w:rsid w:val="00607AA5"/>
    <w:rsid w:val="00607EB7"/>
    <w:rsid w:val="00610B8B"/>
    <w:rsid w:val="00610D52"/>
    <w:rsid w:val="00610DE4"/>
    <w:rsid w:val="006122DE"/>
    <w:rsid w:val="00613036"/>
    <w:rsid w:val="0061368F"/>
    <w:rsid w:val="00613EAC"/>
    <w:rsid w:val="00615306"/>
    <w:rsid w:val="00615740"/>
    <w:rsid w:val="00616660"/>
    <w:rsid w:val="006172B0"/>
    <w:rsid w:val="00617B63"/>
    <w:rsid w:val="006211EA"/>
    <w:rsid w:val="00621BA5"/>
    <w:rsid w:val="00621C02"/>
    <w:rsid w:val="00621CFB"/>
    <w:rsid w:val="00621DF0"/>
    <w:rsid w:val="00622320"/>
    <w:rsid w:val="00622630"/>
    <w:rsid w:val="00623582"/>
    <w:rsid w:val="006239E6"/>
    <w:rsid w:val="00623F55"/>
    <w:rsid w:val="00623FB5"/>
    <w:rsid w:val="00624050"/>
    <w:rsid w:val="00625659"/>
    <w:rsid w:val="006273EF"/>
    <w:rsid w:val="0062789D"/>
    <w:rsid w:val="00627AD8"/>
    <w:rsid w:val="00627B91"/>
    <w:rsid w:val="006301B5"/>
    <w:rsid w:val="006305DF"/>
    <w:rsid w:val="00631AE8"/>
    <w:rsid w:val="006333EB"/>
    <w:rsid w:val="0063361B"/>
    <w:rsid w:val="00634E34"/>
    <w:rsid w:val="0063546A"/>
    <w:rsid w:val="00636DAF"/>
    <w:rsid w:val="00637C79"/>
    <w:rsid w:val="00637EA8"/>
    <w:rsid w:val="00637FD5"/>
    <w:rsid w:val="0064012C"/>
    <w:rsid w:val="00641682"/>
    <w:rsid w:val="00641D83"/>
    <w:rsid w:val="00642A0E"/>
    <w:rsid w:val="00642D6C"/>
    <w:rsid w:val="00642F94"/>
    <w:rsid w:val="00643C19"/>
    <w:rsid w:val="006442B7"/>
    <w:rsid w:val="00644476"/>
    <w:rsid w:val="006445E4"/>
    <w:rsid w:val="00644FFA"/>
    <w:rsid w:val="006460F4"/>
    <w:rsid w:val="006462F3"/>
    <w:rsid w:val="006473EE"/>
    <w:rsid w:val="00651D14"/>
    <w:rsid w:val="00652B75"/>
    <w:rsid w:val="00652E8B"/>
    <w:rsid w:val="006533E8"/>
    <w:rsid w:val="0065356B"/>
    <w:rsid w:val="006540AE"/>
    <w:rsid w:val="00655486"/>
    <w:rsid w:val="00655B59"/>
    <w:rsid w:val="0065659C"/>
    <w:rsid w:val="00656DC2"/>
    <w:rsid w:val="00657BEA"/>
    <w:rsid w:val="0066096D"/>
    <w:rsid w:val="00660DE9"/>
    <w:rsid w:val="00661B9E"/>
    <w:rsid w:val="00662BFB"/>
    <w:rsid w:val="006635C8"/>
    <w:rsid w:val="00663613"/>
    <w:rsid w:val="00663E3E"/>
    <w:rsid w:val="0066413D"/>
    <w:rsid w:val="00664620"/>
    <w:rsid w:val="00664A14"/>
    <w:rsid w:val="00665322"/>
    <w:rsid w:val="006668A8"/>
    <w:rsid w:val="00666E10"/>
    <w:rsid w:val="00666FD0"/>
    <w:rsid w:val="0066712A"/>
    <w:rsid w:val="00667A29"/>
    <w:rsid w:val="00667E83"/>
    <w:rsid w:val="00667EB0"/>
    <w:rsid w:val="00667EE1"/>
    <w:rsid w:val="006705D8"/>
    <w:rsid w:val="006720BE"/>
    <w:rsid w:val="0067229A"/>
    <w:rsid w:val="00672402"/>
    <w:rsid w:val="00672F42"/>
    <w:rsid w:val="00673F52"/>
    <w:rsid w:val="00674506"/>
    <w:rsid w:val="00675087"/>
    <w:rsid w:val="006756E2"/>
    <w:rsid w:val="00675D78"/>
    <w:rsid w:val="00676777"/>
    <w:rsid w:val="00680170"/>
    <w:rsid w:val="006815F4"/>
    <w:rsid w:val="00681756"/>
    <w:rsid w:val="006818BC"/>
    <w:rsid w:val="00682570"/>
    <w:rsid w:val="00682693"/>
    <w:rsid w:val="00683D7F"/>
    <w:rsid w:val="00684C1A"/>
    <w:rsid w:val="00684C8E"/>
    <w:rsid w:val="00686DEA"/>
    <w:rsid w:val="00686E8C"/>
    <w:rsid w:val="00686ECD"/>
    <w:rsid w:val="00686FBE"/>
    <w:rsid w:val="00687089"/>
    <w:rsid w:val="006870B4"/>
    <w:rsid w:val="0068762A"/>
    <w:rsid w:val="00687844"/>
    <w:rsid w:val="00690F81"/>
    <w:rsid w:val="00691E81"/>
    <w:rsid w:val="006920BA"/>
    <w:rsid w:val="00692661"/>
    <w:rsid w:val="00692EB1"/>
    <w:rsid w:val="006934EF"/>
    <w:rsid w:val="006938A4"/>
    <w:rsid w:val="00694157"/>
    <w:rsid w:val="00694C06"/>
    <w:rsid w:val="00695127"/>
    <w:rsid w:val="006963A1"/>
    <w:rsid w:val="0069679D"/>
    <w:rsid w:val="00696DCA"/>
    <w:rsid w:val="00697D9B"/>
    <w:rsid w:val="006A0E90"/>
    <w:rsid w:val="006A2084"/>
    <w:rsid w:val="006A3536"/>
    <w:rsid w:val="006A464E"/>
    <w:rsid w:val="006A6A27"/>
    <w:rsid w:val="006A6DE0"/>
    <w:rsid w:val="006A726E"/>
    <w:rsid w:val="006A744A"/>
    <w:rsid w:val="006A76A2"/>
    <w:rsid w:val="006B3C93"/>
    <w:rsid w:val="006B41AE"/>
    <w:rsid w:val="006B4506"/>
    <w:rsid w:val="006B4C8A"/>
    <w:rsid w:val="006B5575"/>
    <w:rsid w:val="006B6009"/>
    <w:rsid w:val="006B6196"/>
    <w:rsid w:val="006B6651"/>
    <w:rsid w:val="006B6872"/>
    <w:rsid w:val="006C013B"/>
    <w:rsid w:val="006C0F31"/>
    <w:rsid w:val="006C1C29"/>
    <w:rsid w:val="006C2B38"/>
    <w:rsid w:val="006C464E"/>
    <w:rsid w:val="006C4707"/>
    <w:rsid w:val="006C5804"/>
    <w:rsid w:val="006C7F4D"/>
    <w:rsid w:val="006D03A8"/>
    <w:rsid w:val="006D1CAC"/>
    <w:rsid w:val="006D2533"/>
    <w:rsid w:val="006D259D"/>
    <w:rsid w:val="006D3592"/>
    <w:rsid w:val="006D367D"/>
    <w:rsid w:val="006D4655"/>
    <w:rsid w:val="006D4915"/>
    <w:rsid w:val="006D54BD"/>
    <w:rsid w:val="006D5A19"/>
    <w:rsid w:val="006D7A03"/>
    <w:rsid w:val="006E083E"/>
    <w:rsid w:val="006E1177"/>
    <w:rsid w:val="006E1589"/>
    <w:rsid w:val="006E1DF0"/>
    <w:rsid w:val="006E2354"/>
    <w:rsid w:val="006E295D"/>
    <w:rsid w:val="006E4C7E"/>
    <w:rsid w:val="006E4F18"/>
    <w:rsid w:val="006E7EF1"/>
    <w:rsid w:val="006E7FAB"/>
    <w:rsid w:val="006F18E6"/>
    <w:rsid w:val="006F1C5E"/>
    <w:rsid w:val="006F24E5"/>
    <w:rsid w:val="006F2849"/>
    <w:rsid w:val="006F35B9"/>
    <w:rsid w:val="006F35EA"/>
    <w:rsid w:val="006F3839"/>
    <w:rsid w:val="006F3A12"/>
    <w:rsid w:val="006F457B"/>
    <w:rsid w:val="006F482A"/>
    <w:rsid w:val="006F5507"/>
    <w:rsid w:val="006F560E"/>
    <w:rsid w:val="006F560F"/>
    <w:rsid w:val="006F6666"/>
    <w:rsid w:val="006F6836"/>
    <w:rsid w:val="006F6BBE"/>
    <w:rsid w:val="006F6C81"/>
    <w:rsid w:val="006F6DAE"/>
    <w:rsid w:val="006F7400"/>
    <w:rsid w:val="007007DC"/>
    <w:rsid w:val="0070144D"/>
    <w:rsid w:val="0070154F"/>
    <w:rsid w:val="00703222"/>
    <w:rsid w:val="007038F0"/>
    <w:rsid w:val="00704500"/>
    <w:rsid w:val="00704639"/>
    <w:rsid w:val="007052DC"/>
    <w:rsid w:val="00705EF8"/>
    <w:rsid w:val="007062BF"/>
    <w:rsid w:val="0070753C"/>
    <w:rsid w:val="00707B24"/>
    <w:rsid w:val="00710296"/>
    <w:rsid w:val="007128D9"/>
    <w:rsid w:val="00714342"/>
    <w:rsid w:val="00715789"/>
    <w:rsid w:val="00716534"/>
    <w:rsid w:val="00716BFB"/>
    <w:rsid w:val="00717316"/>
    <w:rsid w:val="00717774"/>
    <w:rsid w:val="00717F66"/>
    <w:rsid w:val="007218EB"/>
    <w:rsid w:val="0072256F"/>
    <w:rsid w:val="00722B6D"/>
    <w:rsid w:val="00722E5F"/>
    <w:rsid w:val="00723B77"/>
    <w:rsid w:val="00724FD3"/>
    <w:rsid w:val="00725EEF"/>
    <w:rsid w:val="00726395"/>
    <w:rsid w:val="0072692C"/>
    <w:rsid w:val="00727118"/>
    <w:rsid w:val="0072727F"/>
    <w:rsid w:val="0073035F"/>
    <w:rsid w:val="007308DB"/>
    <w:rsid w:val="007316DA"/>
    <w:rsid w:val="00731800"/>
    <w:rsid w:val="007324C8"/>
    <w:rsid w:val="0073250C"/>
    <w:rsid w:val="00733D4C"/>
    <w:rsid w:val="007348F1"/>
    <w:rsid w:val="00735079"/>
    <w:rsid w:val="00735183"/>
    <w:rsid w:val="00735F24"/>
    <w:rsid w:val="00736174"/>
    <w:rsid w:val="007371F4"/>
    <w:rsid w:val="007375D0"/>
    <w:rsid w:val="0073783A"/>
    <w:rsid w:val="007378A5"/>
    <w:rsid w:val="007378E1"/>
    <w:rsid w:val="00740646"/>
    <w:rsid w:val="007415D4"/>
    <w:rsid w:val="00741D26"/>
    <w:rsid w:val="00741D47"/>
    <w:rsid w:val="00742108"/>
    <w:rsid w:val="00742D2D"/>
    <w:rsid w:val="007435EF"/>
    <w:rsid w:val="00744198"/>
    <w:rsid w:val="00744B65"/>
    <w:rsid w:val="00745408"/>
    <w:rsid w:val="007455DE"/>
    <w:rsid w:val="0074564E"/>
    <w:rsid w:val="0074586E"/>
    <w:rsid w:val="00746209"/>
    <w:rsid w:val="007463AB"/>
    <w:rsid w:val="0074734B"/>
    <w:rsid w:val="007476A5"/>
    <w:rsid w:val="00747B02"/>
    <w:rsid w:val="00747C2E"/>
    <w:rsid w:val="00750969"/>
    <w:rsid w:val="007509F0"/>
    <w:rsid w:val="0075174A"/>
    <w:rsid w:val="007533BE"/>
    <w:rsid w:val="007535B4"/>
    <w:rsid w:val="00753CE8"/>
    <w:rsid w:val="0075409C"/>
    <w:rsid w:val="0075470F"/>
    <w:rsid w:val="00754E89"/>
    <w:rsid w:val="00755569"/>
    <w:rsid w:val="00756DF4"/>
    <w:rsid w:val="0075759F"/>
    <w:rsid w:val="00760843"/>
    <w:rsid w:val="00760871"/>
    <w:rsid w:val="00761085"/>
    <w:rsid w:val="0076155E"/>
    <w:rsid w:val="00763496"/>
    <w:rsid w:val="007645C0"/>
    <w:rsid w:val="00764796"/>
    <w:rsid w:val="00764BEE"/>
    <w:rsid w:val="00764FF9"/>
    <w:rsid w:val="0076509D"/>
    <w:rsid w:val="007661E9"/>
    <w:rsid w:val="007666F4"/>
    <w:rsid w:val="00766A2A"/>
    <w:rsid w:val="00766B21"/>
    <w:rsid w:val="00767C0D"/>
    <w:rsid w:val="0077074B"/>
    <w:rsid w:val="007709CF"/>
    <w:rsid w:val="00770C64"/>
    <w:rsid w:val="00770F1D"/>
    <w:rsid w:val="00773EA4"/>
    <w:rsid w:val="00774186"/>
    <w:rsid w:val="00774954"/>
    <w:rsid w:val="00776070"/>
    <w:rsid w:val="0078101D"/>
    <w:rsid w:val="007819EB"/>
    <w:rsid w:val="007824CC"/>
    <w:rsid w:val="00782FFA"/>
    <w:rsid w:val="00783CE3"/>
    <w:rsid w:val="00784397"/>
    <w:rsid w:val="00785728"/>
    <w:rsid w:val="00785E51"/>
    <w:rsid w:val="00786643"/>
    <w:rsid w:val="00786D81"/>
    <w:rsid w:val="007875C7"/>
    <w:rsid w:val="00787AF8"/>
    <w:rsid w:val="0079061F"/>
    <w:rsid w:val="0079071F"/>
    <w:rsid w:val="007909B9"/>
    <w:rsid w:val="00790B67"/>
    <w:rsid w:val="00791241"/>
    <w:rsid w:val="00791A13"/>
    <w:rsid w:val="00791C7E"/>
    <w:rsid w:val="00792CCE"/>
    <w:rsid w:val="007930DA"/>
    <w:rsid w:val="00793160"/>
    <w:rsid w:val="00793FF5"/>
    <w:rsid w:val="00794783"/>
    <w:rsid w:val="0079484C"/>
    <w:rsid w:val="00794F5F"/>
    <w:rsid w:val="0079527E"/>
    <w:rsid w:val="00795C70"/>
    <w:rsid w:val="00796453"/>
    <w:rsid w:val="00796468"/>
    <w:rsid w:val="00796CAC"/>
    <w:rsid w:val="00797A19"/>
    <w:rsid w:val="00797BA0"/>
    <w:rsid w:val="00797D47"/>
    <w:rsid w:val="007A1362"/>
    <w:rsid w:val="007A1476"/>
    <w:rsid w:val="007A1666"/>
    <w:rsid w:val="007A1D5F"/>
    <w:rsid w:val="007A316F"/>
    <w:rsid w:val="007A3E95"/>
    <w:rsid w:val="007A3F45"/>
    <w:rsid w:val="007A41DA"/>
    <w:rsid w:val="007A62F4"/>
    <w:rsid w:val="007A787D"/>
    <w:rsid w:val="007A78D6"/>
    <w:rsid w:val="007A7DBB"/>
    <w:rsid w:val="007B152C"/>
    <w:rsid w:val="007B2D70"/>
    <w:rsid w:val="007B2F99"/>
    <w:rsid w:val="007B415B"/>
    <w:rsid w:val="007B4399"/>
    <w:rsid w:val="007B48DC"/>
    <w:rsid w:val="007B549A"/>
    <w:rsid w:val="007B556E"/>
    <w:rsid w:val="007B66DA"/>
    <w:rsid w:val="007B72EE"/>
    <w:rsid w:val="007C0371"/>
    <w:rsid w:val="007C124A"/>
    <w:rsid w:val="007C1C02"/>
    <w:rsid w:val="007C1D6B"/>
    <w:rsid w:val="007C207F"/>
    <w:rsid w:val="007C20F2"/>
    <w:rsid w:val="007C2A4E"/>
    <w:rsid w:val="007C30CF"/>
    <w:rsid w:val="007C354B"/>
    <w:rsid w:val="007C3D9E"/>
    <w:rsid w:val="007C5A49"/>
    <w:rsid w:val="007C6197"/>
    <w:rsid w:val="007C6A3D"/>
    <w:rsid w:val="007C7741"/>
    <w:rsid w:val="007C7817"/>
    <w:rsid w:val="007D1335"/>
    <w:rsid w:val="007D2196"/>
    <w:rsid w:val="007D2C87"/>
    <w:rsid w:val="007D3096"/>
    <w:rsid w:val="007D41A5"/>
    <w:rsid w:val="007D5696"/>
    <w:rsid w:val="007D5E3A"/>
    <w:rsid w:val="007D642F"/>
    <w:rsid w:val="007D6921"/>
    <w:rsid w:val="007D73FC"/>
    <w:rsid w:val="007D7E95"/>
    <w:rsid w:val="007D7EF2"/>
    <w:rsid w:val="007E1739"/>
    <w:rsid w:val="007E18AC"/>
    <w:rsid w:val="007E23B7"/>
    <w:rsid w:val="007E261D"/>
    <w:rsid w:val="007E2EA5"/>
    <w:rsid w:val="007E3063"/>
    <w:rsid w:val="007E504A"/>
    <w:rsid w:val="007E546F"/>
    <w:rsid w:val="007E5B28"/>
    <w:rsid w:val="007E6992"/>
    <w:rsid w:val="007E71C9"/>
    <w:rsid w:val="007F264D"/>
    <w:rsid w:val="007F2F3E"/>
    <w:rsid w:val="007F30A8"/>
    <w:rsid w:val="007F43E4"/>
    <w:rsid w:val="007F50D1"/>
    <w:rsid w:val="007F5483"/>
    <w:rsid w:val="007F6710"/>
    <w:rsid w:val="007F673B"/>
    <w:rsid w:val="007F6BC1"/>
    <w:rsid w:val="00800172"/>
    <w:rsid w:val="00800A1A"/>
    <w:rsid w:val="00800D2B"/>
    <w:rsid w:val="00801B98"/>
    <w:rsid w:val="008027BC"/>
    <w:rsid w:val="00803829"/>
    <w:rsid w:val="00804856"/>
    <w:rsid w:val="008054F9"/>
    <w:rsid w:val="00805994"/>
    <w:rsid w:val="00806A77"/>
    <w:rsid w:val="00807200"/>
    <w:rsid w:val="00807A14"/>
    <w:rsid w:val="008105E8"/>
    <w:rsid w:val="00810A1A"/>
    <w:rsid w:val="00810D79"/>
    <w:rsid w:val="00811930"/>
    <w:rsid w:val="00811F45"/>
    <w:rsid w:val="0081280A"/>
    <w:rsid w:val="00812827"/>
    <w:rsid w:val="00812AE7"/>
    <w:rsid w:val="00812AFA"/>
    <w:rsid w:val="00813C88"/>
    <w:rsid w:val="00814383"/>
    <w:rsid w:val="008159AE"/>
    <w:rsid w:val="00815F62"/>
    <w:rsid w:val="00816D39"/>
    <w:rsid w:val="008171EC"/>
    <w:rsid w:val="008176E8"/>
    <w:rsid w:val="00817B97"/>
    <w:rsid w:val="0082085F"/>
    <w:rsid w:val="00820BB5"/>
    <w:rsid w:val="00820EFF"/>
    <w:rsid w:val="0082188E"/>
    <w:rsid w:val="008219FB"/>
    <w:rsid w:val="00821E6A"/>
    <w:rsid w:val="00822894"/>
    <w:rsid w:val="00823AEA"/>
    <w:rsid w:val="00823F27"/>
    <w:rsid w:val="008258F6"/>
    <w:rsid w:val="0082603C"/>
    <w:rsid w:val="008267B3"/>
    <w:rsid w:val="00827ADC"/>
    <w:rsid w:val="00830AFE"/>
    <w:rsid w:val="00830F99"/>
    <w:rsid w:val="008313A2"/>
    <w:rsid w:val="008318AC"/>
    <w:rsid w:val="008319D5"/>
    <w:rsid w:val="0083257F"/>
    <w:rsid w:val="00832EC2"/>
    <w:rsid w:val="00832F26"/>
    <w:rsid w:val="00833D3B"/>
    <w:rsid w:val="00835473"/>
    <w:rsid w:val="00835B66"/>
    <w:rsid w:val="008363AC"/>
    <w:rsid w:val="008374EE"/>
    <w:rsid w:val="0084004A"/>
    <w:rsid w:val="0084067F"/>
    <w:rsid w:val="00840936"/>
    <w:rsid w:val="00840CA6"/>
    <w:rsid w:val="008415DB"/>
    <w:rsid w:val="00841BF5"/>
    <w:rsid w:val="008440BA"/>
    <w:rsid w:val="00844139"/>
    <w:rsid w:val="00847035"/>
    <w:rsid w:val="0085012A"/>
    <w:rsid w:val="0085130C"/>
    <w:rsid w:val="008513FF"/>
    <w:rsid w:val="008528C1"/>
    <w:rsid w:val="008541BC"/>
    <w:rsid w:val="008545EC"/>
    <w:rsid w:val="00854B7A"/>
    <w:rsid w:val="00854DE5"/>
    <w:rsid w:val="0085607A"/>
    <w:rsid w:val="00856617"/>
    <w:rsid w:val="008566A9"/>
    <w:rsid w:val="0085709A"/>
    <w:rsid w:val="00857239"/>
    <w:rsid w:val="00860271"/>
    <w:rsid w:val="008604D9"/>
    <w:rsid w:val="008608C5"/>
    <w:rsid w:val="00862B79"/>
    <w:rsid w:val="00863B51"/>
    <w:rsid w:val="008642A7"/>
    <w:rsid w:val="0086433B"/>
    <w:rsid w:val="008650BC"/>
    <w:rsid w:val="0086589F"/>
    <w:rsid w:val="008670BB"/>
    <w:rsid w:val="00867164"/>
    <w:rsid w:val="00867BCC"/>
    <w:rsid w:val="00867FE4"/>
    <w:rsid w:val="008701D4"/>
    <w:rsid w:val="008703F6"/>
    <w:rsid w:val="008711BF"/>
    <w:rsid w:val="00871C01"/>
    <w:rsid w:val="008735B2"/>
    <w:rsid w:val="00874212"/>
    <w:rsid w:val="00875A71"/>
    <w:rsid w:val="008764A8"/>
    <w:rsid w:val="00876B5F"/>
    <w:rsid w:val="00880536"/>
    <w:rsid w:val="0088341D"/>
    <w:rsid w:val="00883F14"/>
    <w:rsid w:val="00884182"/>
    <w:rsid w:val="008841DD"/>
    <w:rsid w:val="00884C00"/>
    <w:rsid w:val="00884C9E"/>
    <w:rsid w:val="00884DC7"/>
    <w:rsid w:val="00884EB0"/>
    <w:rsid w:val="00885241"/>
    <w:rsid w:val="008852FF"/>
    <w:rsid w:val="008853AD"/>
    <w:rsid w:val="00886BE0"/>
    <w:rsid w:val="008875D5"/>
    <w:rsid w:val="00887AD0"/>
    <w:rsid w:val="00887C56"/>
    <w:rsid w:val="00890413"/>
    <w:rsid w:val="0089043A"/>
    <w:rsid w:val="00890ABC"/>
    <w:rsid w:val="00891326"/>
    <w:rsid w:val="0089152D"/>
    <w:rsid w:val="00891E0A"/>
    <w:rsid w:val="00891FF3"/>
    <w:rsid w:val="008921A6"/>
    <w:rsid w:val="0089238E"/>
    <w:rsid w:val="00892B81"/>
    <w:rsid w:val="00892CBF"/>
    <w:rsid w:val="008945D2"/>
    <w:rsid w:val="00894A88"/>
    <w:rsid w:val="00894FD0"/>
    <w:rsid w:val="008951F6"/>
    <w:rsid w:val="00895F00"/>
    <w:rsid w:val="00896298"/>
    <w:rsid w:val="008964D4"/>
    <w:rsid w:val="0089683A"/>
    <w:rsid w:val="00896E73"/>
    <w:rsid w:val="00897254"/>
    <w:rsid w:val="00897439"/>
    <w:rsid w:val="008A007B"/>
    <w:rsid w:val="008A07D9"/>
    <w:rsid w:val="008A0E5D"/>
    <w:rsid w:val="008A15F2"/>
    <w:rsid w:val="008A27FB"/>
    <w:rsid w:val="008A2A95"/>
    <w:rsid w:val="008A347D"/>
    <w:rsid w:val="008A3D55"/>
    <w:rsid w:val="008A4414"/>
    <w:rsid w:val="008A546E"/>
    <w:rsid w:val="008A6302"/>
    <w:rsid w:val="008A6A46"/>
    <w:rsid w:val="008A7954"/>
    <w:rsid w:val="008A7A9E"/>
    <w:rsid w:val="008B0486"/>
    <w:rsid w:val="008B04EF"/>
    <w:rsid w:val="008B083E"/>
    <w:rsid w:val="008B08B3"/>
    <w:rsid w:val="008B1663"/>
    <w:rsid w:val="008B1F87"/>
    <w:rsid w:val="008B22E0"/>
    <w:rsid w:val="008B2700"/>
    <w:rsid w:val="008B30E8"/>
    <w:rsid w:val="008B37EE"/>
    <w:rsid w:val="008B3AC1"/>
    <w:rsid w:val="008B3CE3"/>
    <w:rsid w:val="008B4F8B"/>
    <w:rsid w:val="008B52CA"/>
    <w:rsid w:val="008B6B87"/>
    <w:rsid w:val="008C0152"/>
    <w:rsid w:val="008C0217"/>
    <w:rsid w:val="008C132D"/>
    <w:rsid w:val="008C25E0"/>
    <w:rsid w:val="008C26A7"/>
    <w:rsid w:val="008C3321"/>
    <w:rsid w:val="008C38A1"/>
    <w:rsid w:val="008C40E8"/>
    <w:rsid w:val="008C425F"/>
    <w:rsid w:val="008C55C3"/>
    <w:rsid w:val="008C6D63"/>
    <w:rsid w:val="008C7544"/>
    <w:rsid w:val="008C7849"/>
    <w:rsid w:val="008C7E80"/>
    <w:rsid w:val="008D06B6"/>
    <w:rsid w:val="008D0787"/>
    <w:rsid w:val="008D1984"/>
    <w:rsid w:val="008D3639"/>
    <w:rsid w:val="008D3B04"/>
    <w:rsid w:val="008D411E"/>
    <w:rsid w:val="008D5202"/>
    <w:rsid w:val="008D57B0"/>
    <w:rsid w:val="008D6034"/>
    <w:rsid w:val="008E09BE"/>
    <w:rsid w:val="008E0ABA"/>
    <w:rsid w:val="008E1E2E"/>
    <w:rsid w:val="008E2151"/>
    <w:rsid w:val="008E2C51"/>
    <w:rsid w:val="008E2D63"/>
    <w:rsid w:val="008E3547"/>
    <w:rsid w:val="008E3BD6"/>
    <w:rsid w:val="008E3C29"/>
    <w:rsid w:val="008E4EC3"/>
    <w:rsid w:val="008E58FC"/>
    <w:rsid w:val="008E6CEE"/>
    <w:rsid w:val="008E6E58"/>
    <w:rsid w:val="008E71D1"/>
    <w:rsid w:val="008E71D8"/>
    <w:rsid w:val="008F027C"/>
    <w:rsid w:val="008F0F66"/>
    <w:rsid w:val="008F1186"/>
    <w:rsid w:val="008F135E"/>
    <w:rsid w:val="008F1460"/>
    <w:rsid w:val="008F29E3"/>
    <w:rsid w:val="008F30C1"/>
    <w:rsid w:val="008F3179"/>
    <w:rsid w:val="008F33BA"/>
    <w:rsid w:val="008F3DD3"/>
    <w:rsid w:val="008F5C6B"/>
    <w:rsid w:val="008F672D"/>
    <w:rsid w:val="008F675A"/>
    <w:rsid w:val="008F6C2E"/>
    <w:rsid w:val="008F7772"/>
    <w:rsid w:val="008F7C4A"/>
    <w:rsid w:val="0090037A"/>
    <w:rsid w:val="009008F1"/>
    <w:rsid w:val="00900ABC"/>
    <w:rsid w:val="0090147B"/>
    <w:rsid w:val="00902000"/>
    <w:rsid w:val="00902962"/>
    <w:rsid w:val="00902971"/>
    <w:rsid w:val="00902DA1"/>
    <w:rsid w:val="00902E15"/>
    <w:rsid w:val="00904CF6"/>
    <w:rsid w:val="009053AC"/>
    <w:rsid w:val="00905CEB"/>
    <w:rsid w:val="00906DCA"/>
    <w:rsid w:val="009073B3"/>
    <w:rsid w:val="00907D16"/>
    <w:rsid w:val="00910D5E"/>
    <w:rsid w:val="00910DA9"/>
    <w:rsid w:val="009117B0"/>
    <w:rsid w:val="00911AB2"/>
    <w:rsid w:val="00912C68"/>
    <w:rsid w:val="00912EA1"/>
    <w:rsid w:val="0091305F"/>
    <w:rsid w:val="00913479"/>
    <w:rsid w:val="009135A6"/>
    <w:rsid w:val="00913A24"/>
    <w:rsid w:val="00913F8D"/>
    <w:rsid w:val="009140FB"/>
    <w:rsid w:val="009148E7"/>
    <w:rsid w:val="00914A59"/>
    <w:rsid w:val="00915A00"/>
    <w:rsid w:val="009167AD"/>
    <w:rsid w:val="00916C13"/>
    <w:rsid w:val="00917480"/>
    <w:rsid w:val="009174B6"/>
    <w:rsid w:val="00917515"/>
    <w:rsid w:val="009176AB"/>
    <w:rsid w:val="00917BE2"/>
    <w:rsid w:val="00917EF0"/>
    <w:rsid w:val="00920137"/>
    <w:rsid w:val="0092101B"/>
    <w:rsid w:val="009211DE"/>
    <w:rsid w:val="00921211"/>
    <w:rsid w:val="00922889"/>
    <w:rsid w:val="0092298C"/>
    <w:rsid w:val="009231F2"/>
    <w:rsid w:val="00923607"/>
    <w:rsid w:val="00923CB6"/>
    <w:rsid w:val="00923E19"/>
    <w:rsid w:val="00923E4B"/>
    <w:rsid w:val="009246C9"/>
    <w:rsid w:val="00924731"/>
    <w:rsid w:val="00924B74"/>
    <w:rsid w:val="00924BD0"/>
    <w:rsid w:val="00924C04"/>
    <w:rsid w:val="009250F2"/>
    <w:rsid w:val="0092581B"/>
    <w:rsid w:val="00925DB5"/>
    <w:rsid w:val="00927203"/>
    <w:rsid w:val="009272EA"/>
    <w:rsid w:val="00927975"/>
    <w:rsid w:val="00927A32"/>
    <w:rsid w:val="00930675"/>
    <w:rsid w:val="0093087F"/>
    <w:rsid w:val="00930A3D"/>
    <w:rsid w:val="00930CDE"/>
    <w:rsid w:val="009310FD"/>
    <w:rsid w:val="009350A7"/>
    <w:rsid w:val="00935288"/>
    <w:rsid w:val="00935503"/>
    <w:rsid w:val="00935759"/>
    <w:rsid w:val="00936384"/>
    <w:rsid w:val="00936FF4"/>
    <w:rsid w:val="009370D3"/>
    <w:rsid w:val="009372BA"/>
    <w:rsid w:val="009376A8"/>
    <w:rsid w:val="00937B91"/>
    <w:rsid w:val="00937ED5"/>
    <w:rsid w:val="0094002B"/>
    <w:rsid w:val="009405E3"/>
    <w:rsid w:val="009413AB"/>
    <w:rsid w:val="00942A6D"/>
    <w:rsid w:val="00942EE3"/>
    <w:rsid w:val="00943571"/>
    <w:rsid w:val="00943B69"/>
    <w:rsid w:val="00943D3A"/>
    <w:rsid w:val="00943D8C"/>
    <w:rsid w:val="00945BF0"/>
    <w:rsid w:val="00946226"/>
    <w:rsid w:val="00946565"/>
    <w:rsid w:val="009473B2"/>
    <w:rsid w:val="0094788D"/>
    <w:rsid w:val="00950501"/>
    <w:rsid w:val="00950DD1"/>
    <w:rsid w:val="00952A7B"/>
    <w:rsid w:val="00952B47"/>
    <w:rsid w:val="00953931"/>
    <w:rsid w:val="009541F8"/>
    <w:rsid w:val="00954562"/>
    <w:rsid w:val="009553E1"/>
    <w:rsid w:val="0095670E"/>
    <w:rsid w:val="00956ADF"/>
    <w:rsid w:val="009570B7"/>
    <w:rsid w:val="00962118"/>
    <w:rsid w:val="00962A45"/>
    <w:rsid w:val="00962B34"/>
    <w:rsid w:val="00962FFC"/>
    <w:rsid w:val="009631BA"/>
    <w:rsid w:val="0096369A"/>
    <w:rsid w:val="00963C5A"/>
    <w:rsid w:val="009640E9"/>
    <w:rsid w:val="009642E4"/>
    <w:rsid w:val="00964D5C"/>
    <w:rsid w:val="00964DA5"/>
    <w:rsid w:val="00964EDD"/>
    <w:rsid w:val="00965098"/>
    <w:rsid w:val="009651FF"/>
    <w:rsid w:val="00966CD3"/>
    <w:rsid w:val="009673C4"/>
    <w:rsid w:val="00967A0D"/>
    <w:rsid w:val="00967B2D"/>
    <w:rsid w:val="00967B73"/>
    <w:rsid w:val="009703DD"/>
    <w:rsid w:val="00971AD5"/>
    <w:rsid w:val="00971EF7"/>
    <w:rsid w:val="0097260C"/>
    <w:rsid w:val="009728F1"/>
    <w:rsid w:val="00972B04"/>
    <w:rsid w:val="00972BA7"/>
    <w:rsid w:val="009733B5"/>
    <w:rsid w:val="0097415D"/>
    <w:rsid w:val="009747D9"/>
    <w:rsid w:val="00974A79"/>
    <w:rsid w:val="009759F0"/>
    <w:rsid w:val="00975CDE"/>
    <w:rsid w:val="0097730A"/>
    <w:rsid w:val="009778CC"/>
    <w:rsid w:val="00981E88"/>
    <w:rsid w:val="00982105"/>
    <w:rsid w:val="00982A0D"/>
    <w:rsid w:val="00983E02"/>
    <w:rsid w:val="0098405E"/>
    <w:rsid w:val="00984EF7"/>
    <w:rsid w:val="00985C1F"/>
    <w:rsid w:val="00985CF4"/>
    <w:rsid w:val="00985EF7"/>
    <w:rsid w:val="00986201"/>
    <w:rsid w:val="00986383"/>
    <w:rsid w:val="00987F5A"/>
    <w:rsid w:val="00990ACE"/>
    <w:rsid w:val="00991296"/>
    <w:rsid w:val="00991F06"/>
    <w:rsid w:val="009927D0"/>
    <w:rsid w:val="00994E39"/>
    <w:rsid w:val="00995387"/>
    <w:rsid w:val="0099681A"/>
    <w:rsid w:val="009978FD"/>
    <w:rsid w:val="009A2C38"/>
    <w:rsid w:val="009A373D"/>
    <w:rsid w:val="009A3F27"/>
    <w:rsid w:val="009A48C2"/>
    <w:rsid w:val="009A4B20"/>
    <w:rsid w:val="009A5504"/>
    <w:rsid w:val="009A5E9E"/>
    <w:rsid w:val="009A7ED6"/>
    <w:rsid w:val="009B0F69"/>
    <w:rsid w:val="009B1DE3"/>
    <w:rsid w:val="009B365A"/>
    <w:rsid w:val="009B3728"/>
    <w:rsid w:val="009B3B52"/>
    <w:rsid w:val="009B3C77"/>
    <w:rsid w:val="009B438D"/>
    <w:rsid w:val="009B4A9F"/>
    <w:rsid w:val="009B5003"/>
    <w:rsid w:val="009B67BD"/>
    <w:rsid w:val="009B74CD"/>
    <w:rsid w:val="009B7F01"/>
    <w:rsid w:val="009B7FB7"/>
    <w:rsid w:val="009C0741"/>
    <w:rsid w:val="009C13A5"/>
    <w:rsid w:val="009C1BBF"/>
    <w:rsid w:val="009C1C2A"/>
    <w:rsid w:val="009C23DB"/>
    <w:rsid w:val="009C25A2"/>
    <w:rsid w:val="009C29B7"/>
    <w:rsid w:val="009C3F91"/>
    <w:rsid w:val="009C425E"/>
    <w:rsid w:val="009C440D"/>
    <w:rsid w:val="009C6775"/>
    <w:rsid w:val="009C6B62"/>
    <w:rsid w:val="009C76BA"/>
    <w:rsid w:val="009C7BD4"/>
    <w:rsid w:val="009D0F9D"/>
    <w:rsid w:val="009D21BB"/>
    <w:rsid w:val="009D253B"/>
    <w:rsid w:val="009D2DEC"/>
    <w:rsid w:val="009D2E95"/>
    <w:rsid w:val="009D3204"/>
    <w:rsid w:val="009D3696"/>
    <w:rsid w:val="009D45FB"/>
    <w:rsid w:val="009D5044"/>
    <w:rsid w:val="009D6617"/>
    <w:rsid w:val="009E1A24"/>
    <w:rsid w:val="009E2BC1"/>
    <w:rsid w:val="009E2D31"/>
    <w:rsid w:val="009E30CD"/>
    <w:rsid w:val="009E340B"/>
    <w:rsid w:val="009E41C9"/>
    <w:rsid w:val="009E4538"/>
    <w:rsid w:val="009E47DC"/>
    <w:rsid w:val="009E4CE0"/>
    <w:rsid w:val="009E536D"/>
    <w:rsid w:val="009E5678"/>
    <w:rsid w:val="009E5D04"/>
    <w:rsid w:val="009E634C"/>
    <w:rsid w:val="009E6707"/>
    <w:rsid w:val="009E673F"/>
    <w:rsid w:val="009E6D95"/>
    <w:rsid w:val="009E6F77"/>
    <w:rsid w:val="009E6FA3"/>
    <w:rsid w:val="009E700C"/>
    <w:rsid w:val="009E7CF7"/>
    <w:rsid w:val="009F0F2B"/>
    <w:rsid w:val="009F0FC7"/>
    <w:rsid w:val="009F10C8"/>
    <w:rsid w:val="009F149C"/>
    <w:rsid w:val="009F158B"/>
    <w:rsid w:val="009F2BAD"/>
    <w:rsid w:val="009F38A2"/>
    <w:rsid w:val="009F4729"/>
    <w:rsid w:val="009F47DB"/>
    <w:rsid w:val="009F4BE8"/>
    <w:rsid w:val="009F517D"/>
    <w:rsid w:val="009F521C"/>
    <w:rsid w:val="009F5236"/>
    <w:rsid w:val="009F621E"/>
    <w:rsid w:val="009F7B57"/>
    <w:rsid w:val="00A016D4"/>
    <w:rsid w:val="00A032A7"/>
    <w:rsid w:val="00A03861"/>
    <w:rsid w:val="00A04741"/>
    <w:rsid w:val="00A06D73"/>
    <w:rsid w:val="00A11990"/>
    <w:rsid w:val="00A11E99"/>
    <w:rsid w:val="00A1293E"/>
    <w:rsid w:val="00A12AA6"/>
    <w:rsid w:val="00A12ACB"/>
    <w:rsid w:val="00A14852"/>
    <w:rsid w:val="00A153BA"/>
    <w:rsid w:val="00A154A9"/>
    <w:rsid w:val="00A15646"/>
    <w:rsid w:val="00A16090"/>
    <w:rsid w:val="00A169DA"/>
    <w:rsid w:val="00A17884"/>
    <w:rsid w:val="00A20251"/>
    <w:rsid w:val="00A202CE"/>
    <w:rsid w:val="00A20CA0"/>
    <w:rsid w:val="00A22F43"/>
    <w:rsid w:val="00A23203"/>
    <w:rsid w:val="00A24CD1"/>
    <w:rsid w:val="00A25AC1"/>
    <w:rsid w:val="00A25C9F"/>
    <w:rsid w:val="00A25D4B"/>
    <w:rsid w:val="00A31373"/>
    <w:rsid w:val="00A36677"/>
    <w:rsid w:val="00A373B4"/>
    <w:rsid w:val="00A37CFE"/>
    <w:rsid w:val="00A37EB5"/>
    <w:rsid w:val="00A404BE"/>
    <w:rsid w:val="00A414C3"/>
    <w:rsid w:val="00A434F9"/>
    <w:rsid w:val="00A43F51"/>
    <w:rsid w:val="00A448DA"/>
    <w:rsid w:val="00A44CF1"/>
    <w:rsid w:val="00A44EC2"/>
    <w:rsid w:val="00A453E6"/>
    <w:rsid w:val="00A46AAF"/>
    <w:rsid w:val="00A46B33"/>
    <w:rsid w:val="00A47ADC"/>
    <w:rsid w:val="00A501FF"/>
    <w:rsid w:val="00A50D18"/>
    <w:rsid w:val="00A5122E"/>
    <w:rsid w:val="00A51301"/>
    <w:rsid w:val="00A53136"/>
    <w:rsid w:val="00A55207"/>
    <w:rsid w:val="00A5585B"/>
    <w:rsid w:val="00A55925"/>
    <w:rsid w:val="00A56063"/>
    <w:rsid w:val="00A56CC4"/>
    <w:rsid w:val="00A57FCF"/>
    <w:rsid w:val="00A60DC1"/>
    <w:rsid w:val="00A60FFC"/>
    <w:rsid w:val="00A61039"/>
    <w:rsid w:val="00A61DF5"/>
    <w:rsid w:val="00A62194"/>
    <w:rsid w:val="00A621DA"/>
    <w:rsid w:val="00A62851"/>
    <w:rsid w:val="00A63235"/>
    <w:rsid w:val="00A63B45"/>
    <w:rsid w:val="00A63B9B"/>
    <w:rsid w:val="00A64470"/>
    <w:rsid w:val="00A644CD"/>
    <w:rsid w:val="00A644D2"/>
    <w:rsid w:val="00A65164"/>
    <w:rsid w:val="00A65C5F"/>
    <w:rsid w:val="00A66B8C"/>
    <w:rsid w:val="00A673ED"/>
    <w:rsid w:val="00A676B1"/>
    <w:rsid w:val="00A70290"/>
    <w:rsid w:val="00A70E92"/>
    <w:rsid w:val="00A718EA"/>
    <w:rsid w:val="00A71A35"/>
    <w:rsid w:val="00A72046"/>
    <w:rsid w:val="00A7439A"/>
    <w:rsid w:val="00A74BF1"/>
    <w:rsid w:val="00A75060"/>
    <w:rsid w:val="00A75B59"/>
    <w:rsid w:val="00A76745"/>
    <w:rsid w:val="00A76F85"/>
    <w:rsid w:val="00A77621"/>
    <w:rsid w:val="00A779C4"/>
    <w:rsid w:val="00A8045E"/>
    <w:rsid w:val="00A8182D"/>
    <w:rsid w:val="00A819B3"/>
    <w:rsid w:val="00A81A17"/>
    <w:rsid w:val="00A82B92"/>
    <w:rsid w:val="00A830C1"/>
    <w:rsid w:val="00A8326B"/>
    <w:rsid w:val="00A83932"/>
    <w:rsid w:val="00A84517"/>
    <w:rsid w:val="00A846BC"/>
    <w:rsid w:val="00A84C22"/>
    <w:rsid w:val="00A86340"/>
    <w:rsid w:val="00A86366"/>
    <w:rsid w:val="00A865AA"/>
    <w:rsid w:val="00A865BD"/>
    <w:rsid w:val="00A86BD6"/>
    <w:rsid w:val="00A870B0"/>
    <w:rsid w:val="00A906AA"/>
    <w:rsid w:val="00A90770"/>
    <w:rsid w:val="00A90C64"/>
    <w:rsid w:val="00A90F03"/>
    <w:rsid w:val="00A92181"/>
    <w:rsid w:val="00A925EE"/>
    <w:rsid w:val="00A92C6F"/>
    <w:rsid w:val="00A93E54"/>
    <w:rsid w:val="00A9462C"/>
    <w:rsid w:val="00A952EA"/>
    <w:rsid w:val="00A95B89"/>
    <w:rsid w:val="00A95ECE"/>
    <w:rsid w:val="00A96459"/>
    <w:rsid w:val="00A96C3E"/>
    <w:rsid w:val="00AA0232"/>
    <w:rsid w:val="00AA098E"/>
    <w:rsid w:val="00AA31F1"/>
    <w:rsid w:val="00AA3974"/>
    <w:rsid w:val="00AA4689"/>
    <w:rsid w:val="00AA47EC"/>
    <w:rsid w:val="00AA4903"/>
    <w:rsid w:val="00AA4EEA"/>
    <w:rsid w:val="00AA52CA"/>
    <w:rsid w:val="00AA557F"/>
    <w:rsid w:val="00AA6028"/>
    <w:rsid w:val="00AA6320"/>
    <w:rsid w:val="00AA6835"/>
    <w:rsid w:val="00AA7269"/>
    <w:rsid w:val="00AA7CAB"/>
    <w:rsid w:val="00AB025B"/>
    <w:rsid w:val="00AB080E"/>
    <w:rsid w:val="00AB147E"/>
    <w:rsid w:val="00AB1596"/>
    <w:rsid w:val="00AB1856"/>
    <w:rsid w:val="00AB2992"/>
    <w:rsid w:val="00AB29B1"/>
    <w:rsid w:val="00AB2C64"/>
    <w:rsid w:val="00AB325E"/>
    <w:rsid w:val="00AB3267"/>
    <w:rsid w:val="00AB3FD7"/>
    <w:rsid w:val="00AB4CAB"/>
    <w:rsid w:val="00AB523C"/>
    <w:rsid w:val="00AC0359"/>
    <w:rsid w:val="00AC2002"/>
    <w:rsid w:val="00AC317F"/>
    <w:rsid w:val="00AC3B9D"/>
    <w:rsid w:val="00AC45C1"/>
    <w:rsid w:val="00AC5BE5"/>
    <w:rsid w:val="00AC6034"/>
    <w:rsid w:val="00AC6116"/>
    <w:rsid w:val="00AC6615"/>
    <w:rsid w:val="00AC73A9"/>
    <w:rsid w:val="00AC7405"/>
    <w:rsid w:val="00AC79C6"/>
    <w:rsid w:val="00AC7B2A"/>
    <w:rsid w:val="00AD2128"/>
    <w:rsid w:val="00AD277D"/>
    <w:rsid w:val="00AD3116"/>
    <w:rsid w:val="00AD3ADE"/>
    <w:rsid w:val="00AD3D4F"/>
    <w:rsid w:val="00AD4AA5"/>
    <w:rsid w:val="00AD4BB6"/>
    <w:rsid w:val="00AD5050"/>
    <w:rsid w:val="00AD5C3A"/>
    <w:rsid w:val="00AD6868"/>
    <w:rsid w:val="00AD69D9"/>
    <w:rsid w:val="00AD6E4E"/>
    <w:rsid w:val="00AE088D"/>
    <w:rsid w:val="00AE08D6"/>
    <w:rsid w:val="00AE09F1"/>
    <w:rsid w:val="00AE1133"/>
    <w:rsid w:val="00AE1AF7"/>
    <w:rsid w:val="00AE1B3C"/>
    <w:rsid w:val="00AE1D21"/>
    <w:rsid w:val="00AE2F0F"/>
    <w:rsid w:val="00AE3049"/>
    <w:rsid w:val="00AE31F6"/>
    <w:rsid w:val="00AE32CF"/>
    <w:rsid w:val="00AE4B32"/>
    <w:rsid w:val="00AE52FC"/>
    <w:rsid w:val="00AE65CF"/>
    <w:rsid w:val="00AE6C8D"/>
    <w:rsid w:val="00AE7189"/>
    <w:rsid w:val="00AE734E"/>
    <w:rsid w:val="00AE7493"/>
    <w:rsid w:val="00AF02B5"/>
    <w:rsid w:val="00AF0B39"/>
    <w:rsid w:val="00AF1647"/>
    <w:rsid w:val="00AF1780"/>
    <w:rsid w:val="00AF1969"/>
    <w:rsid w:val="00AF1BE1"/>
    <w:rsid w:val="00AF1E61"/>
    <w:rsid w:val="00AF1FDD"/>
    <w:rsid w:val="00AF26C2"/>
    <w:rsid w:val="00AF37FF"/>
    <w:rsid w:val="00AF381F"/>
    <w:rsid w:val="00AF3EE7"/>
    <w:rsid w:val="00AF4D5A"/>
    <w:rsid w:val="00AF6618"/>
    <w:rsid w:val="00AF6993"/>
    <w:rsid w:val="00AF6B6B"/>
    <w:rsid w:val="00AF7122"/>
    <w:rsid w:val="00AF7217"/>
    <w:rsid w:val="00B02B2D"/>
    <w:rsid w:val="00B062B1"/>
    <w:rsid w:val="00B062BF"/>
    <w:rsid w:val="00B07690"/>
    <w:rsid w:val="00B079BF"/>
    <w:rsid w:val="00B10C85"/>
    <w:rsid w:val="00B12FAF"/>
    <w:rsid w:val="00B133B5"/>
    <w:rsid w:val="00B1369B"/>
    <w:rsid w:val="00B13A92"/>
    <w:rsid w:val="00B142B7"/>
    <w:rsid w:val="00B14704"/>
    <w:rsid w:val="00B15796"/>
    <w:rsid w:val="00B159F7"/>
    <w:rsid w:val="00B15D76"/>
    <w:rsid w:val="00B1625E"/>
    <w:rsid w:val="00B1692E"/>
    <w:rsid w:val="00B16BCF"/>
    <w:rsid w:val="00B16F4D"/>
    <w:rsid w:val="00B172D2"/>
    <w:rsid w:val="00B172D7"/>
    <w:rsid w:val="00B20738"/>
    <w:rsid w:val="00B21889"/>
    <w:rsid w:val="00B219EB"/>
    <w:rsid w:val="00B2297D"/>
    <w:rsid w:val="00B2394D"/>
    <w:rsid w:val="00B23E4C"/>
    <w:rsid w:val="00B24F66"/>
    <w:rsid w:val="00B25023"/>
    <w:rsid w:val="00B27F12"/>
    <w:rsid w:val="00B32E97"/>
    <w:rsid w:val="00B33794"/>
    <w:rsid w:val="00B34692"/>
    <w:rsid w:val="00B349F0"/>
    <w:rsid w:val="00B34E3E"/>
    <w:rsid w:val="00B36176"/>
    <w:rsid w:val="00B36FC8"/>
    <w:rsid w:val="00B3753F"/>
    <w:rsid w:val="00B3758A"/>
    <w:rsid w:val="00B401FC"/>
    <w:rsid w:val="00B4035D"/>
    <w:rsid w:val="00B412B1"/>
    <w:rsid w:val="00B43661"/>
    <w:rsid w:val="00B4438C"/>
    <w:rsid w:val="00B449CA"/>
    <w:rsid w:val="00B457E8"/>
    <w:rsid w:val="00B4604B"/>
    <w:rsid w:val="00B472AA"/>
    <w:rsid w:val="00B477CE"/>
    <w:rsid w:val="00B47B7C"/>
    <w:rsid w:val="00B50AE4"/>
    <w:rsid w:val="00B51AA1"/>
    <w:rsid w:val="00B51B39"/>
    <w:rsid w:val="00B51DCD"/>
    <w:rsid w:val="00B53131"/>
    <w:rsid w:val="00B536CE"/>
    <w:rsid w:val="00B5516B"/>
    <w:rsid w:val="00B55A28"/>
    <w:rsid w:val="00B55E2F"/>
    <w:rsid w:val="00B55E70"/>
    <w:rsid w:val="00B56453"/>
    <w:rsid w:val="00B56638"/>
    <w:rsid w:val="00B56A22"/>
    <w:rsid w:val="00B571B6"/>
    <w:rsid w:val="00B577ED"/>
    <w:rsid w:val="00B57A6A"/>
    <w:rsid w:val="00B607B2"/>
    <w:rsid w:val="00B62127"/>
    <w:rsid w:val="00B63A68"/>
    <w:rsid w:val="00B63D7E"/>
    <w:rsid w:val="00B650F2"/>
    <w:rsid w:val="00B65281"/>
    <w:rsid w:val="00B66030"/>
    <w:rsid w:val="00B66B13"/>
    <w:rsid w:val="00B7009B"/>
    <w:rsid w:val="00B70CD8"/>
    <w:rsid w:val="00B7172E"/>
    <w:rsid w:val="00B71FCA"/>
    <w:rsid w:val="00B720A1"/>
    <w:rsid w:val="00B7313C"/>
    <w:rsid w:val="00B73DB9"/>
    <w:rsid w:val="00B74100"/>
    <w:rsid w:val="00B75B6F"/>
    <w:rsid w:val="00B75CBC"/>
    <w:rsid w:val="00B75F20"/>
    <w:rsid w:val="00B77BBC"/>
    <w:rsid w:val="00B77DCB"/>
    <w:rsid w:val="00B77EF2"/>
    <w:rsid w:val="00B800A3"/>
    <w:rsid w:val="00B81AA0"/>
    <w:rsid w:val="00B81F15"/>
    <w:rsid w:val="00B82389"/>
    <w:rsid w:val="00B824E2"/>
    <w:rsid w:val="00B85CC6"/>
    <w:rsid w:val="00B8743A"/>
    <w:rsid w:val="00B87921"/>
    <w:rsid w:val="00B9159C"/>
    <w:rsid w:val="00B919A6"/>
    <w:rsid w:val="00B92075"/>
    <w:rsid w:val="00B924E3"/>
    <w:rsid w:val="00B9275F"/>
    <w:rsid w:val="00B92885"/>
    <w:rsid w:val="00B93004"/>
    <w:rsid w:val="00B94609"/>
    <w:rsid w:val="00B94AD2"/>
    <w:rsid w:val="00B94F50"/>
    <w:rsid w:val="00B95ECE"/>
    <w:rsid w:val="00B961D6"/>
    <w:rsid w:val="00B96218"/>
    <w:rsid w:val="00B97750"/>
    <w:rsid w:val="00B978F7"/>
    <w:rsid w:val="00BA0127"/>
    <w:rsid w:val="00BA1F38"/>
    <w:rsid w:val="00BA1FBB"/>
    <w:rsid w:val="00BA21C4"/>
    <w:rsid w:val="00BA257C"/>
    <w:rsid w:val="00BA27A6"/>
    <w:rsid w:val="00BA3828"/>
    <w:rsid w:val="00BA41E8"/>
    <w:rsid w:val="00BA4B04"/>
    <w:rsid w:val="00BA4D7D"/>
    <w:rsid w:val="00BA5641"/>
    <w:rsid w:val="00BA620C"/>
    <w:rsid w:val="00BA6A93"/>
    <w:rsid w:val="00BA7368"/>
    <w:rsid w:val="00BA7C05"/>
    <w:rsid w:val="00BB07D8"/>
    <w:rsid w:val="00BB149A"/>
    <w:rsid w:val="00BB2600"/>
    <w:rsid w:val="00BB2ED9"/>
    <w:rsid w:val="00BB3019"/>
    <w:rsid w:val="00BB373D"/>
    <w:rsid w:val="00BB3D09"/>
    <w:rsid w:val="00BB5D38"/>
    <w:rsid w:val="00BB7F84"/>
    <w:rsid w:val="00BC0426"/>
    <w:rsid w:val="00BC0A35"/>
    <w:rsid w:val="00BC0D08"/>
    <w:rsid w:val="00BC1B11"/>
    <w:rsid w:val="00BC2377"/>
    <w:rsid w:val="00BC2526"/>
    <w:rsid w:val="00BC274E"/>
    <w:rsid w:val="00BC3B59"/>
    <w:rsid w:val="00BC3BD3"/>
    <w:rsid w:val="00BC3BFE"/>
    <w:rsid w:val="00BC4924"/>
    <w:rsid w:val="00BC4D5C"/>
    <w:rsid w:val="00BC4DA3"/>
    <w:rsid w:val="00BC5030"/>
    <w:rsid w:val="00BC51EB"/>
    <w:rsid w:val="00BC5496"/>
    <w:rsid w:val="00BC5659"/>
    <w:rsid w:val="00BC5A1D"/>
    <w:rsid w:val="00BC5CB9"/>
    <w:rsid w:val="00BC6E48"/>
    <w:rsid w:val="00BC6FE5"/>
    <w:rsid w:val="00BC7A2B"/>
    <w:rsid w:val="00BD07B2"/>
    <w:rsid w:val="00BD18DB"/>
    <w:rsid w:val="00BD2808"/>
    <w:rsid w:val="00BD2B03"/>
    <w:rsid w:val="00BD329A"/>
    <w:rsid w:val="00BD3B61"/>
    <w:rsid w:val="00BD49A7"/>
    <w:rsid w:val="00BD4A86"/>
    <w:rsid w:val="00BD656E"/>
    <w:rsid w:val="00BD70AF"/>
    <w:rsid w:val="00BD77F2"/>
    <w:rsid w:val="00BE1D29"/>
    <w:rsid w:val="00BE2AD9"/>
    <w:rsid w:val="00BE2E93"/>
    <w:rsid w:val="00BE33E4"/>
    <w:rsid w:val="00BE4325"/>
    <w:rsid w:val="00BE63B1"/>
    <w:rsid w:val="00BE68A3"/>
    <w:rsid w:val="00BE6D62"/>
    <w:rsid w:val="00BE6EA0"/>
    <w:rsid w:val="00BE6EB2"/>
    <w:rsid w:val="00BE7155"/>
    <w:rsid w:val="00BE75BF"/>
    <w:rsid w:val="00BF00F6"/>
    <w:rsid w:val="00BF01CB"/>
    <w:rsid w:val="00BF11EF"/>
    <w:rsid w:val="00BF1793"/>
    <w:rsid w:val="00BF1A03"/>
    <w:rsid w:val="00BF511C"/>
    <w:rsid w:val="00BF6B41"/>
    <w:rsid w:val="00BF7AEF"/>
    <w:rsid w:val="00BF7BCC"/>
    <w:rsid w:val="00C01A32"/>
    <w:rsid w:val="00C02A33"/>
    <w:rsid w:val="00C040F9"/>
    <w:rsid w:val="00C050F5"/>
    <w:rsid w:val="00C05422"/>
    <w:rsid w:val="00C06911"/>
    <w:rsid w:val="00C06C6F"/>
    <w:rsid w:val="00C07E7D"/>
    <w:rsid w:val="00C10FCF"/>
    <w:rsid w:val="00C111CA"/>
    <w:rsid w:val="00C11C15"/>
    <w:rsid w:val="00C12518"/>
    <w:rsid w:val="00C14563"/>
    <w:rsid w:val="00C1532B"/>
    <w:rsid w:val="00C159E1"/>
    <w:rsid w:val="00C15E8A"/>
    <w:rsid w:val="00C200D1"/>
    <w:rsid w:val="00C20FF5"/>
    <w:rsid w:val="00C2219D"/>
    <w:rsid w:val="00C228B4"/>
    <w:rsid w:val="00C22E1D"/>
    <w:rsid w:val="00C23C3F"/>
    <w:rsid w:val="00C23C86"/>
    <w:rsid w:val="00C244ED"/>
    <w:rsid w:val="00C248F5"/>
    <w:rsid w:val="00C2641E"/>
    <w:rsid w:val="00C2686B"/>
    <w:rsid w:val="00C26A32"/>
    <w:rsid w:val="00C26AFC"/>
    <w:rsid w:val="00C26C65"/>
    <w:rsid w:val="00C26EEF"/>
    <w:rsid w:val="00C273E1"/>
    <w:rsid w:val="00C277FE"/>
    <w:rsid w:val="00C303A0"/>
    <w:rsid w:val="00C3064D"/>
    <w:rsid w:val="00C30869"/>
    <w:rsid w:val="00C30AB9"/>
    <w:rsid w:val="00C33462"/>
    <w:rsid w:val="00C3358B"/>
    <w:rsid w:val="00C33FC5"/>
    <w:rsid w:val="00C34284"/>
    <w:rsid w:val="00C3493E"/>
    <w:rsid w:val="00C34980"/>
    <w:rsid w:val="00C34B5A"/>
    <w:rsid w:val="00C35C25"/>
    <w:rsid w:val="00C37D26"/>
    <w:rsid w:val="00C37F45"/>
    <w:rsid w:val="00C40021"/>
    <w:rsid w:val="00C40D0F"/>
    <w:rsid w:val="00C41380"/>
    <w:rsid w:val="00C4186A"/>
    <w:rsid w:val="00C42AD2"/>
    <w:rsid w:val="00C433B5"/>
    <w:rsid w:val="00C43F94"/>
    <w:rsid w:val="00C449E9"/>
    <w:rsid w:val="00C45468"/>
    <w:rsid w:val="00C4566D"/>
    <w:rsid w:val="00C468D8"/>
    <w:rsid w:val="00C46D59"/>
    <w:rsid w:val="00C52343"/>
    <w:rsid w:val="00C53C8B"/>
    <w:rsid w:val="00C54CFF"/>
    <w:rsid w:val="00C54D22"/>
    <w:rsid w:val="00C54D86"/>
    <w:rsid w:val="00C56F2A"/>
    <w:rsid w:val="00C57F23"/>
    <w:rsid w:val="00C605DE"/>
    <w:rsid w:val="00C60718"/>
    <w:rsid w:val="00C6094F"/>
    <w:rsid w:val="00C62A08"/>
    <w:rsid w:val="00C63A13"/>
    <w:rsid w:val="00C64C89"/>
    <w:rsid w:val="00C65C42"/>
    <w:rsid w:val="00C66B1D"/>
    <w:rsid w:val="00C67188"/>
    <w:rsid w:val="00C70E40"/>
    <w:rsid w:val="00C71C7C"/>
    <w:rsid w:val="00C731BF"/>
    <w:rsid w:val="00C7375F"/>
    <w:rsid w:val="00C7388E"/>
    <w:rsid w:val="00C7451C"/>
    <w:rsid w:val="00C749A8"/>
    <w:rsid w:val="00C74A99"/>
    <w:rsid w:val="00C7548C"/>
    <w:rsid w:val="00C75586"/>
    <w:rsid w:val="00C812F4"/>
    <w:rsid w:val="00C82BAC"/>
    <w:rsid w:val="00C82E5E"/>
    <w:rsid w:val="00C83A40"/>
    <w:rsid w:val="00C84EF7"/>
    <w:rsid w:val="00C86838"/>
    <w:rsid w:val="00C86BF0"/>
    <w:rsid w:val="00C87725"/>
    <w:rsid w:val="00C90767"/>
    <w:rsid w:val="00C9169E"/>
    <w:rsid w:val="00C9197C"/>
    <w:rsid w:val="00C9233A"/>
    <w:rsid w:val="00C93D3A"/>
    <w:rsid w:val="00C93DCD"/>
    <w:rsid w:val="00C943CE"/>
    <w:rsid w:val="00C94852"/>
    <w:rsid w:val="00C94D30"/>
    <w:rsid w:val="00C96CA2"/>
    <w:rsid w:val="00C96E00"/>
    <w:rsid w:val="00C970F8"/>
    <w:rsid w:val="00CA03F3"/>
    <w:rsid w:val="00CA0986"/>
    <w:rsid w:val="00CA0B94"/>
    <w:rsid w:val="00CA0CE3"/>
    <w:rsid w:val="00CA162E"/>
    <w:rsid w:val="00CA1888"/>
    <w:rsid w:val="00CA2FB3"/>
    <w:rsid w:val="00CA3D91"/>
    <w:rsid w:val="00CA44D3"/>
    <w:rsid w:val="00CA5AC7"/>
    <w:rsid w:val="00CA5C3F"/>
    <w:rsid w:val="00CA623D"/>
    <w:rsid w:val="00CA66F6"/>
    <w:rsid w:val="00CA69A9"/>
    <w:rsid w:val="00CA6A6E"/>
    <w:rsid w:val="00CA7192"/>
    <w:rsid w:val="00CA7591"/>
    <w:rsid w:val="00CA7978"/>
    <w:rsid w:val="00CB0711"/>
    <w:rsid w:val="00CB1454"/>
    <w:rsid w:val="00CB190F"/>
    <w:rsid w:val="00CB2C6C"/>
    <w:rsid w:val="00CB33E0"/>
    <w:rsid w:val="00CB36BA"/>
    <w:rsid w:val="00CB3E8B"/>
    <w:rsid w:val="00CB3EAF"/>
    <w:rsid w:val="00CB4448"/>
    <w:rsid w:val="00CB517E"/>
    <w:rsid w:val="00CB6C20"/>
    <w:rsid w:val="00CB6DBE"/>
    <w:rsid w:val="00CB7125"/>
    <w:rsid w:val="00CB7E37"/>
    <w:rsid w:val="00CC0BE0"/>
    <w:rsid w:val="00CC0F86"/>
    <w:rsid w:val="00CC54C9"/>
    <w:rsid w:val="00CC5DBF"/>
    <w:rsid w:val="00CC6054"/>
    <w:rsid w:val="00CC7342"/>
    <w:rsid w:val="00CC7B1A"/>
    <w:rsid w:val="00CD07AE"/>
    <w:rsid w:val="00CD116D"/>
    <w:rsid w:val="00CD148B"/>
    <w:rsid w:val="00CD1621"/>
    <w:rsid w:val="00CD2512"/>
    <w:rsid w:val="00CD3952"/>
    <w:rsid w:val="00CD46BF"/>
    <w:rsid w:val="00CD5C44"/>
    <w:rsid w:val="00CD639B"/>
    <w:rsid w:val="00CE0891"/>
    <w:rsid w:val="00CE2451"/>
    <w:rsid w:val="00CE2D85"/>
    <w:rsid w:val="00CE52BE"/>
    <w:rsid w:val="00CE53AC"/>
    <w:rsid w:val="00CE5588"/>
    <w:rsid w:val="00CE5D48"/>
    <w:rsid w:val="00CE6543"/>
    <w:rsid w:val="00CE769A"/>
    <w:rsid w:val="00CF13B4"/>
    <w:rsid w:val="00CF22F3"/>
    <w:rsid w:val="00CF366A"/>
    <w:rsid w:val="00CF3889"/>
    <w:rsid w:val="00CF42DA"/>
    <w:rsid w:val="00CF447E"/>
    <w:rsid w:val="00CF4FDB"/>
    <w:rsid w:val="00D00130"/>
    <w:rsid w:val="00D00E6F"/>
    <w:rsid w:val="00D014D9"/>
    <w:rsid w:val="00D01E08"/>
    <w:rsid w:val="00D04638"/>
    <w:rsid w:val="00D04E3C"/>
    <w:rsid w:val="00D04FCB"/>
    <w:rsid w:val="00D056F7"/>
    <w:rsid w:val="00D06CA2"/>
    <w:rsid w:val="00D06FAB"/>
    <w:rsid w:val="00D10F67"/>
    <w:rsid w:val="00D12126"/>
    <w:rsid w:val="00D125C8"/>
    <w:rsid w:val="00D136F8"/>
    <w:rsid w:val="00D13949"/>
    <w:rsid w:val="00D13E92"/>
    <w:rsid w:val="00D143F9"/>
    <w:rsid w:val="00D15606"/>
    <w:rsid w:val="00D1577E"/>
    <w:rsid w:val="00D16DEF"/>
    <w:rsid w:val="00D20726"/>
    <w:rsid w:val="00D208DF"/>
    <w:rsid w:val="00D21A83"/>
    <w:rsid w:val="00D223AB"/>
    <w:rsid w:val="00D23E31"/>
    <w:rsid w:val="00D23FA7"/>
    <w:rsid w:val="00D24419"/>
    <w:rsid w:val="00D2616A"/>
    <w:rsid w:val="00D26926"/>
    <w:rsid w:val="00D30259"/>
    <w:rsid w:val="00D31236"/>
    <w:rsid w:val="00D31A7F"/>
    <w:rsid w:val="00D31C73"/>
    <w:rsid w:val="00D32154"/>
    <w:rsid w:val="00D336B9"/>
    <w:rsid w:val="00D3384A"/>
    <w:rsid w:val="00D33BE7"/>
    <w:rsid w:val="00D34CE1"/>
    <w:rsid w:val="00D357EF"/>
    <w:rsid w:val="00D36734"/>
    <w:rsid w:val="00D36BB6"/>
    <w:rsid w:val="00D36FFA"/>
    <w:rsid w:val="00D40224"/>
    <w:rsid w:val="00D4108D"/>
    <w:rsid w:val="00D413A6"/>
    <w:rsid w:val="00D433A2"/>
    <w:rsid w:val="00D43E16"/>
    <w:rsid w:val="00D43F14"/>
    <w:rsid w:val="00D44CC7"/>
    <w:rsid w:val="00D44ED7"/>
    <w:rsid w:val="00D44FD6"/>
    <w:rsid w:val="00D463BA"/>
    <w:rsid w:val="00D51110"/>
    <w:rsid w:val="00D51390"/>
    <w:rsid w:val="00D51D30"/>
    <w:rsid w:val="00D52144"/>
    <w:rsid w:val="00D52661"/>
    <w:rsid w:val="00D52DE7"/>
    <w:rsid w:val="00D53B2E"/>
    <w:rsid w:val="00D53EB9"/>
    <w:rsid w:val="00D5433B"/>
    <w:rsid w:val="00D54AEB"/>
    <w:rsid w:val="00D55652"/>
    <w:rsid w:val="00D56B93"/>
    <w:rsid w:val="00D6005D"/>
    <w:rsid w:val="00D60A76"/>
    <w:rsid w:val="00D60D30"/>
    <w:rsid w:val="00D60D74"/>
    <w:rsid w:val="00D614B3"/>
    <w:rsid w:val="00D62567"/>
    <w:rsid w:val="00D62A0E"/>
    <w:rsid w:val="00D62C06"/>
    <w:rsid w:val="00D632AB"/>
    <w:rsid w:val="00D6592F"/>
    <w:rsid w:val="00D65FA4"/>
    <w:rsid w:val="00D66083"/>
    <w:rsid w:val="00D664E9"/>
    <w:rsid w:val="00D67BB5"/>
    <w:rsid w:val="00D7083D"/>
    <w:rsid w:val="00D70E0A"/>
    <w:rsid w:val="00D71218"/>
    <w:rsid w:val="00D7258B"/>
    <w:rsid w:val="00D72C0E"/>
    <w:rsid w:val="00D72DA9"/>
    <w:rsid w:val="00D72DDE"/>
    <w:rsid w:val="00D72F96"/>
    <w:rsid w:val="00D73CEA"/>
    <w:rsid w:val="00D74809"/>
    <w:rsid w:val="00D74C3A"/>
    <w:rsid w:val="00D74DDF"/>
    <w:rsid w:val="00D75597"/>
    <w:rsid w:val="00D7592D"/>
    <w:rsid w:val="00D75938"/>
    <w:rsid w:val="00D76235"/>
    <w:rsid w:val="00D77CFC"/>
    <w:rsid w:val="00D802D8"/>
    <w:rsid w:val="00D80C96"/>
    <w:rsid w:val="00D8174F"/>
    <w:rsid w:val="00D821E8"/>
    <w:rsid w:val="00D82410"/>
    <w:rsid w:val="00D83554"/>
    <w:rsid w:val="00D83BE9"/>
    <w:rsid w:val="00D84F57"/>
    <w:rsid w:val="00D85451"/>
    <w:rsid w:val="00D85A03"/>
    <w:rsid w:val="00D86577"/>
    <w:rsid w:val="00D86C26"/>
    <w:rsid w:val="00D86CD8"/>
    <w:rsid w:val="00D8789B"/>
    <w:rsid w:val="00D87BE8"/>
    <w:rsid w:val="00D9092B"/>
    <w:rsid w:val="00D90AAC"/>
    <w:rsid w:val="00D918A6"/>
    <w:rsid w:val="00D92885"/>
    <w:rsid w:val="00D928F3"/>
    <w:rsid w:val="00D93A7A"/>
    <w:rsid w:val="00D947CD"/>
    <w:rsid w:val="00D94F2F"/>
    <w:rsid w:val="00D955EC"/>
    <w:rsid w:val="00D961FB"/>
    <w:rsid w:val="00D965CE"/>
    <w:rsid w:val="00D9747F"/>
    <w:rsid w:val="00D97A90"/>
    <w:rsid w:val="00DA00E0"/>
    <w:rsid w:val="00DA044F"/>
    <w:rsid w:val="00DA0C93"/>
    <w:rsid w:val="00DA136E"/>
    <w:rsid w:val="00DA1C72"/>
    <w:rsid w:val="00DA26D4"/>
    <w:rsid w:val="00DA2732"/>
    <w:rsid w:val="00DA2863"/>
    <w:rsid w:val="00DA2E0A"/>
    <w:rsid w:val="00DA32A0"/>
    <w:rsid w:val="00DA39C2"/>
    <w:rsid w:val="00DA3F27"/>
    <w:rsid w:val="00DA4C9E"/>
    <w:rsid w:val="00DA5633"/>
    <w:rsid w:val="00DA5F78"/>
    <w:rsid w:val="00DA6B68"/>
    <w:rsid w:val="00DA6E57"/>
    <w:rsid w:val="00DA724D"/>
    <w:rsid w:val="00DA7E04"/>
    <w:rsid w:val="00DB0041"/>
    <w:rsid w:val="00DB034D"/>
    <w:rsid w:val="00DB072D"/>
    <w:rsid w:val="00DB08F6"/>
    <w:rsid w:val="00DB0B7A"/>
    <w:rsid w:val="00DB0BC9"/>
    <w:rsid w:val="00DB11A6"/>
    <w:rsid w:val="00DB1B0E"/>
    <w:rsid w:val="00DB2E41"/>
    <w:rsid w:val="00DB362D"/>
    <w:rsid w:val="00DB42E7"/>
    <w:rsid w:val="00DB44C8"/>
    <w:rsid w:val="00DB56DE"/>
    <w:rsid w:val="00DB7A70"/>
    <w:rsid w:val="00DC158C"/>
    <w:rsid w:val="00DC210F"/>
    <w:rsid w:val="00DC38D0"/>
    <w:rsid w:val="00DC44E9"/>
    <w:rsid w:val="00DC59C5"/>
    <w:rsid w:val="00DC5B62"/>
    <w:rsid w:val="00DC6321"/>
    <w:rsid w:val="00DC66F2"/>
    <w:rsid w:val="00DC7CE0"/>
    <w:rsid w:val="00DD0092"/>
    <w:rsid w:val="00DD123F"/>
    <w:rsid w:val="00DD187E"/>
    <w:rsid w:val="00DD1CAC"/>
    <w:rsid w:val="00DD2024"/>
    <w:rsid w:val="00DD211F"/>
    <w:rsid w:val="00DD3040"/>
    <w:rsid w:val="00DD3C31"/>
    <w:rsid w:val="00DD43BF"/>
    <w:rsid w:val="00DD4507"/>
    <w:rsid w:val="00DD469D"/>
    <w:rsid w:val="00DD4BAC"/>
    <w:rsid w:val="00DD4DDA"/>
    <w:rsid w:val="00DD564A"/>
    <w:rsid w:val="00DD56F2"/>
    <w:rsid w:val="00DD6368"/>
    <w:rsid w:val="00DD63FF"/>
    <w:rsid w:val="00DD686D"/>
    <w:rsid w:val="00DD7455"/>
    <w:rsid w:val="00DD74B1"/>
    <w:rsid w:val="00DD7A19"/>
    <w:rsid w:val="00DD7B4B"/>
    <w:rsid w:val="00DD7E31"/>
    <w:rsid w:val="00DE0FA3"/>
    <w:rsid w:val="00DE115A"/>
    <w:rsid w:val="00DE2604"/>
    <w:rsid w:val="00DE2827"/>
    <w:rsid w:val="00DE2B50"/>
    <w:rsid w:val="00DE3CFD"/>
    <w:rsid w:val="00DE3F5B"/>
    <w:rsid w:val="00DE5047"/>
    <w:rsid w:val="00DE51DD"/>
    <w:rsid w:val="00DE543C"/>
    <w:rsid w:val="00DE6013"/>
    <w:rsid w:val="00DE788E"/>
    <w:rsid w:val="00DF015F"/>
    <w:rsid w:val="00DF0216"/>
    <w:rsid w:val="00DF20F3"/>
    <w:rsid w:val="00DF2B1B"/>
    <w:rsid w:val="00DF49EA"/>
    <w:rsid w:val="00DF58B3"/>
    <w:rsid w:val="00DF5F31"/>
    <w:rsid w:val="00DF76E6"/>
    <w:rsid w:val="00DF7ACE"/>
    <w:rsid w:val="00E00174"/>
    <w:rsid w:val="00E00354"/>
    <w:rsid w:val="00E02074"/>
    <w:rsid w:val="00E02416"/>
    <w:rsid w:val="00E02FFD"/>
    <w:rsid w:val="00E030A1"/>
    <w:rsid w:val="00E034BB"/>
    <w:rsid w:val="00E03632"/>
    <w:rsid w:val="00E03E68"/>
    <w:rsid w:val="00E04402"/>
    <w:rsid w:val="00E04684"/>
    <w:rsid w:val="00E06302"/>
    <w:rsid w:val="00E06F65"/>
    <w:rsid w:val="00E0729B"/>
    <w:rsid w:val="00E07593"/>
    <w:rsid w:val="00E07DE2"/>
    <w:rsid w:val="00E1016A"/>
    <w:rsid w:val="00E10549"/>
    <w:rsid w:val="00E10684"/>
    <w:rsid w:val="00E118B9"/>
    <w:rsid w:val="00E12121"/>
    <w:rsid w:val="00E1264F"/>
    <w:rsid w:val="00E12A33"/>
    <w:rsid w:val="00E12DAF"/>
    <w:rsid w:val="00E13E50"/>
    <w:rsid w:val="00E14787"/>
    <w:rsid w:val="00E14A95"/>
    <w:rsid w:val="00E14C7D"/>
    <w:rsid w:val="00E156F2"/>
    <w:rsid w:val="00E158FC"/>
    <w:rsid w:val="00E15C2A"/>
    <w:rsid w:val="00E16903"/>
    <w:rsid w:val="00E16B4E"/>
    <w:rsid w:val="00E1788B"/>
    <w:rsid w:val="00E17DB4"/>
    <w:rsid w:val="00E17F6F"/>
    <w:rsid w:val="00E2124B"/>
    <w:rsid w:val="00E214E0"/>
    <w:rsid w:val="00E21613"/>
    <w:rsid w:val="00E216E2"/>
    <w:rsid w:val="00E21C44"/>
    <w:rsid w:val="00E22B2C"/>
    <w:rsid w:val="00E252D7"/>
    <w:rsid w:val="00E25C1F"/>
    <w:rsid w:val="00E25D7C"/>
    <w:rsid w:val="00E25E4A"/>
    <w:rsid w:val="00E26140"/>
    <w:rsid w:val="00E262F2"/>
    <w:rsid w:val="00E279AE"/>
    <w:rsid w:val="00E30A24"/>
    <w:rsid w:val="00E30DB6"/>
    <w:rsid w:val="00E31373"/>
    <w:rsid w:val="00E32001"/>
    <w:rsid w:val="00E32B2C"/>
    <w:rsid w:val="00E33707"/>
    <w:rsid w:val="00E346A0"/>
    <w:rsid w:val="00E34DF9"/>
    <w:rsid w:val="00E37143"/>
    <w:rsid w:val="00E403D1"/>
    <w:rsid w:val="00E40E91"/>
    <w:rsid w:val="00E40EC2"/>
    <w:rsid w:val="00E412A3"/>
    <w:rsid w:val="00E4213A"/>
    <w:rsid w:val="00E425F2"/>
    <w:rsid w:val="00E435A2"/>
    <w:rsid w:val="00E43ABF"/>
    <w:rsid w:val="00E45A25"/>
    <w:rsid w:val="00E45AAF"/>
    <w:rsid w:val="00E46743"/>
    <w:rsid w:val="00E46FD8"/>
    <w:rsid w:val="00E50571"/>
    <w:rsid w:val="00E51748"/>
    <w:rsid w:val="00E51C4E"/>
    <w:rsid w:val="00E523FE"/>
    <w:rsid w:val="00E5313D"/>
    <w:rsid w:val="00E534C1"/>
    <w:rsid w:val="00E53945"/>
    <w:rsid w:val="00E539FA"/>
    <w:rsid w:val="00E53EAA"/>
    <w:rsid w:val="00E548DF"/>
    <w:rsid w:val="00E55313"/>
    <w:rsid w:val="00E55537"/>
    <w:rsid w:val="00E55BC2"/>
    <w:rsid w:val="00E5638C"/>
    <w:rsid w:val="00E57EAF"/>
    <w:rsid w:val="00E57F02"/>
    <w:rsid w:val="00E60BD8"/>
    <w:rsid w:val="00E643B2"/>
    <w:rsid w:val="00E65315"/>
    <w:rsid w:val="00E657BD"/>
    <w:rsid w:val="00E65D00"/>
    <w:rsid w:val="00E6627E"/>
    <w:rsid w:val="00E6680B"/>
    <w:rsid w:val="00E67D8C"/>
    <w:rsid w:val="00E7028E"/>
    <w:rsid w:val="00E70F0B"/>
    <w:rsid w:val="00E727C3"/>
    <w:rsid w:val="00E72876"/>
    <w:rsid w:val="00E72A87"/>
    <w:rsid w:val="00E7385A"/>
    <w:rsid w:val="00E73C53"/>
    <w:rsid w:val="00E73DA0"/>
    <w:rsid w:val="00E73F8F"/>
    <w:rsid w:val="00E75044"/>
    <w:rsid w:val="00E76D1B"/>
    <w:rsid w:val="00E77D0E"/>
    <w:rsid w:val="00E77EAD"/>
    <w:rsid w:val="00E80B0D"/>
    <w:rsid w:val="00E80C7A"/>
    <w:rsid w:val="00E81387"/>
    <w:rsid w:val="00E819E0"/>
    <w:rsid w:val="00E81A05"/>
    <w:rsid w:val="00E825BD"/>
    <w:rsid w:val="00E82616"/>
    <w:rsid w:val="00E82866"/>
    <w:rsid w:val="00E82889"/>
    <w:rsid w:val="00E8378A"/>
    <w:rsid w:val="00E83C42"/>
    <w:rsid w:val="00E83F2B"/>
    <w:rsid w:val="00E84992"/>
    <w:rsid w:val="00E84A20"/>
    <w:rsid w:val="00E8558A"/>
    <w:rsid w:val="00E8631A"/>
    <w:rsid w:val="00E86719"/>
    <w:rsid w:val="00E868DD"/>
    <w:rsid w:val="00E874B7"/>
    <w:rsid w:val="00E874F4"/>
    <w:rsid w:val="00E878B3"/>
    <w:rsid w:val="00E9073B"/>
    <w:rsid w:val="00E9075D"/>
    <w:rsid w:val="00E917BA"/>
    <w:rsid w:val="00E920F3"/>
    <w:rsid w:val="00E92435"/>
    <w:rsid w:val="00E9263E"/>
    <w:rsid w:val="00E92673"/>
    <w:rsid w:val="00E936D1"/>
    <w:rsid w:val="00E9399A"/>
    <w:rsid w:val="00E93E92"/>
    <w:rsid w:val="00E94529"/>
    <w:rsid w:val="00E9459A"/>
    <w:rsid w:val="00E945A3"/>
    <w:rsid w:val="00E97726"/>
    <w:rsid w:val="00EA0041"/>
    <w:rsid w:val="00EA026C"/>
    <w:rsid w:val="00EA0A1B"/>
    <w:rsid w:val="00EA168A"/>
    <w:rsid w:val="00EA2250"/>
    <w:rsid w:val="00EA33E2"/>
    <w:rsid w:val="00EA37EC"/>
    <w:rsid w:val="00EA4367"/>
    <w:rsid w:val="00EA44E7"/>
    <w:rsid w:val="00EA4804"/>
    <w:rsid w:val="00EA4A07"/>
    <w:rsid w:val="00EA5070"/>
    <w:rsid w:val="00EA52D1"/>
    <w:rsid w:val="00EA7AB4"/>
    <w:rsid w:val="00EA7AD6"/>
    <w:rsid w:val="00EB0994"/>
    <w:rsid w:val="00EB1CC2"/>
    <w:rsid w:val="00EB1F1F"/>
    <w:rsid w:val="00EB2B2A"/>
    <w:rsid w:val="00EB2CA0"/>
    <w:rsid w:val="00EB2E94"/>
    <w:rsid w:val="00EB368C"/>
    <w:rsid w:val="00EB524E"/>
    <w:rsid w:val="00EB5FA2"/>
    <w:rsid w:val="00EB61E2"/>
    <w:rsid w:val="00EB665F"/>
    <w:rsid w:val="00EB6AD7"/>
    <w:rsid w:val="00EB732B"/>
    <w:rsid w:val="00EB7D5B"/>
    <w:rsid w:val="00EC2B02"/>
    <w:rsid w:val="00EC3580"/>
    <w:rsid w:val="00EC4418"/>
    <w:rsid w:val="00EC516E"/>
    <w:rsid w:val="00EC51B7"/>
    <w:rsid w:val="00EC614E"/>
    <w:rsid w:val="00EC6217"/>
    <w:rsid w:val="00EC664E"/>
    <w:rsid w:val="00EC6A8A"/>
    <w:rsid w:val="00EC7B4C"/>
    <w:rsid w:val="00EC7D58"/>
    <w:rsid w:val="00ED0239"/>
    <w:rsid w:val="00ED1B04"/>
    <w:rsid w:val="00ED1DEC"/>
    <w:rsid w:val="00ED2692"/>
    <w:rsid w:val="00ED28C4"/>
    <w:rsid w:val="00ED2BCC"/>
    <w:rsid w:val="00ED3035"/>
    <w:rsid w:val="00ED3B66"/>
    <w:rsid w:val="00ED3EE1"/>
    <w:rsid w:val="00ED4528"/>
    <w:rsid w:val="00ED4ED8"/>
    <w:rsid w:val="00ED53D1"/>
    <w:rsid w:val="00ED5F66"/>
    <w:rsid w:val="00ED6898"/>
    <w:rsid w:val="00ED6A3D"/>
    <w:rsid w:val="00ED71DF"/>
    <w:rsid w:val="00ED7885"/>
    <w:rsid w:val="00ED7D3A"/>
    <w:rsid w:val="00EE0393"/>
    <w:rsid w:val="00EE03D1"/>
    <w:rsid w:val="00EE0A3D"/>
    <w:rsid w:val="00EE0E7B"/>
    <w:rsid w:val="00EE305E"/>
    <w:rsid w:val="00EE34CF"/>
    <w:rsid w:val="00EE3F5F"/>
    <w:rsid w:val="00EE3FDD"/>
    <w:rsid w:val="00EE426A"/>
    <w:rsid w:val="00EE519F"/>
    <w:rsid w:val="00EE63A2"/>
    <w:rsid w:val="00EE6B2C"/>
    <w:rsid w:val="00EE76D9"/>
    <w:rsid w:val="00EE7A22"/>
    <w:rsid w:val="00EF0D54"/>
    <w:rsid w:val="00EF182E"/>
    <w:rsid w:val="00EF19BE"/>
    <w:rsid w:val="00EF1B26"/>
    <w:rsid w:val="00EF2029"/>
    <w:rsid w:val="00EF2139"/>
    <w:rsid w:val="00EF32AB"/>
    <w:rsid w:val="00EF3D70"/>
    <w:rsid w:val="00EF447A"/>
    <w:rsid w:val="00EF4558"/>
    <w:rsid w:val="00EF4A07"/>
    <w:rsid w:val="00EF4C64"/>
    <w:rsid w:val="00EF4CC4"/>
    <w:rsid w:val="00EF4E54"/>
    <w:rsid w:val="00EF509D"/>
    <w:rsid w:val="00EF5237"/>
    <w:rsid w:val="00EF5730"/>
    <w:rsid w:val="00EF58DA"/>
    <w:rsid w:val="00EF5AA7"/>
    <w:rsid w:val="00EF5C74"/>
    <w:rsid w:val="00EF5E84"/>
    <w:rsid w:val="00EF619F"/>
    <w:rsid w:val="00EF6542"/>
    <w:rsid w:val="00EF6A3E"/>
    <w:rsid w:val="00EF7D29"/>
    <w:rsid w:val="00F003C2"/>
    <w:rsid w:val="00F004EA"/>
    <w:rsid w:val="00F00D1D"/>
    <w:rsid w:val="00F01CE6"/>
    <w:rsid w:val="00F02BD5"/>
    <w:rsid w:val="00F05CA3"/>
    <w:rsid w:val="00F06101"/>
    <w:rsid w:val="00F06F68"/>
    <w:rsid w:val="00F07126"/>
    <w:rsid w:val="00F073CD"/>
    <w:rsid w:val="00F07867"/>
    <w:rsid w:val="00F07CDF"/>
    <w:rsid w:val="00F103BB"/>
    <w:rsid w:val="00F10B6F"/>
    <w:rsid w:val="00F10C98"/>
    <w:rsid w:val="00F11874"/>
    <w:rsid w:val="00F12514"/>
    <w:rsid w:val="00F132BE"/>
    <w:rsid w:val="00F141A7"/>
    <w:rsid w:val="00F151DD"/>
    <w:rsid w:val="00F156D2"/>
    <w:rsid w:val="00F16734"/>
    <w:rsid w:val="00F16B74"/>
    <w:rsid w:val="00F16F59"/>
    <w:rsid w:val="00F17D9E"/>
    <w:rsid w:val="00F20298"/>
    <w:rsid w:val="00F20FE1"/>
    <w:rsid w:val="00F2174F"/>
    <w:rsid w:val="00F21B06"/>
    <w:rsid w:val="00F22668"/>
    <w:rsid w:val="00F22FC9"/>
    <w:rsid w:val="00F2330B"/>
    <w:rsid w:val="00F23BB0"/>
    <w:rsid w:val="00F24F95"/>
    <w:rsid w:val="00F263D6"/>
    <w:rsid w:val="00F26ED4"/>
    <w:rsid w:val="00F30A8F"/>
    <w:rsid w:val="00F323B9"/>
    <w:rsid w:val="00F32DD9"/>
    <w:rsid w:val="00F330DA"/>
    <w:rsid w:val="00F3361E"/>
    <w:rsid w:val="00F3375F"/>
    <w:rsid w:val="00F3392B"/>
    <w:rsid w:val="00F354CE"/>
    <w:rsid w:val="00F35CCA"/>
    <w:rsid w:val="00F35FB6"/>
    <w:rsid w:val="00F3718A"/>
    <w:rsid w:val="00F3770C"/>
    <w:rsid w:val="00F37CA9"/>
    <w:rsid w:val="00F404C7"/>
    <w:rsid w:val="00F40B52"/>
    <w:rsid w:val="00F40D45"/>
    <w:rsid w:val="00F40D86"/>
    <w:rsid w:val="00F43755"/>
    <w:rsid w:val="00F43A66"/>
    <w:rsid w:val="00F44A92"/>
    <w:rsid w:val="00F44C10"/>
    <w:rsid w:val="00F45025"/>
    <w:rsid w:val="00F45708"/>
    <w:rsid w:val="00F4571E"/>
    <w:rsid w:val="00F4677B"/>
    <w:rsid w:val="00F46C3F"/>
    <w:rsid w:val="00F46E68"/>
    <w:rsid w:val="00F46F0F"/>
    <w:rsid w:val="00F475D7"/>
    <w:rsid w:val="00F50AE7"/>
    <w:rsid w:val="00F524D3"/>
    <w:rsid w:val="00F52ACA"/>
    <w:rsid w:val="00F52FA7"/>
    <w:rsid w:val="00F54A7D"/>
    <w:rsid w:val="00F54AB0"/>
    <w:rsid w:val="00F556E7"/>
    <w:rsid w:val="00F5612C"/>
    <w:rsid w:val="00F56584"/>
    <w:rsid w:val="00F57B80"/>
    <w:rsid w:val="00F57E89"/>
    <w:rsid w:val="00F605DC"/>
    <w:rsid w:val="00F60679"/>
    <w:rsid w:val="00F60D47"/>
    <w:rsid w:val="00F61DAF"/>
    <w:rsid w:val="00F61E2E"/>
    <w:rsid w:val="00F62418"/>
    <w:rsid w:val="00F62FD7"/>
    <w:rsid w:val="00F63ED1"/>
    <w:rsid w:val="00F64176"/>
    <w:rsid w:val="00F6453A"/>
    <w:rsid w:val="00F65B31"/>
    <w:rsid w:val="00F65C6B"/>
    <w:rsid w:val="00F6639E"/>
    <w:rsid w:val="00F66A64"/>
    <w:rsid w:val="00F66B35"/>
    <w:rsid w:val="00F6730D"/>
    <w:rsid w:val="00F70239"/>
    <w:rsid w:val="00F71750"/>
    <w:rsid w:val="00F72548"/>
    <w:rsid w:val="00F7282C"/>
    <w:rsid w:val="00F73E6D"/>
    <w:rsid w:val="00F74378"/>
    <w:rsid w:val="00F75178"/>
    <w:rsid w:val="00F753EA"/>
    <w:rsid w:val="00F75984"/>
    <w:rsid w:val="00F75E6D"/>
    <w:rsid w:val="00F76374"/>
    <w:rsid w:val="00F804A7"/>
    <w:rsid w:val="00F80B54"/>
    <w:rsid w:val="00F81353"/>
    <w:rsid w:val="00F83084"/>
    <w:rsid w:val="00F832D7"/>
    <w:rsid w:val="00F83492"/>
    <w:rsid w:val="00F837CD"/>
    <w:rsid w:val="00F8382B"/>
    <w:rsid w:val="00F83F5A"/>
    <w:rsid w:val="00F84AF6"/>
    <w:rsid w:val="00F8510C"/>
    <w:rsid w:val="00F858AD"/>
    <w:rsid w:val="00F85BAB"/>
    <w:rsid w:val="00F85BF7"/>
    <w:rsid w:val="00F85CCB"/>
    <w:rsid w:val="00F8653E"/>
    <w:rsid w:val="00F866D7"/>
    <w:rsid w:val="00F868AA"/>
    <w:rsid w:val="00F87813"/>
    <w:rsid w:val="00F87857"/>
    <w:rsid w:val="00F87BF3"/>
    <w:rsid w:val="00F9036C"/>
    <w:rsid w:val="00F90675"/>
    <w:rsid w:val="00F90D37"/>
    <w:rsid w:val="00F91B62"/>
    <w:rsid w:val="00F92B86"/>
    <w:rsid w:val="00F94400"/>
    <w:rsid w:val="00F94EB5"/>
    <w:rsid w:val="00F96AE1"/>
    <w:rsid w:val="00F97299"/>
    <w:rsid w:val="00F9770C"/>
    <w:rsid w:val="00F97890"/>
    <w:rsid w:val="00F97916"/>
    <w:rsid w:val="00FA139C"/>
    <w:rsid w:val="00FA2B29"/>
    <w:rsid w:val="00FA35F9"/>
    <w:rsid w:val="00FA38CD"/>
    <w:rsid w:val="00FA5AB6"/>
    <w:rsid w:val="00FA5DF1"/>
    <w:rsid w:val="00FA610C"/>
    <w:rsid w:val="00FA6C83"/>
    <w:rsid w:val="00FA6E9A"/>
    <w:rsid w:val="00FA77E9"/>
    <w:rsid w:val="00FB0F46"/>
    <w:rsid w:val="00FB1340"/>
    <w:rsid w:val="00FB2998"/>
    <w:rsid w:val="00FB2A43"/>
    <w:rsid w:val="00FB31F3"/>
    <w:rsid w:val="00FB3383"/>
    <w:rsid w:val="00FB36F5"/>
    <w:rsid w:val="00FB3BDA"/>
    <w:rsid w:val="00FB4012"/>
    <w:rsid w:val="00FB453B"/>
    <w:rsid w:val="00FB4F30"/>
    <w:rsid w:val="00FB5368"/>
    <w:rsid w:val="00FB6338"/>
    <w:rsid w:val="00FB6753"/>
    <w:rsid w:val="00FB6C7A"/>
    <w:rsid w:val="00FB6FEF"/>
    <w:rsid w:val="00FB71C6"/>
    <w:rsid w:val="00FB77E1"/>
    <w:rsid w:val="00FB78EC"/>
    <w:rsid w:val="00FC04F9"/>
    <w:rsid w:val="00FC0E86"/>
    <w:rsid w:val="00FC1431"/>
    <w:rsid w:val="00FC19DF"/>
    <w:rsid w:val="00FC1C4C"/>
    <w:rsid w:val="00FC3205"/>
    <w:rsid w:val="00FC392A"/>
    <w:rsid w:val="00FC3FD8"/>
    <w:rsid w:val="00FC491D"/>
    <w:rsid w:val="00FC5A36"/>
    <w:rsid w:val="00FC6B7B"/>
    <w:rsid w:val="00FD0194"/>
    <w:rsid w:val="00FD0483"/>
    <w:rsid w:val="00FD0988"/>
    <w:rsid w:val="00FD0A31"/>
    <w:rsid w:val="00FD0BE5"/>
    <w:rsid w:val="00FD0C43"/>
    <w:rsid w:val="00FD0E9F"/>
    <w:rsid w:val="00FD22FC"/>
    <w:rsid w:val="00FD2B24"/>
    <w:rsid w:val="00FD2BA8"/>
    <w:rsid w:val="00FD3939"/>
    <w:rsid w:val="00FD3F1E"/>
    <w:rsid w:val="00FD4EEA"/>
    <w:rsid w:val="00FD51EC"/>
    <w:rsid w:val="00FD53EE"/>
    <w:rsid w:val="00FD6E8A"/>
    <w:rsid w:val="00FE0207"/>
    <w:rsid w:val="00FE0644"/>
    <w:rsid w:val="00FE0A0D"/>
    <w:rsid w:val="00FE0A7A"/>
    <w:rsid w:val="00FE0AAF"/>
    <w:rsid w:val="00FE119B"/>
    <w:rsid w:val="00FE1A32"/>
    <w:rsid w:val="00FE21DA"/>
    <w:rsid w:val="00FE278C"/>
    <w:rsid w:val="00FE297C"/>
    <w:rsid w:val="00FE35C3"/>
    <w:rsid w:val="00FE39B3"/>
    <w:rsid w:val="00FE4DF1"/>
    <w:rsid w:val="00FE5410"/>
    <w:rsid w:val="00FE77B3"/>
    <w:rsid w:val="00FF02FB"/>
    <w:rsid w:val="00FF0411"/>
    <w:rsid w:val="00FF0577"/>
    <w:rsid w:val="00FF12B8"/>
    <w:rsid w:val="00FF1CF3"/>
    <w:rsid w:val="00FF227C"/>
    <w:rsid w:val="00FF26C8"/>
    <w:rsid w:val="00FF2966"/>
    <w:rsid w:val="00FF3083"/>
    <w:rsid w:val="00FF32C2"/>
    <w:rsid w:val="00FF3B5E"/>
    <w:rsid w:val="00FF3CEE"/>
    <w:rsid w:val="00FF3E14"/>
    <w:rsid w:val="00FF47CC"/>
    <w:rsid w:val="00FF4B86"/>
    <w:rsid w:val="00FF4C48"/>
    <w:rsid w:val="00FF4E10"/>
    <w:rsid w:val="00FF520B"/>
    <w:rsid w:val="00FF5661"/>
    <w:rsid w:val="00FF6437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A1B28E"/>
  <w14:defaultImageDpi w14:val="32767"/>
  <w15:docId w15:val="{F6907825-D4A9-A849-91E3-F57A9DBB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7B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7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A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31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6A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5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6A42"/>
    <w:pPr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2A6A4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A6A42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BodyText">
    <w:name w:val="Body Text"/>
    <w:basedOn w:val="Normal"/>
    <w:link w:val="BodyTextChar"/>
    <w:uiPriority w:val="1"/>
    <w:qFormat/>
    <w:rsid w:val="002A6A42"/>
    <w:pPr>
      <w:widowControl w:val="0"/>
      <w:ind w:left="100"/>
    </w:pPr>
    <w:rPr>
      <w:rFonts w:ascii="Verdana" w:eastAsia="Verdana" w:hAnsi="Verdana" w:cstheme="minorBid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A6A42"/>
    <w:rPr>
      <w:rFonts w:ascii="Verdana" w:eastAsia="Verdana" w:hAnsi="Verdana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A6A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6A42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A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A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A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42"/>
    <w:rPr>
      <w:rFonts w:ascii="Times New Roman" w:hAnsi="Times New Roman" w:cs="Times New Roman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E41C9"/>
    <w:pPr>
      <w:spacing w:after="120" w:line="480" w:lineRule="auto"/>
      <w:ind w:left="283"/>
    </w:pPr>
    <w:rPr>
      <w:rFonts w:asciiTheme="minorHAnsi" w:hAnsi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E41C9"/>
  </w:style>
  <w:style w:type="table" w:styleId="TableGrid">
    <w:name w:val="Table Grid"/>
    <w:basedOn w:val="TableNormal"/>
    <w:uiPriority w:val="59"/>
    <w:rsid w:val="009E41C9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56F2"/>
  </w:style>
  <w:style w:type="character" w:styleId="PageNumber">
    <w:name w:val="page number"/>
    <w:basedOn w:val="DefaultParagraphFont"/>
    <w:unhideWhenUsed/>
    <w:rsid w:val="00E156F2"/>
  </w:style>
  <w:style w:type="paragraph" w:styleId="Header">
    <w:name w:val="header"/>
    <w:basedOn w:val="Normal"/>
    <w:link w:val="Head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56F2"/>
  </w:style>
  <w:style w:type="character" w:styleId="Hyperlink">
    <w:name w:val="Hyperlink"/>
    <w:basedOn w:val="DefaultParagraphFont"/>
    <w:uiPriority w:val="99"/>
    <w:unhideWhenUsed/>
    <w:rsid w:val="00D60A7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60A76"/>
  </w:style>
  <w:style w:type="character" w:styleId="Strong">
    <w:name w:val="Strong"/>
    <w:basedOn w:val="DefaultParagraphFont"/>
    <w:uiPriority w:val="22"/>
    <w:qFormat/>
    <w:rsid w:val="00D60A76"/>
    <w:rPr>
      <w:b/>
      <w:bCs/>
    </w:rPr>
  </w:style>
  <w:style w:type="character" w:customStyle="1" w:styleId="citation-publication-date">
    <w:name w:val="citation-publication-date"/>
    <w:basedOn w:val="DefaultParagraphFont"/>
    <w:rsid w:val="006442B7"/>
  </w:style>
  <w:style w:type="character" w:customStyle="1" w:styleId="citation-volume">
    <w:name w:val="citation-volume"/>
    <w:basedOn w:val="DefaultParagraphFont"/>
    <w:rsid w:val="006442B7"/>
  </w:style>
  <w:style w:type="character" w:customStyle="1" w:styleId="citation-issue">
    <w:name w:val="citation-issue"/>
    <w:basedOn w:val="DefaultParagraphFont"/>
    <w:rsid w:val="006442B7"/>
  </w:style>
  <w:style w:type="character" w:customStyle="1" w:styleId="citation-flpages">
    <w:name w:val="citation-flpages"/>
    <w:basedOn w:val="DefaultParagraphFont"/>
    <w:rsid w:val="006442B7"/>
  </w:style>
  <w:style w:type="character" w:customStyle="1" w:styleId="citation-abbreviation">
    <w:name w:val="citation-abbreviation"/>
    <w:basedOn w:val="DefaultParagraphFont"/>
    <w:rsid w:val="006442B7"/>
  </w:style>
  <w:style w:type="character" w:customStyle="1" w:styleId="jrnl">
    <w:name w:val="jrnl"/>
    <w:basedOn w:val="DefaultParagraphFont"/>
    <w:rsid w:val="00983E02"/>
  </w:style>
  <w:style w:type="paragraph" w:styleId="Revision">
    <w:name w:val="Revision"/>
    <w:hidden/>
    <w:uiPriority w:val="99"/>
    <w:semiHidden/>
    <w:rsid w:val="00983E02"/>
  </w:style>
  <w:style w:type="paragraph" w:customStyle="1" w:styleId="title1">
    <w:name w:val="title1"/>
    <w:basedOn w:val="Normal"/>
    <w:rsid w:val="00E6627E"/>
    <w:rPr>
      <w:rFonts w:eastAsia="Times New Roman"/>
      <w:sz w:val="29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92473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24731"/>
  </w:style>
  <w:style w:type="paragraph" w:styleId="NormalWeb">
    <w:name w:val="Normal (Web)"/>
    <w:basedOn w:val="Normal"/>
    <w:uiPriority w:val="99"/>
    <w:unhideWhenUsed/>
    <w:rsid w:val="00CE52BE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304338"/>
    <w:rPr>
      <w:i/>
      <w:iCs/>
    </w:rPr>
  </w:style>
  <w:style w:type="character" w:customStyle="1" w:styleId="article-headermeta-info-label">
    <w:name w:val="article-header__meta-info-label"/>
    <w:basedOn w:val="DefaultParagraphFont"/>
    <w:rsid w:val="00786D81"/>
  </w:style>
  <w:style w:type="character" w:customStyle="1" w:styleId="article-headermeta-info-data">
    <w:name w:val="article-header__meta-info-data"/>
    <w:basedOn w:val="DefaultParagraphFont"/>
    <w:rsid w:val="00786D81"/>
  </w:style>
  <w:style w:type="character" w:customStyle="1" w:styleId="footers">
    <w:name w:val="footers"/>
    <w:basedOn w:val="DefaultParagraphFont"/>
    <w:rsid w:val="00770F1D"/>
  </w:style>
  <w:style w:type="character" w:customStyle="1" w:styleId="Heading3Char">
    <w:name w:val="Heading 3 Char"/>
    <w:basedOn w:val="DefaultParagraphFont"/>
    <w:link w:val="Heading3"/>
    <w:uiPriority w:val="9"/>
    <w:rsid w:val="0033231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5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TableParagraph">
    <w:name w:val="Table Paragraph"/>
    <w:basedOn w:val="Normal"/>
    <w:uiPriority w:val="1"/>
    <w:qFormat/>
    <w:rsid w:val="004A7851"/>
    <w:pPr>
      <w:widowControl w:val="0"/>
    </w:pPr>
    <w:rPr>
      <w:rFonts w:asciiTheme="minorHAnsi" w:hAnsiTheme="minorHAnsi" w:cstheme="minorBidi"/>
      <w:sz w:val="22"/>
      <w:szCs w:val="22"/>
    </w:rPr>
  </w:style>
  <w:style w:type="paragraph" w:customStyle="1" w:styleId="citation-authorstring">
    <w:name w:val="citation-author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title">
    <w:name w:val="citation-article-title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citation-string">
    <w:name w:val="citation-article-citation-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186503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4B74"/>
  </w:style>
  <w:style w:type="paragraph" w:customStyle="1" w:styleId="EndNoteBibliography">
    <w:name w:val="EndNote Bibliography"/>
    <w:basedOn w:val="Normal"/>
    <w:link w:val="EndNoteBibliographyChar"/>
    <w:rsid w:val="00924B7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4B74"/>
    <w:rPr>
      <w:rFonts w:ascii="Times New Roman" w:hAnsi="Times New Roman" w:cs="Times New Roman"/>
      <w:noProof/>
    </w:rPr>
  </w:style>
  <w:style w:type="character" w:customStyle="1" w:styleId="groupname">
    <w:name w:val="groupname"/>
    <w:basedOn w:val="DefaultParagraphFont"/>
    <w:rsid w:val="000B1FD3"/>
  </w:style>
  <w:style w:type="character" w:customStyle="1" w:styleId="othertitle">
    <w:name w:val="othertitle"/>
    <w:basedOn w:val="DefaultParagraphFont"/>
    <w:rsid w:val="000B1FD3"/>
  </w:style>
  <w:style w:type="character" w:customStyle="1" w:styleId="author">
    <w:name w:val="author"/>
    <w:basedOn w:val="DefaultParagraphFont"/>
    <w:rsid w:val="00CC6054"/>
  </w:style>
  <w:style w:type="character" w:customStyle="1" w:styleId="booktitle">
    <w:name w:val="booktitle"/>
    <w:basedOn w:val="DefaultParagraphFont"/>
    <w:rsid w:val="00CC6054"/>
  </w:style>
  <w:style w:type="character" w:customStyle="1" w:styleId="publisherlocation">
    <w:name w:val="publisherlocation"/>
    <w:basedOn w:val="DefaultParagraphFont"/>
    <w:rsid w:val="00CC6054"/>
  </w:style>
  <w:style w:type="character" w:customStyle="1" w:styleId="pubyear">
    <w:name w:val="pubyear"/>
    <w:basedOn w:val="DefaultParagraphFont"/>
    <w:rsid w:val="00CC6054"/>
  </w:style>
  <w:style w:type="character" w:customStyle="1" w:styleId="src">
    <w:name w:val="src"/>
    <w:basedOn w:val="DefaultParagraphFont"/>
    <w:rsid w:val="003B4004"/>
  </w:style>
  <w:style w:type="paragraph" w:customStyle="1" w:styleId="p">
    <w:name w:val="p"/>
    <w:basedOn w:val="Normal"/>
    <w:rsid w:val="00F81353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customStyle="1" w:styleId="citationref">
    <w:name w:val="citationref"/>
    <w:basedOn w:val="DefaultParagraphFont"/>
    <w:rsid w:val="00BC3BD3"/>
  </w:style>
  <w:style w:type="character" w:customStyle="1" w:styleId="internalref">
    <w:name w:val="internalref"/>
    <w:basedOn w:val="DefaultParagraphFont"/>
    <w:rsid w:val="00BC3BD3"/>
  </w:style>
  <w:style w:type="paragraph" w:customStyle="1" w:styleId="spacey">
    <w:name w:val="spacey"/>
    <w:basedOn w:val="Normal"/>
    <w:rsid w:val="00C86BF0"/>
    <w:pPr>
      <w:spacing w:before="100" w:beforeAutospacing="1" w:after="100" w:afterAutospacing="1"/>
    </w:pPr>
  </w:style>
  <w:style w:type="paragraph" w:customStyle="1" w:styleId="Default">
    <w:name w:val="Default"/>
    <w:rsid w:val="003350B5"/>
    <w:pPr>
      <w:tabs>
        <w:tab w:val="left" w:pos="709"/>
      </w:tabs>
      <w:suppressAutoHyphens/>
      <w:spacing w:line="200" w:lineRule="atLeast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articletitle">
    <w:name w:val="articletitle"/>
    <w:basedOn w:val="DefaultParagraphFont"/>
    <w:rsid w:val="00791241"/>
  </w:style>
  <w:style w:type="character" w:customStyle="1" w:styleId="journaltitle">
    <w:name w:val="journaltitle"/>
    <w:basedOn w:val="DefaultParagraphFont"/>
    <w:rsid w:val="00791241"/>
  </w:style>
  <w:style w:type="character" w:customStyle="1" w:styleId="vol">
    <w:name w:val="vol"/>
    <w:basedOn w:val="DefaultParagraphFont"/>
    <w:rsid w:val="00791241"/>
  </w:style>
  <w:style w:type="character" w:customStyle="1" w:styleId="citedissue">
    <w:name w:val="citedissue"/>
    <w:basedOn w:val="DefaultParagraphFont"/>
    <w:rsid w:val="00791241"/>
  </w:style>
  <w:style w:type="character" w:customStyle="1" w:styleId="pagefirst">
    <w:name w:val="pagefirst"/>
    <w:basedOn w:val="DefaultParagraphFont"/>
    <w:rsid w:val="00791241"/>
  </w:style>
  <w:style w:type="character" w:customStyle="1" w:styleId="pagelast">
    <w:name w:val="pagelast"/>
    <w:basedOn w:val="DefaultParagraphFont"/>
    <w:rsid w:val="00791241"/>
  </w:style>
  <w:style w:type="paragraph" w:customStyle="1" w:styleId="citation-article-doi">
    <w:name w:val="citation-article-doi"/>
    <w:basedOn w:val="Normal"/>
    <w:rsid w:val="00F4677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BB07D8"/>
    <w:pPr>
      <w:jc w:val="center"/>
    </w:pPr>
  </w:style>
  <w:style w:type="character" w:customStyle="1" w:styleId="fipmark">
    <w:name w:val="fip_mark"/>
    <w:basedOn w:val="DefaultParagraphFont"/>
    <w:rsid w:val="007F6710"/>
  </w:style>
  <w:style w:type="character" w:customStyle="1" w:styleId="period">
    <w:name w:val="period"/>
    <w:basedOn w:val="DefaultParagraphFont"/>
    <w:rsid w:val="00425FF2"/>
  </w:style>
  <w:style w:type="character" w:customStyle="1" w:styleId="cit">
    <w:name w:val="cit"/>
    <w:basedOn w:val="DefaultParagraphFont"/>
    <w:rsid w:val="00425FF2"/>
  </w:style>
  <w:style w:type="character" w:customStyle="1" w:styleId="citation-doi">
    <w:name w:val="citation-doi"/>
    <w:basedOn w:val="DefaultParagraphFont"/>
    <w:rsid w:val="00425FF2"/>
  </w:style>
  <w:style w:type="character" w:customStyle="1" w:styleId="authors-list-item">
    <w:name w:val="authors-list-item"/>
    <w:basedOn w:val="DefaultParagraphFont"/>
    <w:rsid w:val="00425FF2"/>
  </w:style>
  <w:style w:type="character" w:customStyle="1" w:styleId="author-sup-separator">
    <w:name w:val="author-sup-separator"/>
    <w:basedOn w:val="DefaultParagraphFont"/>
    <w:rsid w:val="00425FF2"/>
  </w:style>
  <w:style w:type="character" w:customStyle="1" w:styleId="comma">
    <w:name w:val="comma"/>
    <w:basedOn w:val="DefaultParagraphFont"/>
    <w:rsid w:val="00425FF2"/>
  </w:style>
  <w:style w:type="character" w:customStyle="1" w:styleId="id-label">
    <w:name w:val="id-label"/>
    <w:basedOn w:val="DefaultParagraphFont"/>
    <w:rsid w:val="00425F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3CB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39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4D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1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9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1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0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62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5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1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1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26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5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1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08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8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59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36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88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0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9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3D8A80-259C-794B-B88E-56D4A7C76719}">
  <we:reference id="f518cb36-c901-4d52-a9e7-4331342e485d" version="1.1.0.0" store="EXCatalog" storeType="EXCatalog"/>
  <we:alternateReferences>
    <we:reference id="WA200001011" version="1.1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A3898C557894FB674C897E624FC80" ma:contentTypeVersion="10" ma:contentTypeDescription="Create a new document." ma:contentTypeScope="" ma:versionID="57436816e2e0219bff822fd1167c796d">
  <xsd:schema xmlns:xsd="http://www.w3.org/2001/XMLSchema" xmlns:xs="http://www.w3.org/2001/XMLSchema" xmlns:p="http://schemas.microsoft.com/office/2006/metadata/properties" xmlns:ns2="1cf762e8-4ed9-47a3-b218-a067e699cc5d" targetNamespace="http://schemas.microsoft.com/office/2006/metadata/properties" ma:root="true" ma:fieldsID="58a9637d1b8269f434b4139588ac662a" ns2:_="">
    <xsd:import namespace="1cf762e8-4ed9-47a3-b218-a067e699cc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762e8-4ed9-47a3-b218-a067e699c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Gla99</b:Tag>
    <b:SourceType>JournalArticle</b:SourceType>
    <b:Guid>{D1500CF7-F9A1-4032-ACF0-297A927BA3A8}</b:Guid>
    <b:Title>Evaluating the public health impact of health promotion interventions: The RE-AIM frameowrk</b:Title>
    <b:Year>1999</b:Year>
    <b:Author>
      <b:Author>
        <b:NameList>
          <b:Person>
            <b:Last>Glasgow</b:Last>
            <b:First>RE</b:First>
          </b:Person>
          <b:Person>
            <b:Last>Vogt</b:Last>
            <b:First>TM</b:First>
          </b:Person>
          <b:Person>
            <b:Last>Boles</b:Last>
            <b:First>SM</b:First>
          </b:Person>
        </b:NameList>
      </b:Author>
    </b:Author>
    <b:JournalName>AM J Public Health</b:JournalName>
    <b:Pages>1322-27</b:Pages>
    <b:Volume>89</b:Volume>
    <b:RefOrder>2</b:RefOrder>
  </b:Source>
  <b:Source>
    <b:Tag>Hal05</b:Tag>
    <b:SourceType>JournalArticle</b:SourceType>
    <b:Guid>{D2950AE5-8A98-4E5F-9127-6BAA6D4DE014}</b:Guid>
    <b:Title>Psychometric properties of the Screen for Child Anxiety Related Emotional Disorders (SCARED) in the general adolescent population</b:Title>
    <b:Year>2005</b:Year>
    <b:JournalName>J Am Acad Child Adolesc Psychiatry</b:JournalName>
    <b:Pages>283-90</b:Pages>
    <b:Author>
      <b:Author>
        <b:NameList>
          <b:Person>
            <b:Last>Hale</b:Last>
            <b:First>WW</b:First>
          </b:Person>
          <b:Person>
            <b:Last>Raaijimakers</b:Last>
            <b:First>Q</b:First>
          </b:Person>
          <b:Person>
            <b:Last>Muris</b:Last>
            <b:First>P</b:First>
          </b:Person>
          <b:Person>
            <b:Last>Meeus </b:Last>
            <b:First>W</b:First>
          </b:Person>
        </b:NameList>
      </b:Author>
    </b:Author>
    <b:Volume>44</b:Volume>
    <b:RefOrder>3</b:RefOrder>
  </b:Source>
  <b:Source>
    <b:Tag>Pop00</b:Tag>
    <b:SourceType>JournalArticle</b:SourceType>
    <b:Guid>{E1E5F1E4-E83A-4B88-88B4-846733BF89DA}</b:Guid>
    <b:Title>Qualitative research in health care: Analysing qualitative data</b:Title>
    <b:JournalName>BMJ</b:JournalName>
    <b:Year>2000</b:Year>
    <b:Pages>114-23</b:Pages>
    <b:Author>
      <b:Author>
        <b:NameList>
          <b:Person>
            <b:Last>Pope</b:Last>
            <b:First>C</b:First>
          </b:Person>
          <b:Person>
            <b:Last>Ziebland</b:Last>
            <b:First>S</b:First>
          </b:Person>
          <b:Person>
            <b:Last>Nichols</b:Last>
            <b:First>M</b:First>
          </b:Person>
        </b:NameList>
      </b:Author>
    </b:Author>
    <b:Volume>4</b:Volume>
    <b:Issue>3</b:Issue>
    <b:RefOrder>4</b:RefOrder>
  </b:Source>
  <b:Source>
    <b:Tag>Ban09</b:Tag>
    <b:SourceType>JournalArticle</b:SourceType>
    <b:Guid>{FB511846-82EF-404A-9B87-51520AA982AA}</b:Guid>
    <b:Title>Determining what individual SUS scores mean: Adding an adjective rating scale</b:Title>
    <b:Year>2009</b:Year>
    <b:JournalName>J Usability Studies</b:JournalName>
    <b:Pages>114-23</b:Pages>
    <b:Author>
      <b:Author>
        <b:NameList>
          <b:Person>
            <b:Last>Bangor</b:Last>
            <b:First>A</b:First>
          </b:Person>
          <b:Person>
            <b:Last>Kortum </b:Last>
            <b:First>PT</b:First>
          </b:Person>
          <b:Person>
            <b:Last>Miller</b:Last>
            <b:First>JT</b:First>
          </b:Person>
        </b:NameList>
      </b:Author>
    </b:Author>
    <b:Volume>4</b:Volume>
    <b:Issue>3</b:Issue>
    <b:RefOrder>5</b:RefOrder>
  </b:Source>
  <b:Source>
    <b:Tag>Nie94</b:Tag>
    <b:SourceType>Book</b:SourceType>
    <b:Guid>{82033218-9C7E-487E-B231-500391E2D975}</b:Guid>
    <b:Title>Heuristic Evaluation</b:Title>
    <b:Year>1994</b:Year>
    <b:Publisher>Usability Inspetion Methods</b:Publisher>
    <b:City>New York</b:City>
    <b:Author>
      <b:Author>
        <b:NameList>
          <b:Person>
            <b:Last>Nielsen</b:Last>
            <b:First>J</b:First>
          </b:Person>
        </b:NameList>
      </b:Author>
      <b:Editor>
        <b:NameList>
          <b:Person>
            <b:Last>Sons</b:Last>
            <b:First>John</b:First>
            <b:Middle>Wiley and</b:Middle>
          </b:Person>
        </b:NameList>
      </b:Editor>
    </b:Author>
    <b:Pages>25-62</b:Pages>
    <b:RefOrder>6</b:RefOrder>
  </b:Source>
  <b:Source>
    <b:Tag>Nie93</b:Tag>
    <b:SourceType>JournalArticle</b:SourceType>
    <b:Guid>{6F3CD6DA-A1E8-4871-BAD8-6E49F30F176F}</b:Guid>
    <b:Title>A mathematical model of the finding of usabiltiy problems</b:Title>
    <b:Year>1993</b:Year>
    <b:Author>
      <b:Author>
        <b:NameList>
          <b:Person>
            <b:Last>Nielsen</b:Last>
            <b:First>J</b:First>
          </b:Person>
          <b:Person>
            <b:Last>Landauer</b:Last>
            <b:First>TK</b:First>
          </b:Person>
        </b:NameList>
      </b:Author>
    </b:Author>
    <b:Pages>206-13</b:Pages>
    <b:ConferenceName>Proceedings of the INTERACT '93 and CHI '93 Conference on Human Factors in Computign Systems</b:ConferenceName>
    <b:RefOrder>7</b:RefOrder>
  </b:Source>
  <b:Source>
    <b:Tag>Ngu83</b:Tag>
    <b:SourceType>JournalArticle</b:SourceType>
    <b:Guid>{C23D98BE-B099-4C49-A757-72AA269729E1}</b:Guid>
    <b:Title>Assessment of patient satisfaction: Development and refinement of a service evaluation questionnaire</b:Title>
    <b:JournalName>Eval Program Planning</b:JournalName>
    <b:Year>1983</b:Year>
    <b:Pages>299-313</b:Pages>
    <b:Volume>1983</b:Volume>
    <b:Issue>6</b:Issue>
    <b:Author>
      <b:Author>
        <b:NameList>
          <b:Person>
            <b:Last>Nguyen</b:Last>
            <b:First>TD</b:First>
          </b:Person>
          <b:Person>
            <b:Last>Attkisson</b:Last>
            <b:First>CC</b:First>
          </b:Person>
          <b:Person>
            <b:Last>Segner</b:Last>
            <b:First>BL</b:First>
          </b:Person>
        </b:NameList>
      </b:Author>
    </b:Author>
    <b:RefOrder>8</b:RefOrder>
  </b:Source>
  <b:Source>
    <b:Tag>Can121</b:Tag>
    <b:SourceType>JournalArticle</b:SourceType>
    <b:Guid>{B70B62BE-3A42-4855-9994-87B4ED3842EF}</b:Guid>
    <b:Title>Validation of the theoretical domains framework for use in behavior change and implementation research</b:Title>
    <b:JournalName>Implement Sci</b:JournalName>
    <b:Year>2012</b:Year>
    <b:Author>
      <b:Author>
        <b:NameList>
          <b:Person>
            <b:Last>Cane</b:Last>
            <b:First>J</b:First>
          </b:Person>
          <b:Person>
            <b:Last>O'Connor</b:Last>
            <b:First>D</b:First>
          </b:Person>
          <b:Person>
            <b:Last>Michie </b:Last>
            <b:First>S</b:First>
          </b:Person>
        </b:NameList>
      </b:Author>
    </b:Author>
    <b:Volume>7</b:Volume>
    <b:Issue>37</b:Issue>
    <b:RefOrder>1</b:RefOrder>
  </b:Source>
</b:Sources>
</file>

<file path=customXml/itemProps1.xml><?xml version="1.0" encoding="utf-8"?>
<ds:datastoreItem xmlns:ds="http://schemas.openxmlformats.org/officeDocument/2006/customXml" ds:itemID="{C98B19D6-91AD-4C49-A404-3CD40059F9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18D22A-7009-4532-8C7C-7B7452D43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762e8-4ed9-47a3-b218-a067e699c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D9D581-D273-4257-87A9-B14CD5ED7D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C8841F-D4A8-48B0-87E1-18A944DF5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545</Words>
  <Characters>20209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di Newton</cp:lastModifiedBy>
  <cp:revision>4</cp:revision>
  <cp:lastPrinted>2020-01-16T16:28:00Z</cp:lastPrinted>
  <dcterms:created xsi:type="dcterms:W3CDTF">2020-10-09T15:24:00Z</dcterms:created>
  <dcterms:modified xsi:type="dcterms:W3CDTF">2020-10-0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A3898C557894FB674C897E624FC80</vt:lpwstr>
  </property>
</Properties>
</file>